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66550" w14:textId="4392DB43" w:rsidR="000E6541" w:rsidRDefault="000E6541" w:rsidP="00E76B89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Materials</w:t>
      </w:r>
    </w:p>
    <w:p w14:paraId="70287EAA" w14:textId="05F60142" w:rsidR="000E6541" w:rsidRDefault="000E6541" w:rsidP="00E76B89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Supplementary </w:t>
      </w:r>
      <w:r w:rsidRPr="00C61843">
        <w:rPr>
          <w:rFonts w:ascii="Arial" w:hAnsi="Arial" w:cs="Arial"/>
          <w:b/>
          <w:sz w:val="22"/>
          <w:szCs w:val="22"/>
        </w:rPr>
        <w:t>Table 1:</w:t>
      </w:r>
      <w:r w:rsidRPr="000E6541">
        <w:rPr>
          <w:rFonts w:ascii="Arial" w:hAnsi="Arial" w:cs="Arial"/>
          <w:b/>
          <w:bCs/>
          <w:sz w:val="22"/>
          <w:szCs w:val="22"/>
        </w:rPr>
        <w:t xml:space="preserve"> </w:t>
      </w:r>
      <w:r w:rsidR="00FE4A7B">
        <w:rPr>
          <w:rFonts w:ascii="Arial" w:hAnsi="Arial" w:cs="Arial"/>
          <w:b/>
          <w:bCs/>
          <w:sz w:val="22"/>
          <w:szCs w:val="22"/>
        </w:rPr>
        <w:t xml:space="preserve">Amount of feed provided to </w:t>
      </w:r>
      <w:r w:rsidRPr="000E6541">
        <w:rPr>
          <w:rFonts w:ascii="Arial" w:hAnsi="Arial" w:cs="Arial"/>
          <w:b/>
          <w:bCs/>
          <w:sz w:val="22"/>
          <w:szCs w:val="22"/>
        </w:rPr>
        <w:t>Oncopig</w:t>
      </w:r>
      <w:r w:rsidR="00FE4A7B">
        <w:rPr>
          <w:rFonts w:ascii="Arial" w:hAnsi="Arial" w:cs="Arial"/>
          <w:b/>
          <w:bCs/>
          <w:sz w:val="22"/>
          <w:szCs w:val="22"/>
        </w:rPr>
        <w:t>s based on their weight</w:t>
      </w:r>
      <w:r w:rsidRPr="000E6541">
        <w:rPr>
          <w:rFonts w:ascii="Arial" w:hAnsi="Arial" w:cs="Arial"/>
          <w:b/>
          <w:bCs/>
          <w:sz w:val="22"/>
          <w:szCs w:val="22"/>
        </w:rPr>
        <w:t xml:space="preserve"> </w:t>
      </w:r>
    </w:p>
    <w:tbl>
      <w:tblPr>
        <w:tblW w:w="10368" w:type="dxa"/>
        <w:jc w:val="center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456"/>
        <w:gridCol w:w="3456"/>
        <w:gridCol w:w="3456"/>
      </w:tblGrid>
      <w:tr w:rsidR="00092289" w:rsidRPr="000E6541" w14:paraId="128ED0FE" w14:textId="77777777" w:rsidTr="00134A21">
        <w:trPr>
          <w:trHeight w:val="400"/>
          <w:jc w:val="center"/>
        </w:trPr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D0D26CD" w14:textId="08510AF9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ig </w:t>
            </w:r>
            <w:proofErr w:type="gramStart"/>
            <w:r>
              <w:rPr>
                <w:rFonts w:ascii="Arial" w:hAnsi="Arial" w:cs="Arial"/>
                <w:b/>
                <w:bCs/>
                <w:sz w:val="22"/>
                <w:szCs w:val="22"/>
              </w:rPr>
              <w:t>weight</w:t>
            </w:r>
            <w:proofErr w:type="gramEnd"/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0E6541">
              <w:rPr>
                <w:rFonts w:ascii="Arial" w:hAnsi="Arial" w:cs="Arial"/>
                <w:b/>
                <w:bCs/>
                <w:sz w:val="22"/>
                <w:szCs w:val="22"/>
              </w:rPr>
              <w:t>(kg)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1FF1584F" w14:textId="2803D107" w:rsidR="00092289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umber of </w:t>
            </w:r>
            <w:r w:rsidRPr="000E6541">
              <w:rPr>
                <w:rFonts w:ascii="Arial" w:hAnsi="Arial" w:cs="Arial"/>
                <w:b/>
                <w:bCs/>
                <w:sz w:val="22"/>
                <w:szCs w:val="22"/>
              </w:rPr>
              <w:t>8 oz. cups of feed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65947EBE" w14:textId="70EEE264" w:rsidR="00092289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Amount of feed (kg)</w:t>
            </w:r>
          </w:p>
        </w:tc>
      </w:tr>
      <w:tr w:rsidR="00092289" w:rsidRPr="000E6541" w14:paraId="5E5A9EE1" w14:textId="77777777" w:rsidTr="00134A21">
        <w:trPr>
          <w:trHeight w:val="355"/>
          <w:jc w:val="center"/>
        </w:trPr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0BF45E8B" w14:textId="08A19D6F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2</w:t>
            </w:r>
            <w:r w:rsidRPr="000E6541">
              <w:rPr>
                <w:rFonts w:ascii="Arial" w:hAnsi="Arial" w:cs="Arial"/>
                <w:bCs/>
                <w:sz w:val="22"/>
                <w:szCs w:val="22"/>
              </w:rPr>
              <w:t xml:space="preserve"> - 10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42330AD" w14:textId="3576AFDE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0180965F" w14:textId="4CEC874B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13</w:t>
            </w:r>
          </w:p>
        </w:tc>
      </w:tr>
      <w:tr w:rsidR="00092289" w:rsidRPr="000E6541" w14:paraId="42142048" w14:textId="77777777" w:rsidTr="00134A21">
        <w:trPr>
          <w:trHeight w:val="355"/>
          <w:jc w:val="center"/>
        </w:trPr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558DFB8C" w14:textId="1FD74384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11 - 15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D905639" w14:textId="2545A593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5.5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C56FB7E" w14:textId="6701D8F1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25</w:t>
            </w:r>
          </w:p>
        </w:tc>
      </w:tr>
      <w:tr w:rsidR="00092289" w:rsidRPr="000E6541" w14:paraId="2B5EB310" w14:textId="77777777" w:rsidTr="00134A21">
        <w:trPr>
          <w:trHeight w:val="355"/>
          <w:jc w:val="center"/>
        </w:trPr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19274C3D" w14:textId="32A94BFF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16 - 24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C7FBE54" w14:textId="7BEDCEA4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6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4A999D17" w14:textId="606ABB0B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36</w:t>
            </w:r>
          </w:p>
        </w:tc>
      </w:tr>
      <w:tr w:rsidR="00092289" w:rsidRPr="000E6541" w14:paraId="0EE7EBDE" w14:textId="77777777" w:rsidTr="00134A21">
        <w:trPr>
          <w:trHeight w:val="355"/>
          <w:jc w:val="center"/>
        </w:trPr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B083DE2" w14:textId="39A5B3E9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25 - 3</w:t>
            </w:r>
            <w:r>
              <w:rPr>
                <w:rFonts w:ascii="Arial" w:hAnsi="Arial" w:cs="Arial"/>
                <w:bCs/>
                <w:sz w:val="22"/>
                <w:szCs w:val="22"/>
              </w:rPr>
              <w:t>5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3A202307" w14:textId="6D1D6C67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6.5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C093719" w14:textId="69AE57C9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47</w:t>
            </w:r>
          </w:p>
        </w:tc>
      </w:tr>
      <w:tr w:rsidR="00092289" w:rsidRPr="000E6541" w14:paraId="60F9BDD5" w14:textId="77777777" w:rsidTr="00134A21">
        <w:trPr>
          <w:trHeight w:val="355"/>
          <w:jc w:val="center"/>
        </w:trPr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2504D02" w14:textId="35260480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3</w:t>
            </w:r>
            <w:r>
              <w:rPr>
                <w:rFonts w:ascii="Arial" w:hAnsi="Arial" w:cs="Arial"/>
                <w:bCs/>
                <w:sz w:val="22"/>
                <w:szCs w:val="22"/>
              </w:rPr>
              <w:t>6</w:t>
            </w:r>
            <w:r w:rsidRPr="000E6541">
              <w:rPr>
                <w:rFonts w:ascii="Arial" w:hAnsi="Arial" w:cs="Arial"/>
                <w:bCs/>
                <w:sz w:val="22"/>
                <w:szCs w:val="22"/>
              </w:rPr>
              <w:t xml:space="preserve"> - 45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76A129D3" w14:textId="1CD48AF4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7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4226502" w14:textId="21844095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59</w:t>
            </w:r>
          </w:p>
        </w:tc>
      </w:tr>
      <w:tr w:rsidR="00092289" w:rsidRPr="000E6541" w14:paraId="5ED72576" w14:textId="77777777" w:rsidTr="00134A21">
        <w:trPr>
          <w:trHeight w:val="355"/>
          <w:jc w:val="center"/>
        </w:trPr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67F483B8" w14:textId="441D2D95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46 - 59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51D02CDB" w14:textId="20E37CE6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7.5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7D28F4FF" w14:textId="4BC4497B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70</w:t>
            </w:r>
          </w:p>
        </w:tc>
      </w:tr>
      <w:tr w:rsidR="00092289" w:rsidRPr="000E6541" w14:paraId="684C2125" w14:textId="77777777" w:rsidTr="00134A21">
        <w:trPr>
          <w:trHeight w:val="355"/>
          <w:jc w:val="center"/>
        </w:trPr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7EC50CE2" w14:textId="49EDB110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60 - 72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0300E5DC" w14:textId="523B3741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8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239021DC" w14:textId="11A39628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81</w:t>
            </w:r>
          </w:p>
        </w:tc>
      </w:tr>
      <w:tr w:rsidR="00092289" w:rsidRPr="000E6541" w14:paraId="7BF99606" w14:textId="77777777" w:rsidTr="00134A21">
        <w:trPr>
          <w:trHeight w:val="355"/>
          <w:jc w:val="center"/>
        </w:trPr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  <w:vAlign w:val="center"/>
          </w:tcPr>
          <w:p w14:paraId="4BA077C9" w14:textId="4C0B752C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73 - 87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</w:tcBorders>
            <w:vAlign w:val="center"/>
          </w:tcPr>
          <w:p w14:paraId="2266E065" w14:textId="44C39F31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0E6541">
              <w:rPr>
                <w:rFonts w:ascii="Arial" w:hAnsi="Arial" w:cs="Arial"/>
                <w:bCs/>
                <w:sz w:val="22"/>
                <w:szCs w:val="22"/>
              </w:rPr>
              <w:t>8.5</w:t>
            </w:r>
          </w:p>
        </w:tc>
        <w:tc>
          <w:tcPr>
            <w:tcW w:w="3456" w:type="dxa"/>
            <w:tcBorders>
              <w:top w:val="none" w:sz="6" w:space="0" w:color="auto"/>
              <w:bottom w:val="none" w:sz="6" w:space="0" w:color="auto"/>
              <w:right w:val="none" w:sz="6" w:space="0" w:color="auto"/>
            </w:tcBorders>
          </w:tcPr>
          <w:p w14:paraId="35D2C045" w14:textId="775EF9D7" w:rsidR="00092289" w:rsidRPr="000E6541" w:rsidRDefault="00092289" w:rsidP="00092289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1.93</w:t>
            </w:r>
          </w:p>
        </w:tc>
      </w:tr>
    </w:tbl>
    <w:p w14:paraId="393086C0" w14:textId="77777777" w:rsidR="000E6541" w:rsidRPr="000E6541" w:rsidRDefault="000E6541" w:rsidP="00E76B89">
      <w:pPr>
        <w:spacing w:after="120" w:line="480" w:lineRule="auto"/>
        <w:rPr>
          <w:rFonts w:ascii="Arial" w:hAnsi="Arial" w:cs="Arial"/>
          <w:bCs/>
          <w:sz w:val="22"/>
          <w:szCs w:val="22"/>
        </w:rPr>
      </w:pPr>
    </w:p>
    <w:p w14:paraId="020E918D" w14:textId="77777777" w:rsidR="009666E0" w:rsidRDefault="009666E0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3ECB4C58" w14:textId="4D459915" w:rsidR="009666E0" w:rsidRDefault="009666E0" w:rsidP="009666E0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C6184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2</w:t>
      </w:r>
      <w:r w:rsidRPr="00C61843">
        <w:rPr>
          <w:rFonts w:ascii="Arial" w:hAnsi="Arial" w:cs="Arial"/>
          <w:b/>
          <w:sz w:val="22"/>
          <w:szCs w:val="22"/>
        </w:rPr>
        <w:t>:</w:t>
      </w:r>
      <w:r w:rsidRPr="000E654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Composition of diet provided to </w:t>
      </w:r>
      <w:r w:rsidRPr="000E6541">
        <w:rPr>
          <w:rFonts w:ascii="Arial" w:hAnsi="Arial" w:cs="Arial"/>
          <w:b/>
          <w:bCs/>
          <w:sz w:val="22"/>
          <w:szCs w:val="22"/>
        </w:rPr>
        <w:t>Oncopig</w:t>
      </w:r>
      <w:r>
        <w:rPr>
          <w:rFonts w:ascii="Arial" w:hAnsi="Arial" w:cs="Arial"/>
          <w:b/>
          <w:bCs/>
          <w:sz w:val="22"/>
          <w:szCs w:val="22"/>
        </w:rPr>
        <w:t xml:space="preserve">s </w:t>
      </w: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4320"/>
        <w:gridCol w:w="1584"/>
      </w:tblGrid>
      <w:tr w:rsidR="009666E0" w:rsidRPr="000E6541" w14:paraId="2BF50D79" w14:textId="77777777" w:rsidTr="00504C58">
        <w:trPr>
          <w:trHeight w:val="400"/>
          <w:jc w:val="center"/>
        </w:trPr>
        <w:tc>
          <w:tcPr>
            <w:tcW w:w="4320" w:type="dxa"/>
            <w:vAlign w:val="center"/>
          </w:tcPr>
          <w:p w14:paraId="37BA8897" w14:textId="5C595034" w:rsidR="009666E0" w:rsidRPr="000E6541" w:rsidRDefault="009666E0" w:rsidP="0065514C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9666E0">
              <w:rPr>
                <w:rFonts w:ascii="Arial" w:hAnsi="Arial" w:cs="Arial"/>
                <w:b/>
                <w:bCs/>
                <w:sz w:val="22"/>
                <w:szCs w:val="22"/>
              </w:rPr>
              <w:t>Grower diet 10900</w:t>
            </w:r>
          </w:p>
        </w:tc>
        <w:tc>
          <w:tcPr>
            <w:tcW w:w="1584" w:type="dxa"/>
            <w:vAlign w:val="center"/>
          </w:tcPr>
          <w:p w14:paraId="0A16E8FE" w14:textId="290A03BD" w:rsidR="009666E0" w:rsidRPr="000E6541" w:rsidRDefault="009666E0" w:rsidP="0065514C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%</w:t>
            </w:r>
          </w:p>
        </w:tc>
      </w:tr>
      <w:tr w:rsidR="00504C58" w:rsidRPr="000E6541" w14:paraId="1E3FAB04" w14:textId="77777777" w:rsidTr="00504C58">
        <w:trPr>
          <w:trHeight w:val="355"/>
          <w:jc w:val="center"/>
        </w:trPr>
        <w:tc>
          <w:tcPr>
            <w:tcW w:w="4320" w:type="dxa"/>
          </w:tcPr>
          <w:p w14:paraId="7312B372" w14:textId="35428D20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606C2">
              <w:t>Corn, NRC, 2012</w:t>
            </w:r>
          </w:p>
        </w:tc>
        <w:tc>
          <w:tcPr>
            <w:tcW w:w="1584" w:type="dxa"/>
          </w:tcPr>
          <w:p w14:paraId="2F7B0A1C" w14:textId="14400188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606C2">
              <w:t>69.46</w:t>
            </w:r>
          </w:p>
        </w:tc>
      </w:tr>
      <w:tr w:rsidR="00504C58" w:rsidRPr="000E6541" w14:paraId="39EA718C" w14:textId="77777777" w:rsidTr="00504C58">
        <w:trPr>
          <w:trHeight w:val="355"/>
          <w:jc w:val="center"/>
        </w:trPr>
        <w:tc>
          <w:tcPr>
            <w:tcW w:w="4320" w:type="dxa"/>
          </w:tcPr>
          <w:p w14:paraId="0B907FF0" w14:textId="4065315E" w:rsidR="009666E0" w:rsidRPr="000E6541" w:rsidRDefault="00504C58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04C58">
              <w:t>Soybean meal</w:t>
            </w:r>
            <w:r w:rsidR="009666E0" w:rsidRPr="002606C2">
              <w:t>, 48 %, NRC, 2012</w:t>
            </w:r>
          </w:p>
        </w:tc>
        <w:tc>
          <w:tcPr>
            <w:tcW w:w="1584" w:type="dxa"/>
          </w:tcPr>
          <w:p w14:paraId="4188D89A" w14:textId="38CF7929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606C2">
              <w:t>27.21</w:t>
            </w:r>
          </w:p>
        </w:tc>
      </w:tr>
      <w:tr w:rsidR="009666E0" w:rsidRPr="000E6541" w14:paraId="069E02DC" w14:textId="77777777" w:rsidTr="00504C58">
        <w:trPr>
          <w:trHeight w:val="355"/>
          <w:jc w:val="center"/>
        </w:trPr>
        <w:tc>
          <w:tcPr>
            <w:tcW w:w="4320" w:type="dxa"/>
          </w:tcPr>
          <w:p w14:paraId="59C18026" w14:textId="54A9F9F6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606C2">
              <w:t>Choice white grease</w:t>
            </w:r>
          </w:p>
        </w:tc>
        <w:tc>
          <w:tcPr>
            <w:tcW w:w="1584" w:type="dxa"/>
          </w:tcPr>
          <w:p w14:paraId="6F5E1023" w14:textId="1DFB6DEA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606C2">
              <w:t>1</w:t>
            </w:r>
          </w:p>
        </w:tc>
      </w:tr>
      <w:tr w:rsidR="009666E0" w:rsidRPr="000E6541" w14:paraId="18FADD13" w14:textId="77777777" w:rsidTr="00504C58">
        <w:trPr>
          <w:trHeight w:val="355"/>
          <w:jc w:val="center"/>
        </w:trPr>
        <w:tc>
          <w:tcPr>
            <w:tcW w:w="4320" w:type="dxa"/>
          </w:tcPr>
          <w:p w14:paraId="6D3AC880" w14:textId="1E1E5652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606C2">
              <w:t>Limestone</w:t>
            </w:r>
          </w:p>
        </w:tc>
        <w:tc>
          <w:tcPr>
            <w:tcW w:w="1584" w:type="dxa"/>
          </w:tcPr>
          <w:p w14:paraId="032AB8A9" w14:textId="641F932A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606C2">
              <w:t>0.96</w:t>
            </w:r>
          </w:p>
        </w:tc>
      </w:tr>
      <w:tr w:rsidR="009666E0" w:rsidRPr="000E6541" w14:paraId="0376AD73" w14:textId="77777777" w:rsidTr="00504C58">
        <w:trPr>
          <w:trHeight w:val="355"/>
          <w:jc w:val="center"/>
        </w:trPr>
        <w:tc>
          <w:tcPr>
            <w:tcW w:w="4320" w:type="dxa"/>
          </w:tcPr>
          <w:p w14:paraId="2434B22F" w14:textId="537B8BD0" w:rsidR="009666E0" w:rsidRPr="000E6541" w:rsidRDefault="00504C58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504C58">
              <w:t xml:space="preserve">Dicalcium phosphate </w:t>
            </w:r>
            <w:r>
              <w:t>(</w:t>
            </w:r>
            <w:r w:rsidR="009666E0" w:rsidRPr="002606C2">
              <w:t>DCP</w:t>
            </w:r>
            <w:r>
              <w:t>)</w:t>
            </w:r>
          </w:p>
        </w:tc>
        <w:tc>
          <w:tcPr>
            <w:tcW w:w="1584" w:type="dxa"/>
          </w:tcPr>
          <w:p w14:paraId="14A47058" w14:textId="0364EE04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606C2">
              <w:t>0.92</w:t>
            </w:r>
          </w:p>
        </w:tc>
      </w:tr>
      <w:tr w:rsidR="009666E0" w:rsidRPr="000E6541" w14:paraId="509B0A09" w14:textId="77777777" w:rsidTr="00504C58">
        <w:trPr>
          <w:trHeight w:val="355"/>
          <w:jc w:val="center"/>
        </w:trPr>
        <w:tc>
          <w:tcPr>
            <w:tcW w:w="4320" w:type="dxa"/>
          </w:tcPr>
          <w:p w14:paraId="497944B3" w14:textId="7EAC40F9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proofErr w:type="spellStart"/>
            <w:r w:rsidRPr="002B7A36">
              <w:t>Swine</w:t>
            </w:r>
            <w:r w:rsidRPr="00504C58">
              <w:rPr>
                <w:vertAlign w:val="superscript"/>
              </w:rPr>
              <w:t>TM</w:t>
            </w:r>
            <w:proofErr w:type="spellEnd"/>
          </w:p>
        </w:tc>
        <w:tc>
          <w:tcPr>
            <w:tcW w:w="1584" w:type="dxa"/>
          </w:tcPr>
          <w:p w14:paraId="4C4D67FC" w14:textId="518443C1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B7A36">
              <w:t>0.35</w:t>
            </w:r>
          </w:p>
        </w:tc>
      </w:tr>
      <w:tr w:rsidR="009666E0" w:rsidRPr="000E6541" w14:paraId="33615A94" w14:textId="77777777" w:rsidTr="00504C58">
        <w:trPr>
          <w:trHeight w:val="355"/>
          <w:jc w:val="center"/>
        </w:trPr>
        <w:tc>
          <w:tcPr>
            <w:tcW w:w="4320" w:type="dxa"/>
          </w:tcPr>
          <w:p w14:paraId="6E05523C" w14:textId="2B20769D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B7A36">
              <w:t>Vit. ADEK</w:t>
            </w:r>
          </w:p>
        </w:tc>
        <w:tc>
          <w:tcPr>
            <w:tcW w:w="1584" w:type="dxa"/>
          </w:tcPr>
          <w:p w14:paraId="5D30C779" w14:textId="2B1A8BE0" w:rsidR="009666E0" w:rsidRPr="000E6541" w:rsidRDefault="009666E0" w:rsidP="009666E0">
            <w:pPr>
              <w:spacing w:after="120" w:line="276" w:lineRule="auto"/>
              <w:jc w:val="center"/>
              <w:rPr>
                <w:rFonts w:ascii="Arial" w:hAnsi="Arial" w:cs="Arial"/>
                <w:bCs/>
                <w:sz w:val="22"/>
                <w:szCs w:val="22"/>
              </w:rPr>
            </w:pPr>
            <w:r w:rsidRPr="002B7A36">
              <w:t>0.1</w:t>
            </w:r>
          </w:p>
        </w:tc>
      </w:tr>
    </w:tbl>
    <w:p w14:paraId="5BFD1EDA" w14:textId="3039DFCE" w:rsidR="000E6541" w:rsidRPr="00504C58" w:rsidRDefault="00504C58" w:rsidP="00E76B89">
      <w:pPr>
        <w:spacing w:after="120" w:line="480" w:lineRule="auto"/>
        <w:rPr>
          <w:rFonts w:ascii="Arial" w:hAnsi="Arial" w:cs="Arial"/>
          <w:bCs/>
          <w:sz w:val="22"/>
          <w:szCs w:val="22"/>
        </w:rPr>
      </w:pPr>
      <w:r w:rsidRPr="00504C58">
        <w:rPr>
          <w:rFonts w:ascii="Arial" w:hAnsi="Arial" w:cs="Arial"/>
          <w:bCs/>
          <w:sz w:val="22"/>
          <w:szCs w:val="22"/>
        </w:rPr>
        <w:t>NRC, National Research Council</w:t>
      </w:r>
    </w:p>
    <w:p w14:paraId="0CD5056E" w14:textId="77777777" w:rsidR="000E6541" w:rsidRDefault="000E6541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37107859" w14:textId="37C3D886" w:rsidR="00F615AD" w:rsidRDefault="00E76B89" w:rsidP="00E76B89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="00C61843" w:rsidRPr="00C61843">
        <w:rPr>
          <w:rFonts w:ascii="Arial" w:hAnsi="Arial" w:cs="Arial"/>
          <w:b/>
          <w:sz w:val="22"/>
          <w:szCs w:val="22"/>
        </w:rPr>
        <w:t xml:space="preserve">Table </w:t>
      </w:r>
      <w:r w:rsidR="00A263C0">
        <w:rPr>
          <w:rFonts w:ascii="Arial" w:hAnsi="Arial" w:cs="Arial"/>
          <w:b/>
          <w:sz w:val="22"/>
          <w:szCs w:val="22"/>
        </w:rPr>
        <w:t>3</w:t>
      </w:r>
      <w:r w:rsidR="00C61843" w:rsidRPr="00C61843">
        <w:rPr>
          <w:rFonts w:ascii="Arial" w:hAnsi="Arial" w:cs="Arial"/>
          <w:b/>
          <w:sz w:val="22"/>
          <w:szCs w:val="22"/>
        </w:rPr>
        <w:t xml:space="preserve">: </w:t>
      </w:r>
      <w:r w:rsidR="00ED0F14">
        <w:rPr>
          <w:rFonts w:ascii="Arial" w:hAnsi="Arial" w:cs="Arial"/>
          <w:b/>
          <w:sz w:val="22"/>
          <w:szCs w:val="22"/>
        </w:rPr>
        <w:t xml:space="preserve">Age of Oncopigs </w:t>
      </w:r>
      <w:r w:rsidR="00641A97">
        <w:rPr>
          <w:rFonts w:ascii="Arial" w:hAnsi="Arial" w:cs="Arial"/>
          <w:b/>
          <w:sz w:val="22"/>
          <w:szCs w:val="22"/>
        </w:rPr>
        <w:t xml:space="preserve">(days) </w:t>
      </w:r>
      <w:r w:rsidR="00ED0F14">
        <w:rPr>
          <w:rFonts w:ascii="Arial" w:hAnsi="Arial" w:cs="Arial"/>
          <w:b/>
          <w:sz w:val="22"/>
          <w:szCs w:val="22"/>
        </w:rPr>
        <w:t xml:space="preserve">at </w:t>
      </w:r>
      <w:r>
        <w:rPr>
          <w:rFonts w:ascii="Arial" w:hAnsi="Arial" w:cs="Arial"/>
          <w:b/>
          <w:sz w:val="22"/>
          <w:szCs w:val="22"/>
        </w:rPr>
        <w:t>weight measurement</w:t>
      </w:r>
      <w:r w:rsidR="00ED0F14" w:rsidRPr="00ED0F14">
        <w:rPr>
          <w:rFonts w:ascii="Arial" w:hAnsi="Arial" w:cs="Arial"/>
          <w:b/>
          <w:sz w:val="22"/>
          <w:szCs w:val="22"/>
        </w:rPr>
        <w:t xml:space="preserve"> </w:t>
      </w:r>
      <w:r w:rsidR="00ED0F14">
        <w:rPr>
          <w:rFonts w:ascii="Arial" w:hAnsi="Arial" w:cs="Arial"/>
          <w:b/>
          <w:sz w:val="22"/>
          <w:szCs w:val="22"/>
        </w:rPr>
        <w:t>timepoints</w:t>
      </w:r>
      <w:r w:rsidR="0062144D"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"/>
        <w:tblW w:w="50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441"/>
        <w:gridCol w:w="837"/>
        <w:gridCol w:w="837"/>
        <w:gridCol w:w="836"/>
        <w:gridCol w:w="836"/>
        <w:gridCol w:w="836"/>
        <w:gridCol w:w="836"/>
        <w:gridCol w:w="836"/>
        <w:gridCol w:w="836"/>
        <w:gridCol w:w="836"/>
        <w:gridCol w:w="827"/>
      </w:tblGrid>
      <w:tr w:rsidR="00195DC6" w:rsidRPr="009F3887" w14:paraId="124889EA" w14:textId="2E08479A" w:rsidTr="0089458E">
        <w:trPr>
          <w:tblHeader/>
        </w:trPr>
        <w:tc>
          <w:tcPr>
            <w:tcW w:w="735" w:type="pct"/>
          </w:tcPr>
          <w:p w14:paraId="3A484978" w14:textId="0AC05DE6" w:rsidR="00E76B89" w:rsidRPr="009F3887" w:rsidRDefault="00E76B89" w:rsidP="00E76B89">
            <w:pPr>
              <w:pStyle w:val="Compact"/>
              <w:spacing w:line="276" w:lineRule="auto"/>
              <w:rPr>
                <w:rFonts w:asciiTheme="minorBidi" w:hAnsiTheme="minorBidi"/>
                <w:sz w:val="16"/>
                <w:szCs w:val="16"/>
              </w:rPr>
            </w:pPr>
            <w:bookmarkStart w:id="0" w:name="_Hlk168590223"/>
          </w:p>
        </w:tc>
        <w:tc>
          <w:tcPr>
            <w:tcW w:w="2562" w:type="pct"/>
            <w:gridSpan w:val="6"/>
            <w:vAlign w:val="center"/>
          </w:tcPr>
          <w:p w14:paraId="5EDB4CD7" w14:textId="39133069" w:rsidR="00E76B89" w:rsidRPr="009F3887" w:rsidRDefault="00E76B89" w:rsidP="00E76B89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Female Oncopigs</w:t>
            </w:r>
          </w:p>
        </w:tc>
        <w:tc>
          <w:tcPr>
            <w:tcW w:w="1703" w:type="pct"/>
            <w:gridSpan w:val="4"/>
            <w:vAlign w:val="center"/>
          </w:tcPr>
          <w:p w14:paraId="3B082F48" w14:textId="26D79C65" w:rsidR="00E76B89" w:rsidRPr="009F3887" w:rsidRDefault="00E76B89" w:rsidP="00E76B89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Male Oncopigs</w:t>
            </w:r>
          </w:p>
        </w:tc>
      </w:tr>
      <w:tr w:rsidR="009F3887" w:rsidRPr="009F3887" w14:paraId="4AEB3E18" w14:textId="6829DCAE" w:rsidTr="0089458E">
        <w:tc>
          <w:tcPr>
            <w:tcW w:w="735" w:type="pct"/>
            <w:vAlign w:val="center"/>
          </w:tcPr>
          <w:p w14:paraId="03DF8E0F" w14:textId="0E6C31C3" w:rsidR="002646F0" w:rsidRPr="009F3887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Animal ID</w:t>
            </w:r>
          </w:p>
        </w:tc>
        <w:tc>
          <w:tcPr>
            <w:tcW w:w="427" w:type="pct"/>
            <w:shd w:val="clear" w:color="auto" w:fill="F2F2F2" w:themeFill="background1" w:themeFillShade="F2"/>
            <w:vAlign w:val="center"/>
          </w:tcPr>
          <w:p w14:paraId="2F234691" w14:textId="2DA9D20D" w:rsidR="002646F0" w:rsidRPr="009F3887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299-16</w:t>
            </w:r>
          </w:p>
        </w:tc>
        <w:tc>
          <w:tcPr>
            <w:tcW w:w="427" w:type="pct"/>
            <w:shd w:val="clear" w:color="auto" w:fill="F2F2F2" w:themeFill="background1" w:themeFillShade="F2"/>
          </w:tcPr>
          <w:p w14:paraId="7756E763" w14:textId="0AD1E570" w:rsidR="002646F0" w:rsidRPr="009F3887" w:rsidRDefault="008D0737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311-16</w:t>
            </w:r>
          </w:p>
        </w:tc>
        <w:tc>
          <w:tcPr>
            <w:tcW w:w="427" w:type="pct"/>
            <w:shd w:val="clear" w:color="auto" w:fill="F2F2F2" w:themeFill="background1" w:themeFillShade="F2"/>
          </w:tcPr>
          <w:p w14:paraId="5BF7C271" w14:textId="34F1A36D" w:rsidR="002646F0" w:rsidRPr="009F3887" w:rsidRDefault="000E65B4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319-16</w:t>
            </w:r>
          </w:p>
        </w:tc>
        <w:tc>
          <w:tcPr>
            <w:tcW w:w="427" w:type="pct"/>
            <w:shd w:val="clear" w:color="auto" w:fill="F2F2F2" w:themeFill="background1" w:themeFillShade="F2"/>
          </w:tcPr>
          <w:p w14:paraId="6D9396B1" w14:textId="1FFDF32A" w:rsidR="002646F0" w:rsidRPr="009F3887" w:rsidRDefault="00606EEC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321-16</w:t>
            </w:r>
          </w:p>
        </w:tc>
        <w:tc>
          <w:tcPr>
            <w:tcW w:w="427" w:type="pct"/>
            <w:shd w:val="clear" w:color="auto" w:fill="F2F2F2" w:themeFill="background1" w:themeFillShade="F2"/>
          </w:tcPr>
          <w:p w14:paraId="5208E867" w14:textId="2F6930D6" w:rsidR="002646F0" w:rsidRPr="009F3887" w:rsidRDefault="00606EEC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327-16</w:t>
            </w:r>
          </w:p>
        </w:tc>
        <w:tc>
          <w:tcPr>
            <w:tcW w:w="426" w:type="pct"/>
            <w:shd w:val="clear" w:color="auto" w:fill="F2F2F2" w:themeFill="background1" w:themeFillShade="F2"/>
          </w:tcPr>
          <w:p w14:paraId="3AC8AB08" w14:textId="0A0F5465" w:rsidR="002646F0" w:rsidRPr="009F3887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326-16</w:t>
            </w:r>
          </w:p>
        </w:tc>
        <w:tc>
          <w:tcPr>
            <w:tcW w:w="427" w:type="pct"/>
            <w:shd w:val="clear" w:color="auto" w:fill="F2F2F2" w:themeFill="background1" w:themeFillShade="F2"/>
          </w:tcPr>
          <w:p w14:paraId="3F563629" w14:textId="69299F88" w:rsidR="002646F0" w:rsidRPr="009F3887" w:rsidRDefault="002D5B72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624-17</w:t>
            </w:r>
          </w:p>
        </w:tc>
        <w:tc>
          <w:tcPr>
            <w:tcW w:w="427" w:type="pct"/>
            <w:shd w:val="clear" w:color="auto" w:fill="F2F2F2" w:themeFill="background1" w:themeFillShade="F2"/>
          </w:tcPr>
          <w:p w14:paraId="2903EF01" w14:textId="736C13EC" w:rsidR="002646F0" w:rsidRPr="009F3887" w:rsidRDefault="0038231D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625-17</w:t>
            </w:r>
          </w:p>
        </w:tc>
        <w:tc>
          <w:tcPr>
            <w:tcW w:w="427" w:type="pct"/>
            <w:shd w:val="clear" w:color="auto" w:fill="F2F2F2" w:themeFill="background1" w:themeFillShade="F2"/>
          </w:tcPr>
          <w:p w14:paraId="16F4D381" w14:textId="1C0B9100" w:rsidR="002646F0" w:rsidRPr="009F3887" w:rsidRDefault="00195DC6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627-17</w:t>
            </w:r>
          </w:p>
        </w:tc>
        <w:tc>
          <w:tcPr>
            <w:tcW w:w="421" w:type="pct"/>
            <w:shd w:val="clear" w:color="auto" w:fill="F2F2F2" w:themeFill="background1" w:themeFillShade="F2"/>
          </w:tcPr>
          <w:p w14:paraId="4962C30B" w14:textId="280058F5" w:rsidR="002646F0" w:rsidRPr="009F3887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638-17</w:t>
            </w:r>
          </w:p>
        </w:tc>
      </w:tr>
      <w:tr w:rsidR="009F3887" w:rsidRPr="009F3887" w14:paraId="7374C01D" w14:textId="1F033C6E" w:rsidTr="0089458E">
        <w:tc>
          <w:tcPr>
            <w:tcW w:w="735" w:type="pct"/>
          </w:tcPr>
          <w:p w14:paraId="14844D25" w14:textId="71F14C9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637E6FDE" w14:textId="296479F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427" w:type="pct"/>
          </w:tcPr>
          <w:p w14:paraId="04967A55" w14:textId="6456394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427" w:type="pct"/>
          </w:tcPr>
          <w:p w14:paraId="1BDFCAD3" w14:textId="6B2894F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427" w:type="pct"/>
          </w:tcPr>
          <w:p w14:paraId="6D8567A3" w14:textId="22B7152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427" w:type="pct"/>
          </w:tcPr>
          <w:p w14:paraId="31E5DA84" w14:textId="14ED775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426" w:type="pct"/>
          </w:tcPr>
          <w:p w14:paraId="59FCCEFF" w14:textId="622A3A0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427" w:type="pct"/>
            <w:shd w:val="clear" w:color="FFFFFF" w:fill="FFFFFF"/>
          </w:tcPr>
          <w:p w14:paraId="529DECB2" w14:textId="15B245D0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427" w:type="pct"/>
          </w:tcPr>
          <w:p w14:paraId="5A3205A0" w14:textId="3F7FF86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427" w:type="pct"/>
          </w:tcPr>
          <w:p w14:paraId="4C0EB7C5" w14:textId="675B371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421" w:type="pct"/>
            <w:vAlign w:val="bottom"/>
          </w:tcPr>
          <w:p w14:paraId="6BACE8F0" w14:textId="30616F1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</w:tr>
      <w:tr w:rsidR="009F3887" w:rsidRPr="009F3887" w14:paraId="4F270C25" w14:textId="0ABF0F53" w:rsidTr="0089458E">
        <w:tc>
          <w:tcPr>
            <w:tcW w:w="735" w:type="pct"/>
          </w:tcPr>
          <w:p w14:paraId="5F4BA615" w14:textId="0F11E6B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591A1F77" w14:textId="0EA8F22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</w:t>
            </w:r>
          </w:p>
        </w:tc>
        <w:tc>
          <w:tcPr>
            <w:tcW w:w="427" w:type="pct"/>
          </w:tcPr>
          <w:p w14:paraId="5A360F71" w14:textId="5ADFBB9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</w:t>
            </w:r>
          </w:p>
        </w:tc>
        <w:tc>
          <w:tcPr>
            <w:tcW w:w="427" w:type="pct"/>
          </w:tcPr>
          <w:p w14:paraId="66FB3B83" w14:textId="0EE6D060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</w:t>
            </w:r>
          </w:p>
        </w:tc>
        <w:tc>
          <w:tcPr>
            <w:tcW w:w="427" w:type="pct"/>
          </w:tcPr>
          <w:p w14:paraId="5ED0E996" w14:textId="64B30AB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</w:t>
            </w:r>
          </w:p>
        </w:tc>
        <w:tc>
          <w:tcPr>
            <w:tcW w:w="427" w:type="pct"/>
          </w:tcPr>
          <w:p w14:paraId="0F9E0CD1" w14:textId="7507615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</w:t>
            </w:r>
          </w:p>
        </w:tc>
        <w:tc>
          <w:tcPr>
            <w:tcW w:w="426" w:type="pct"/>
          </w:tcPr>
          <w:p w14:paraId="3D5E61ED" w14:textId="0902324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</w:t>
            </w:r>
          </w:p>
        </w:tc>
        <w:tc>
          <w:tcPr>
            <w:tcW w:w="427" w:type="pct"/>
            <w:shd w:val="clear" w:color="auto" w:fill="auto"/>
          </w:tcPr>
          <w:p w14:paraId="68DF9D2F" w14:textId="732D0BD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9</w:t>
            </w:r>
          </w:p>
        </w:tc>
        <w:tc>
          <w:tcPr>
            <w:tcW w:w="427" w:type="pct"/>
          </w:tcPr>
          <w:p w14:paraId="5EBB86F7" w14:textId="2B6882A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9</w:t>
            </w:r>
          </w:p>
        </w:tc>
        <w:tc>
          <w:tcPr>
            <w:tcW w:w="427" w:type="pct"/>
          </w:tcPr>
          <w:p w14:paraId="5B35AB30" w14:textId="315E10E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9</w:t>
            </w:r>
          </w:p>
        </w:tc>
        <w:tc>
          <w:tcPr>
            <w:tcW w:w="421" w:type="pct"/>
            <w:vAlign w:val="bottom"/>
          </w:tcPr>
          <w:p w14:paraId="34F53B23" w14:textId="24EEC4A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</w:tr>
      <w:tr w:rsidR="009F3887" w:rsidRPr="009F3887" w14:paraId="2095A556" w14:textId="44653B05" w:rsidTr="0089458E">
        <w:tc>
          <w:tcPr>
            <w:tcW w:w="735" w:type="pct"/>
          </w:tcPr>
          <w:p w14:paraId="02EE12DE" w14:textId="52A4363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4B1B8AAF" w14:textId="025E4C5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0</w:t>
            </w:r>
          </w:p>
        </w:tc>
        <w:tc>
          <w:tcPr>
            <w:tcW w:w="427" w:type="pct"/>
          </w:tcPr>
          <w:p w14:paraId="7AA441D2" w14:textId="542BB00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0</w:t>
            </w:r>
          </w:p>
        </w:tc>
        <w:tc>
          <w:tcPr>
            <w:tcW w:w="427" w:type="pct"/>
          </w:tcPr>
          <w:p w14:paraId="0A7E0BC1" w14:textId="3408AED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0</w:t>
            </w:r>
          </w:p>
        </w:tc>
        <w:tc>
          <w:tcPr>
            <w:tcW w:w="427" w:type="pct"/>
          </w:tcPr>
          <w:p w14:paraId="7818CC07" w14:textId="43AE623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0</w:t>
            </w:r>
          </w:p>
        </w:tc>
        <w:tc>
          <w:tcPr>
            <w:tcW w:w="427" w:type="pct"/>
          </w:tcPr>
          <w:p w14:paraId="6A58285E" w14:textId="372D938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0</w:t>
            </w:r>
          </w:p>
        </w:tc>
        <w:tc>
          <w:tcPr>
            <w:tcW w:w="426" w:type="pct"/>
          </w:tcPr>
          <w:p w14:paraId="531199DB" w14:textId="344EDB8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0</w:t>
            </w:r>
          </w:p>
        </w:tc>
        <w:tc>
          <w:tcPr>
            <w:tcW w:w="427" w:type="pct"/>
            <w:shd w:val="clear" w:color="auto" w:fill="auto"/>
          </w:tcPr>
          <w:p w14:paraId="65483C20" w14:textId="222BF15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2</w:t>
            </w:r>
          </w:p>
        </w:tc>
        <w:tc>
          <w:tcPr>
            <w:tcW w:w="427" w:type="pct"/>
          </w:tcPr>
          <w:p w14:paraId="7A96049B" w14:textId="6368D2E0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2</w:t>
            </w:r>
          </w:p>
        </w:tc>
        <w:tc>
          <w:tcPr>
            <w:tcW w:w="427" w:type="pct"/>
          </w:tcPr>
          <w:p w14:paraId="683BADAF" w14:textId="00BB3EB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2</w:t>
            </w:r>
          </w:p>
        </w:tc>
        <w:tc>
          <w:tcPr>
            <w:tcW w:w="421" w:type="pct"/>
            <w:vAlign w:val="bottom"/>
          </w:tcPr>
          <w:p w14:paraId="54830AAF" w14:textId="76FA2C1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5</w:t>
            </w:r>
          </w:p>
        </w:tc>
      </w:tr>
      <w:tr w:rsidR="009F3887" w:rsidRPr="009F3887" w14:paraId="2858CC26" w14:textId="555F89ED" w:rsidTr="0089458E">
        <w:tc>
          <w:tcPr>
            <w:tcW w:w="735" w:type="pct"/>
          </w:tcPr>
          <w:p w14:paraId="504ABBAF" w14:textId="0597B23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0323F3EE" w14:textId="76A433DE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7</w:t>
            </w:r>
          </w:p>
        </w:tc>
        <w:tc>
          <w:tcPr>
            <w:tcW w:w="427" w:type="pct"/>
          </w:tcPr>
          <w:p w14:paraId="1551ABE8" w14:textId="2B0CA3C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7</w:t>
            </w:r>
          </w:p>
        </w:tc>
        <w:tc>
          <w:tcPr>
            <w:tcW w:w="427" w:type="pct"/>
          </w:tcPr>
          <w:p w14:paraId="793CB0D5" w14:textId="41F933A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7</w:t>
            </w:r>
          </w:p>
        </w:tc>
        <w:tc>
          <w:tcPr>
            <w:tcW w:w="427" w:type="pct"/>
          </w:tcPr>
          <w:p w14:paraId="2F86D731" w14:textId="13FA0AF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7</w:t>
            </w:r>
          </w:p>
        </w:tc>
        <w:tc>
          <w:tcPr>
            <w:tcW w:w="427" w:type="pct"/>
          </w:tcPr>
          <w:p w14:paraId="62FA5208" w14:textId="6A809A7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7</w:t>
            </w:r>
          </w:p>
        </w:tc>
        <w:tc>
          <w:tcPr>
            <w:tcW w:w="426" w:type="pct"/>
          </w:tcPr>
          <w:p w14:paraId="3829F7F0" w14:textId="5048A3CE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7</w:t>
            </w:r>
          </w:p>
        </w:tc>
        <w:tc>
          <w:tcPr>
            <w:tcW w:w="427" w:type="pct"/>
            <w:shd w:val="clear" w:color="auto" w:fill="auto"/>
          </w:tcPr>
          <w:p w14:paraId="3D1995C5" w14:textId="0AD5DC3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56</w:t>
            </w:r>
          </w:p>
        </w:tc>
        <w:tc>
          <w:tcPr>
            <w:tcW w:w="427" w:type="pct"/>
          </w:tcPr>
          <w:p w14:paraId="4D3B3B96" w14:textId="476EBA8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56</w:t>
            </w:r>
          </w:p>
        </w:tc>
        <w:tc>
          <w:tcPr>
            <w:tcW w:w="427" w:type="pct"/>
          </w:tcPr>
          <w:p w14:paraId="7469D84F" w14:textId="2A60DEC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56</w:t>
            </w:r>
          </w:p>
        </w:tc>
        <w:tc>
          <w:tcPr>
            <w:tcW w:w="421" w:type="pct"/>
            <w:vAlign w:val="bottom"/>
          </w:tcPr>
          <w:p w14:paraId="1B9C4158" w14:textId="7679E210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49</w:t>
            </w:r>
          </w:p>
        </w:tc>
      </w:tr>
      <w:tr w:rsidR="009F3887" w:rsidRPr="009F3887" w14:paraId="27AAD480" w14:textId="5364ECC6" w:rsidTr="0089458E">
        <w:tc>
          <w:tcPr>
            <w:tcW w:w="735" w:type="pct"/>
          </w:tcPr>
          <w:p w14:paraId="69FEF762" w14:textId="421BB8B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4D9CDF92" w14:textId="1466D2A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427" w:type="pct"/>
          </w:tcPr>
          <w:p w14:paraId="1639B7BD" w14:textId="1EF4F69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427" w:type="pct"/>
          </w:tcPr>
          <w:p w14:paraId="3F4A7D04" w14:textId="103F273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427" w:type="pct"/>
          </w:tcPr>
          <w:p w14:paraId="473F6F28" w14:textId="7A8316F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427" w:type="pct"/>
          </w:tcPr>
          <w:p w14:paraId="67982A18" w14:textId="62B3E3C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426" w:type="pct"/>
          </w:tcPr>
          <w:p w14:paraId="5393CF62" w14:textId="0DC106E8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55</w:t>
            </w:r>
          </w:p>
        </w:tc>
        <w:tc>
          <w:tcPr>
            <w:tcW w:w="427" w:type="pct"/>
            <w:shd w:val="clear" w:color="auto" w:fill="auto"/>
          </w:tcPr>
          <w:p w14:paraId="6887B552" w14:textId="496ED6E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1</w:t>
            </w:r>
          </w:p>
        </w:tc>
        <w:tc>
          <w:tcPr>
            <w:tcW w:w="427" w:type="pct"/>
          </w:tcPr>
          <w:p w14:paraId="61DC5D31" w14:textId="7DF6E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1</w:t>
            </w:r>
          </w:p>
        </w:tc>
        <w:tc>
          <w:tcPr>
            <w:tcW w:w="427" w:type="pct"/>
          </w:tcPr>
          <w:p w14:paraId="5DF004E7" w14:textId="6150116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1</w:t>
            </w:r>
          </w:p>
        </w:tc>
        <w:tc>
          <w:tcPr>
            <w:tcW w:w="421" w:type="pct"/>
            <w:vAlign w:val="bottom"/>
          </w:tcPr>
          <w:p w14:paraId="5BF90588" w14:textId="3CE2881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64</w:t>
            </w:r>
          </w:p>
        </w:tc>
      </w:tr>
      <w:tr w:rsidR="009F3887" w:rsidRPr="009F3887" w14:paraId="56F484E0" w14:textId="30B02C95" w:rsidTr="0089458E">
        <w:tc>
          <w:tcPr>
            <w:tcW w:w="735" w:type="pct"/>
          </w:tcPr>
          <w:p w14:paraId="54E7096A" w14:textId="10754CC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2B637AA9" w14:textId="47ACE72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63</w:t>
            </w:r>
          </w:p>
        </w:tc>
        <w:tc>
          <w:tcPr>
            <w:tcW w:w="427" w:type="pct"/>
          </w:tcPr>
          <w:p w14:paraId="22656802" w14:textId="36A4059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63</w:t>
            </w:r>
          </w:p>
        </w:tc>
        <w:tc>
          <w:tcPr>
            <w:tcW w:w="427" w:type="pct"/>
          </w:tcPr>
          <w:p w14:paraId="2753DA90" w14:textId="61D066D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63</w:t>
            </w:r>
          </w:p>
        </w:tc>
        <w:tc>
          <w:tcPr>
            <w:tcW w:w="427" w:type="pct"/>
          </w:tcPr>
          <w:p w14:paraId="7FB4A2FB" w14:textId="12150A4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63</w:t>
            </w:r>
          </w:p>
        </w:tc>
        <w:tc>
          <w:tcPr>
            <w:tcW w:w="427" w:type="pct"/>
          </w:tcPr>
          <w:p w14:paraId="4FDD6E8B" w14:textId="2A36743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63</w:t>
            </w:r>
          </w:p>
        </w:tc>
        <w:tc>
          <w:tcPr>
            <w:tcW w:w="426" w:type="pct"/>
          </w:tcPr>
          <w:p w14:paraId="7CE6B1F8" w14:textId="4132A96E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63</w:t>
            </w:r>
          </w:p>
        </w:tc>
        <w:tc>
          <w:tcPr>
            <w:tcW w:w="427" w:type="pct"/>
            <w:shd w:val="clear" w:color="auto" w:fill="auto"/>
          </w:tcPr>
          <w:p w14:paraId="39467161" w14:textId="3C36D4A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85</w:t>
            </w:r>
          </w:p>
        </w:tc>
        <w:tc>
          <w:tcPr>
            <w:tcW w:w="427" w:type="pct"/>
          </w:tcPr>
          <w:p w14:paraId="71AB2C37" w14:textId="041ACE4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85</w:t>
            </w:r>
          </w:p>
        </w:tc>
        <w:tc>
          <w:tcPr>
            <w:tcW w:w="427" w:type="pct"/>
          </w:tcPr>
          <w:p w14:paraId="4ECC1CE3" w14:textId="57B9555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85</w:t>
            </w:r>
          </w:p>
        </w:tc>
        <w:tc>
          <w:tcPr>
            <w:tcW w:w="421" w:type="pct"/>
            <w:vAlign w:val="bottom"/>
          </w:tcPr>
          <w:p w14:paraId="077D0151" w14:textId="598C5D3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8</w:t>
            </w:r>
          </w:p>
        </w:tc>
      </w:tr>
      <w:tr w:rsidR="009F3887" w:rsidRPr="009F3887" w14:paraId="3FF9C34D" w14:textId="0CCD973D" w:rsidTr="0089458E">
        <w:tc>
          <w:tcPr>
            <w:tcW w:w="735" w:type="pct"/>
          </w:tcPr>
          <w:p w14:paraId="5D8AF6B0" w14:textId="2E7D65B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5F45F734" w14:textId="4F2D894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7</w:t>
            </w:r>
          </w:p>
        </w:tc>
        <w:tc>
          <w:tcPr>
            <w:tcW w:w="427" w:type="pct"/>
          </w:tcPr>
          <w:p w14:paraId="1A297490" w14:textId="4D7882A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7</w:t>
            </w:r>
          </w:p>
        </w:tc>
        <w:tc>
          <w:tcPr>
            <w:tcW w:w="427" w:type="pct"/>
          </w:tcPr>
          <w:p w14:paraId="436976A7" w14:textId="1306E5C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7</w:t>
            </w:r>
          </w:p>
        </w:tc>
        <w:tc>
          <w:tcPr>
            <w:tcW w:w="427" w:type="pct"/>
          </w:tcPr>
          <w:p w14:paraId="4A34A62F" w14:textId="4C37114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7</w:t>
            </w:r>
          </w:p>
        </w:tc>
        <w:tc>
          <w:tcPr>
            <w:tcW w:w="427" w:type="pct"/>
          </w:tcPr>
          <w:p w14:paraId="60D83010" w14:textId="0614D51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7</w:t>
            </w:r>
          </w:p>
        </w:tc>
        <w:tc>
          <w:tcPr>
            <w:tcW w:w="426" w:type="pct"/>
          </w:tcPr>
          <w:p w14:paraId="60B8D198" w14:textId="4F9AAED0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77</w:t>
            </w:r>
          </w:p>
        </w:tc>
        <w:tc>
          <w:tcPr>
            <w:tcW w:w="427" w:type="pct"/>
            <w:shd w:val="clear" w:color="auto" w:fill="auto"/>
          </w:tcPr>
          <w:p w14:paraId="2D4D90C2" w14:textId="1E88CCC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8</w:t>
            </w:r>
          </w:p>
        </w:tc>
        <w:tc>
          <w:tcPr>
            <w:tcW w:w="427" w:type="pct"/>
          </w:tcPr>
          <w:p w14:paraId="462FC6CB" w14:textId="1368FC1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8</w:t>
            </w:r>
          </w:p>
        </w:tc>
        <w:tc>
          <w:tcPr>
            <w:tcW w:w="427" w:type="pct"/>
          </w:tcPr>
          <w:p w14:paraId="31EA2619" w14:textId="7C0C629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8</w:t>
            </w:r>
          </w:p>
        </w:tc>
        <w:tc>
          <w:tcPr>
            <w:tcW w:w="421" w:type="pct"/>
            <w:vAlign w:val="bottom"/>
          </w:tcPr>
          <w:p w14:paraId="7EC46A70" w14:textId="78E1901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1</w:t>
            </w:r>
          </w:p>
        </w:tc>
      </w:tr>
      <w:tr w:rsidR="009F3887" w:rsidRPr="009F3887" w14:paraId="1BD4435A" w14:textId="0307091C" w:rsidTr="0089458E">
        <w:tc>
          <w:tcPr>
            <w:tcW w:w="735" w:type="pct"/>
          </w:tcPr>
          <w:p w14:paraId="79128F0D" w14:textId="331E689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1A597629" w14:textId="20F76FA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84</w:t>
            </w:r>
          </w:p>
        </w:tc>
        <w:tc>
          <w:tcPr>
            <w:tcW w:w="427" w:type="pct"/>
          </w:tcPr>
          <w:p w14:paraId="7516D3F7" w14:textId="2338E4A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84</w:t>
            </w:r>
          </w:p>
        </w:tc>
        <w:tc>
          <w:tcPr>
            <w:tcW w:w="427" w:type="pct"/>
          </w:tcPr>
          <w:p w14:paraId="07CE991B" w14:textId="0AA9032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84</w:t>
            </w:r>
          </w:p>
        </w:tc>
        <w:tc>
          <w:tcPr>
            <w:tcW w:w="427" w:type="pct"/>
          </w:tcPr>
          <w:p w14:paraId="73B20DB6" w14:textId="779F2E2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84</w:t>
            </w:r>
          </w:p>
        </w:tc>
        <w:tc>
          <w:tcPr>
            <w:tcW w:w="427" w:type="pct"/>
          </w:tcPr>
          <w:p w14:paraId="10C50132" w14:textId="683FCA4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84</w:t>
            </w:r>
          </w:p>
        </w:tc>
        <w:tc>
          <w:tcPr>
            <w:tcW w:w="426" w:type="pct"/>
          </w:tcPr>
          <w:p w14:paraId="70CB9B3A" w14:textId="7C3130D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84</w:t>
            </w:r>
          </w:p>
        </w:tc>
        <w:tc>
          <w:tcPr>
            <w:tcW w:w="427" w:type="pct"/>
            <w:shd w:val="clear" w:color="auto" w:fill="auto"/>
          </w:tcPr>
          <w:p w14:paraId="4E0EE586" w14:textId="0123E9E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427" w:type="pct"/>
          </w:tcPr>
          <w:p w14:paraId="3FF5379C" w14:textId="3D9B1CC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427" w:type="pct"/>
          </w:tcPr>
          <w:p w14:paraId="3D633D9B" w14:textId="02302A1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421" w:type="pct"/>
            <w:vAlign w:val="bottom"/>
          </w:tcPr>
          <w:p w14:paraId="233F3D4D" w14:textId="00611B7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05</w:t>
            </w:r>
          </w:p>
        </w:tc>
      </w:tr>
      <w:tr w:rsidR="009F3887" w:rsidRPr="009F3887" w14:paraId="0110CC1D" w14:textId="6C87717D" w:rsidTr="0089458E">
        <w:tc>
          <w:tcPr>
            <w:tcW w:w="735" w:type="pct"/>
          </w:tcPr>
          <w:p w14:paraId="5542D3FE" w14:textId="739899FE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40820C16" w14:textId="4F827EB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1</w:t>
            </w:r>
          </w:p>
        </w:tc>
        <w:tc>
          <w:tcPr>
            <w:tcW w:w="427" w:type="pct"/>
          </w:tcPr>
          <w:p w14:paraId="5816783D" w14:textId="58A7FBE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1</w:t>
            </w:r>
          </w:p>
        </w:tc>
        <w:tc>
          <w:tcPr>
            <w:tcW w:w="427" w:type="pct"/>
          </w:tcPr>
          <w:p w14:paraId="710FAA9A" w14:textId="10EB4B3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1</w:t>
            </w:r>
          </w:p>
        </w:tc>
        <w:tc>
          <w:tcPr>
            <w:tcW w:w="427" w:type="pct"/>
          </w:tcPr>
          <w:p w14:paraId="7CDD869B" w14:textId="30B9978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1</w:t>
            </w:r>
          </w:p>
        </w:tc>
        <w:tc>
          <w:tcPr>
            <w:tcW w:w="427" w:type="pct"/>
          </w:tcPr>
          <w:p w14:paraId="5981E85C" w14:textId="723F76A8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1</w:t>
            </w:r>
          </w:p>
        </w:tc>
        <w:tc>
          <w:tcPr>
            <w:tcW w:w="426" w:type="pct"/>
          </w:tcPr>
          <w:p w14:paraId="67BBFB98" w14:textId="062B625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1</w:t>
            </w:r>
          </w:p>
        </w:tc>
        <w:tc>
          <w:tcPr>
            <w:tcW w:w="427" w:type="pct"/>
            <w:shd w:val="clear" w:color="auto" w:fill="auto"/>
          </w:tcPr>
          <w:p w14:paraId="31AFDED2" w14:textId="59D0D19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26</w:t>
            </w:r>
          </w:p>
        </w:tc>
        <w:tc>
          <w:tcPr>
            <w:tcW w:w="427" w:type="pct"/>
          </w:tcPr>
          <w:p w14:paraId="2319BDC0" w14:textId="02ACAB4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26</w:t>
            </w:r>
          </w:p>
        </w:tc>
        <w:tc>
          <w:tcPr>
            <w:tcW w:w="427" w:type="pct"/>
          </w:tcPr>
          <w:p w14:paraId="2D91339C" w14:textId="0CCB23A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26</w:t>
            </w:r>
          </w:p>
        </w:tc>
        <w:tc>
          <w:tcPr>
            <w:tcW w:w="421" w:type="pct"/>
            <w:vAlign w:val="bottom"/>
          </w:tcPr>
          <w:p w14:paraId="3675BEBD" w14:textId="28B0519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</w:t>
            </w:r>
            <w:r w:rsidR="00313005" w:rsidRPr="009F3887">
              <w:rPr>
                <w:rFonts w:asciiTheme="minorBidi" w:hAnsiTheme="minorBidi"/>
                <w:sz w:val="16"/>
                <w:szCs w:val="16"/>
              </w:rPr>
              <w:t>19</w:t>
            </w:r>
          </w:p>
        </w:tc>
      </w:tr>
      <w:tr w:rsidR="009F3887" w:rsidRPr="009F3887" w14:paraId="7F5C8A73" w14:textId="07B6E5C7" w:rsidTr="0089458E">
        <w:tc>
          <w:tcPr>
            <w:tcW w:w="735" w:type="pct"/>
          </w:tcPr>
          <w:p w14:paraId="1DFC7F08" w14:textId="68879A20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34B0AD63" w14:textId="5C43ABF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9</w:t>
            </w:r>
          </w:p>
        </w:tc>
        <w:tc>
          <w:tcPr>
            <w:tcW w:w="427" w:type="pct"/>
          </w:tcPr>
          <w:p w14:paraId="78F884E8" w14:textId="3F76EF8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9</w:t>
            </w:r>
          </w:p>
        </w:tc>
        <w:tc>
          <w:tcPr>
            <w:tcW w:w="427" w:type="pct"/>
          </w:tcPr>
          <w:p w14:paraId="710F9F3B" w14:textId="2DB202A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9</w:t>
            </w:r>
          </w:p>
        </w:tc>
        <w:tc>
          <w:tcPr>
            <w:tcW w:w="427" w:type="pct"/>
          </w:tcPr>
          <w:p w14:paraId="07DA781E" w14:textId="5AF80E4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9</w:t>
            </w:r>
          </w:p>
        </w:tc>
        <w:tc>
          <w:tcPr>
            <w:tcW w:w="427" w:type="pct"/>
          </w:tcPr>
          <w:p w14:paraId="633EBBD6" w14:textId="07B7F0B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9</w:t>
            </w:r>
          </w:p>
        </w:tc>
        <w:tc>
          <w:tcPr>
            <w:tcW w:w="426" w:type="pct"/>
          </w:tcPr>
          <w:p w14:paraId="78B8EFA2" w14:textId="4967E93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99</w:t>
            </w:r>
          </w:p>
        </w:tc>
        <w:tc>
          <w:tcPr>
            <w:tcW w:w="427" w:type="pct"/>
            <w:shd w:val="clear" w:color="auto" w:fill="auto"/>
          </w:tcPr>
          <w:p w14:paraId="69CE1375" w14:textId="3B05F1D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  <w:tc>
          <w:tcPr>
            <w:tcW w:w="427" w:type="pct"/>
          </w:tcPr>
          <w:p w14:paraId="0E99C3A9" w14:textId="0AB0456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  <w:tc>
          <w:tcPr>
            <w:tcW w:w="427" w:type="pct"/>
          </w:tcPr>
          <w:p w14:paraId="3BF3DEFF" w14:textId="68235DB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  <w:tc>
          <w:tcPr>
            <w:tcW w:w="421" w:type="pct"/>
            <w:vAlign w:val="bottom"/>
          </w:tcPr>
          <w:p w14:paraId="15BEA3BF" w14:textId="298F59D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1</w:t>
            </w:r>
          </w:p>
        </w:tc>
      </w:tr>
      <w:tr w:rsidR="009F3887" w:rsidRPr="009F3887" w14:paraId="5A502242" w14:textId="0B8C7C00" w:rsidTr="0089458E">
        <w:tc>
          <w:tcPr>
            <w:tcW w:w="735" w:type="pct"/>
          </w:tcPr>
          <w:p w14:paraId="571E0231" w14:textId="13D2C55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01261213" w14:textId="2B28DDC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05</w:t>
            </w:r>
          </w:p>
        </w:tc>
        <w:tc>
          <w:tcPr>
            <w:tcW w:w="427" w:type="pct"/>
          </w:tcPr>
          <w:p w14:paraId="2C902238" w14:textId="50D10E5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05</w:t>
            </w:r>
          </w:p>
        </w:tc>
        <w:tc>
          <w:tcPr>
            <w:tcW w:w="427" w:type="pct"/>
          </w:tcPr>
          <w:p w14:paraId="307D847B" w14:textId="211BBF6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05</w:t>
            </w:r>
          </w:p>
        </w:tc>
        <w:tc>
          <w:tcPr>
            <w:tcW w:w="427" w:type="pct"/>
          </w:tcPr>
          <w:p w14:paraId="6023D15B" w14:textId="7947D47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05</w:t>
            </w:r>
          </w:p>
        </w:tc>
        <w:tc>
          <w:tcPr>
            <w:tcW w:w="427" w:type="pct"/>
          </w:tcPr>
          <w:p w14:paraId="592385EB" w14:textId="369A3C5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05</w:t>
            </w:r>
          </w:p>
        </w:tc>
        <w:tc>
          <w:tcPr>
            <w:tcW w:w="426" w:type="pct"/>
          </w:tcPr>
          <w:p w14:paraId="42D57DDC" w14:textId="326B8FE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05</w:t>
            </w:r>
          </w:p>
        </w:tc>
        <w:tc>
          <w:tcPr>
            <w:tcW w:w="427" w:type="pct"/>
            <w:shd w:val="clear" w:color="auto" w:fill="auto"/>
          </w:tcPr>
          <w:p w14:paraId="134A3392" w14:textId="6E1C865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75</w:t>
            </w:r>
          </w:p>
        </w:tc>
        <w:tc>
          <w:tcPr>
            <w:tcW w:w="427" w:type="pct"/>
          </w:tcPr>
          <w:p w14:paraId="277DC94B" w14:textId="2762595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75</w:t>
            </w:r>
          </w:p>
        </w:tc>
        <w:tc>
          <w:tcPr>
            <w:tcW w:w="427" w:type="pct"/>
          </w:tcPr>
          <w:p w14:paraId="1FA00C0E" w14:textId="2FD0029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75</w:t>
            </w:r>
          </w:p>
        </w:tc>
        <w:tc>
          <w:tcPr>
            <w:tcW w:w="421" w:type="pct"/>
            <w:vAlign w:val="bottom"/>
          </w:tcPr>
          <w:p w14:paraId="59FB2557" w14:textId="7B76947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</w:tr>
      <w:tr w:rsidR="009F3887" w:rsidRPr="009F3887" w14:paraId="0A6710BB" w14:textId="7695ECA3" w:rsidTr="0089458E">
        <w:tc>
          <w:tcPr>
            <w:tcW w:w="735" w:type="pct"/>
          </w:tcPr>
          <w:p w14:paraId="193CE923" w14:textId="3693415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3EFD4F31" w14:textId="59D0D3D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427" w:type="pct"/>
          </w:tcPr>
          <w:p w14:paraId="16D3DA4D" w14:textId="7F205E8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427" w:type="pct"/>
          </w:tcPr>
          <w:p w14:paraId="586A8B19" w14:textId="408B390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427" w:type="pct"/>
          </w:tcPr>
          <w:p w14:paraId="1493F17B" w14:textId="53AFA96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427" w:type="pct"/>
          </w:tcPr>
          <w:p w14:paraId="0AA3A5F2" w14:textId="56091D8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426" w:type="pct"/>
          </w:tcPr>
          <w:p w14:paraId="4321F979" w14:textId="637C09A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2</w:t>
            </w:r>
          </w:p>
        </w:tc>
        <w:tc>
          <w:tcPr>
            <w:tcW w:w="427" w:type="pct"/>
            <w:shd w:val="clear" w:color="auto" w:fill="auto"/>
          </w:tcPr>
          <w:p w14:paraId="096C7884" w14:textId="5759EC3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9</w:t>
            </w:r>
          </w:p>
        </w:tc>
        <w:tc>
          <w:tcPr>
            <w:tcW w:w="427" w:type="pct"/>
          </w:tcPr>
          <w:p w14:paraId="70A40DB1" w14:textId="0309C31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9</w:t>
            </w:r>
          </w:p>
        </w:tc>
        <w:tc>
          <w:tcPr>
            <w:tcW w:w="427" w:type="pct"/>
          </w:tcPr>
          <w:p w14:paraId="60AE2F77" w14:textId="5A00AE8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9</w:t>
            </w:r>
          </w:p>
        </w:tc>
        <w:tc>
          <w:tcPr>
            <w:tcW w:w="421" w:type="pct"/>
            <w:vAlign w:val="bottom"/>
          </w:tcPr>
          <w:p w14:paraId="155FE54A" w14:textId="0F2BD4F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2</w:t>
            </w:r>
          </w:p>
        </w:tc>
      </w:tr>
      <w:tr w:rsidR="009F3887" w:rsidRPr="009F3887" w14:paraId="78B30AA8" w14:textId="6AFF9F9E" w:rsidTr="0089458E">
        <w:tc>
          <w:tcPr>
            <w:tcW w:w="735" w:type="pct"/>
          </w:tcPr>
          <w:p w14:paraId="4AFB8AC5" w14:textId="6D906D0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5126DFFC" w14:textId="3B5CA47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7</w:t>
            </w:r>
          </w:p>
        </w:tc>
        <w:tc>
          <w:tcPr>
            <w:tcW w:w="427" w:type="pct"/>
          </w:tcPr>
          <w:p w14:paraId="5B6B94B2" w14:textId="17D70DA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7</w:t>
            </w:r>
          </w:p>
        </w:tc>
        <w:tc>
          <w:tcPr>
            <w:tcW w:w="427" w:type="pct"/>
          </w:tcPr>
          <w:p w14:paraId="49345BD0" w14:textId="38185EA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7</w:t>
            </w:r>
          </w:p>
        </w:tc>
        <w:tc>
          <w:tcPr>
            <w:tcW w:w="427" w:type="pct"/>
          </w:tcPr>
          <w:p w14:paraId="4DC853C9" w14:textId="1503E21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7</w:t>
            </w:r>
          </w:p>
        </w:tc>
        <w:tc>
          <w:tcPr>
            <w:tcW w:w="427" w:type="pct"/>
          </w:tcPr>
          <w:p w14:paraId="19431479" w14:textId="36BFD5E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7</w:t>
            </w:r>
          </w:p>
        </w:tc>
        <w:tc>
          <w:tcPr>
            <w:tcW w:w="426" w:type="pct"/>
          </w:tcPr>
          <w:p w14:paraId="3D752040" w14:textId="288B0DC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17</w:t>
            </w:r>
          </w:p>
        </w:tc>
        <w:tc>
          <w:tcPr>
            <w:tcW w:w="427" w:type="pct"/>
            <w:shd w:val="clear" w:color="auto" w:fill="auto"/>
          </w:tcPr>
          <w:p w14:paraId="51631D3A" w14:textId="2FC8516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1</w:t>
            </w:r>
          </w:p>
        </w:tc>
        <w:tc>
          <w:tcPr>
            <w:tcW w:w="427" w:type="pct"/>
          </w:tcPr>
          <w:p w14:paraId="6B9B5540" w14:textId="288EC99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1</w:t>
            </w:r>
          </w:p>
        </w:tc>
        <w:tc>
          <w:tcPr>
            <w:tcW w:w="427" w:type="pct"/>
          </w:tcPr>
          <w:p w14:paraId="412264F9" w14:textId="6734500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1</w:t>
            </w:r>
          </w:p>
        </w:tc>
        <w:tc>
          <w:tcPr>
            <w:tcW w:w="421" w:type="pct"/>
            <w:vAlign w:val="bottom"/>
          </w:tcPr>
          <w:p w14:paraId="5F886D83" w14:textId="1F95888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04</w:t>
            </w:r>
          </w:p>
        </w:tc>
      </w:tr>
      <w:tr w:rsidR="009F3887" w:rsidRPr="009F3887" w14:paraId="6AA20042" w14:textId="56552B09" w:rsidTr="0089458E">
        <w:tc>
          <w:tcPr>
            <w:tcW w:w="735" w:type="pct"/>
          </w:tcPr>
          <w:p w14:paraId="1876D2DB" w14:textId="0D8BBF6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58BB9D2A" w14:textId="6C1D771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31</w:t>
            </w:r>
          </w:p>
        </w:tc>
        <w:tc>
          <w:tcPr>
            <w:tcW w:w="427" w:type="pct"/>
          </w:tcPr>
          <w:p w14:paraId="30893B49" w14:textId="30328FF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26</w:t>
            </w:r>
          </w:p>
        </w:tc>
        <w:tc>
          <w:tcPr>
            <w:tcW w:w="427" w:type="pct"/>
          </w:tcPr>
          <w:p w14:paraId="1BB42FFF" w14:textId="19F3BF4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31</w:t>
            </w:r>
          </w:p>
        </w:tc>
        <w:tc>
          <w:tcPr>
            <w:tcW w:w="427" w:type="pct"/>
          </w:tcPr>
          <w:p w14:paraId="5BF2F538" w14:textId="5104586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31</w:t>
            </w:r>
          </w:p>
        </w:tc>
        <w:tc>
          <w:tcPr>
            <w:tcW w:w="427" w:type="pct"/>
          </w:tcPr>
          <w:p w14:paraId="12B649E7" w14:textId="787D1E4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26</w:t>
            </w:r>
          </w:p>
        </w:tc>
        <w:tc>
          <w:tcPr>
            <w:tcW w:w="426" w:type="pct"/>
          </w:tcPr>
          <w:p w14:paraId="763DCD40" w14:textId="799B86E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26</w:t>
            </w:r>
          </w:p>
        </w:tc>
        <w:tc>
          <w:tcPr>
            <w:tcW w:w="427" w:type="pct"/>
            <w:shd w:val="clear" w:color="auto" w:fill="auto"/>
          </w:tcPr>
          <w:p w14:paraId="3BF80224" w14:textId="32E7983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5</w:t>
            </w:r>
          </w:p>
        </w:tc>
        <w:tc>
          <w:tcPr>
            <w:tcW w:w="427" w:type="pct"/>
          </w:tcPr>
          <w:p w14:paraId="1C60E5AB" w14:textId="08D9479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5</w:t>
            </w:r>
          </w:p>
        </w:tc>
        <w:tc>
          <w:tcPr>
            <w:tcW w:w="427" w:type="pct"/>
          </w:tcPr>
          <w:p w14:paraId="4C578C17" w14:textId="5CEFE8D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5</w:t>
            </w:r>
          </w:p>
        </w:tc>
        <w:tc>
          <w:tcPr>
            <w:tcW w:w="421" w:type="pct"/>
            <w:vAlign w:val="bottom"/>
          </w:tcPr>
          <w:p w14:paraId="55A62652" w14:textId="46A4895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8</w:t>
            </w:r>
          </w:p>
        </w:tc>
      </w:tr>
      <w:tr w:rsidR="009F3887" w:rsidRPr="009F3887" w14:paraId="4FDE8946" w14:textId="7364AEDD" w:rsidTr="0089458E">
        <w:tc>
          <w:tcPr>
            <w:tcW w:w="735" w:type="pct"/>
          </w:tcPr>
          <w:p w14:paraId="60FD82AA" w14:textId="2B1C0CE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78AE7DFF" w14:textId="416F7B3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0</w:t>
            </w:r>
          </w:p>
        </w:tc>
        <w:tc>
          <w:tcPr>
            <w:tcW w:w="427" w:type="pct"/>
          </w:tcPr>
          <w:p w14:paraId="5924A6E2" w14:textId="1EC9AC3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31</w:t>
            </w:r>
          </w:p>
        </w:tc>
        <w:tc>
          <w:tcPr>
            <w:tcW w:w="427" w:type="pct"/>
          </w:tcPr>
          <w:p w14:paraId="6E2300B1" w14:textId="36FCD5E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0</w:t>
            </w:r>
          </w:p>
        </w:tc>
        <w:tc>
          <w:tcPr>
            <w:tcW w:w="427" w:type="pct"/>
          </w:tcPr>
          <w:p w14:paraId="53C21AD6" w14:textId="2EBF4F8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0</w:t>
            </w:r>
          </w:p>
        </w:tc>
        <w:tc>
          <w:tcPr>
            <w:tcW w:w="427" w:type="pct"/>
          </w:tcPr>
          <w:p w14:paraId="588C5723" w14:textId="72FEBE0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31</w:t>
            </w:r>
          </w:p>
        </w:tc>
        <w:tc>
          <w:tcPr>
            <w:tcW w:w="426" w:type="pct"/>
          </w:tcPr>
          <w:p w14:paraId="1AF7B9ED" w14:textId="5E92DA9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31</w:t>
            </w:r>
          </w:p>
        </w:tc>
        <w:tc>
          <w:tcPr>
            <w:tcW w:w="427" w:type="pct"/>
            <w:shd w:val="clear" w:color="auto" w:fill="auto"/>
          </w:tcPr>
          <w:p w14:paraId="2CA47544" w14:textId="79C7278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9</w:t>
            </w:r>
          </w:p>
        </w:tc>
        <w:tc>
          <w:tcPr>
            <w:tcW w:w="427" w:type="pct"/>
          </w:tcPr>
          <w:p w14:paraId="78953F81" w14:textId="2D3B28F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3</w:t>
            </w:r>
          </w:p>
        </w:tc>
        <w:tc>
          <w:tcPr>
            <w:tcW w:w="427" w:type="pct"/>
          </w:tcPr>
          <w:p w14:paraId="10B2355F" w14:textId="7AC4BCC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3</w:t>
            </w:r>
          </w:p>
        </w:tc>
        <w:tc>
          <w:tcPr>
            <w:tcW w:w="421" w:type="pct"/>
            <w:vAlign w:val="bottom"/>
          </w:tcPr>
          <w:p w14:paraId="1FB63A95" w14:textId="31360C6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2</w:t>
            </w:r>
          </w:p>
        </w:tc>
      </w:tr>
      <w:tr w:rsidR="00195DC6" w:rsidRPr="009F3887" w14:paraId="44FAC463" w14:textId="77777777" w:rsidTr="0089458E">
        <w:tc>
          <w:tcPr>
            <w:tcW w:w="735" w:type="pct"/>
          </w:tcPr>
          <w:p w14:paraId="3CCCD0F4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1878EC19" w14:textId="6CD7959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7</w:t>
            </w:r>
          </w:p>
        </w:tc>
        <w:tc>
          <w:tcPr>
            <w:tcW w:w="427" w:type="pct"/>
          </w:tcPr>
          <w:p w14:paraId="72062B2F" w14:textId="39E1216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0</w:t>
            </w:r>
          </w:p>
        </w:tc>
        <w:tc>
          <w:tcPr>
            <w:tcW w:w="427" w:type="pct"/>
          </w:tcPr>
          <w:p w14:paraId="71B39B70" w14:textId="1CA644E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7</w:t>
            </w:r>
          </w:p>
        </w:tc>
        <w:tc>
          <w:tcPr>
            <w:tcW w:w="427" w:type="pct"/>
          </w:tcPr>
          <w:p w14:paraId="125F1126" w14:textId="7C5B33D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7</w:t>
            </w:r>
          </w:p>
        </w:tc>
        <w:tc>
          <w:tcPr>
            <w:tcW w:w="427" w:type="pct"/>
          </w:tcPr>
          <w:p w14:paraId="6421A336" w14:textId="31CD6D6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0</w:t>
            </w:r>
          </w:p>
        </w:tc>
        <w:tc>
          <w:tcPr>
            <w:tcW w:w="426" w:type="pct"/>
          </w:tcPr>
          <w:p w14:paraId="797F4899" w14:textId="42D936D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0</w:t>
            </w:r>
          </w:p>
        </w:tc>
        <w:tc>
          <w:tcPr>
            <w:tcW w:w="427" w:type="pct"/>
            <w:shd w:val="clear" w:color="auto" w:fill="auto"/>
          </w:tcPr>
          <w:p w14:paraId="23110AB2" w14:textId="6843828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3</w:t>
            </w:r>
          </w:p>
        </w:tc>
        <w:tc>
          <w:tcPr>
            <w:tcW w:w="427" w:type="pct"/>
          </w:tcPr>
          <w:p w14:paraId="5FD424E8" w14:textId="519F0330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67</w:t>
            </w:r>
          </w:p>
        </w:tc>
        <w:tc>
          <w:tcPr>
            <w:tcW w:w="427" w:type="pct"/>
          </w:tcPr>
          <w:p w14:paraId="6898B4BE" w14:textId="688AE00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67</w:t>
            </w:r>
          </w:p>
        </w:tc>
        <w:tc>
          <w:tcPr>
            <w:tcW w:w="421" w:type="pct"/>
            <w:vAlign w:val="bottom"/>
          </w:tcPr>
          <w:p w14:paraId="455ABC68" w14:textId="0186829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46</w:t>
            </w:r>
          </w:p>
        </w:tc>
      </w:tr>
      <w:tr w:rsidR="00195DC6" w:rsidRPr="009F3887" w14:paraId="4201051B" w14:textId="77777777" w:rsidTr="0089458E">
        <w:tc>
          <w:tcPr>
            <w:tcW w:w="735" w:type="pct"/>
          </w:tcPr>
          <w:p w14:paraId="7964A06F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246BB68A" w14:textId="2593D30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54</w:t>
            </w:r>
          </w:p>
        </w:tc>
        <w:tc>
          <w:tcPr>
            <w:tcW w:w="427" w:type="pct"/>
          </w:tcPr>
          <w:p w14:paraId="53469B7B" w14:textId="0CCC7C8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7</w:t>
            </w:r>
          </w:p>
        </w:tc>
        <w:tc>
          <w:tcPr>
            <w:tcW w:w="427" w:type="pct"/>
          </w:tcPr>
          <w:p w14:paraId="56C7A53C" w14:textId="31AEFB4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54</w:t>
            </w:r>
          </w:p>
        </w:tc>
        <w:tc>
          <w:tcPr>
            <w:tcW w:w="427" w:type="pct"/>
          </w:tcPr>
          <w:p w14:paraId="441AC9AF" w14:textId="51E1206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54</w:t>
            </w:r>
          </w:p>
        </w:tc>
        <w:tc>
          <w:tcPr>
            <w:tcW w:w="427" w:type="pct"/>
          </w:tcPr>
          <w:p w14:paraId="52B82513" w14:textId="30EB1EA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7</w:t>
            </w:r>
          </w:p>
        </w:tc>
        <w:tc>
          <w:tcPr>
            <w:tcW w:w="426" w:type="pct"/>
          </w:tcPr>
          <w:p w14:paraId="7D733652" w14:textId="221A8BD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47</w:t>
            </w:r>
          </w:p>
        </w:tc>
        <w:tc>
          <w:tcPr>
            <w:tcW w:w="427" w:type="pct"/>
            <w:shd w:val="clear" w:color="auto" w:fill="auto"/>
          </w:tcPr>
          <w:p w14:paraId="47F7E19F" w14:textId="00F3B99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67</w:t>
            </w:r>
          </w:p>
        </w:tc>
        <w:tc>
          <w:tcPr>
            <w:tcW w:w="427" w:type="pct"/>
          </w:tcPr>
          <w:p w14:paraId="0B977817" w14:textId="5C4A2D8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1</w:t>
            </w:r>
          </w:p>
        </w:tc>
        <w:tc>
          <w:tcPr>
            <w:tcW w:w="427" w:type="pct"/>
          </w:tcPr>
          <w:p w14:paraId="4CE6D057" w14:textId="32C06BBE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1</w:t>
            </w:r>
          </w:p>
        </w:tc>
        <w:tc>
          <w:tcPr>
            <w:tcW w:w="421" w:type="pct"/>
            <w:vAlign w:val="bottom"/>
          </w:tcPr>
          <w:p w14:paraId="4DD3661B" w14:textId="204BC28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60</w:t>
            </w:r>
          </w:p>
        </w:tc>
      </w:tr>
      <w:tr w:rsidR="00195DC6" w:rsidRPr="009F3887" w14:paraId="2ACADA63" w14:textId="77777777" w:rsidTr="0089458E">
        <w:tc>
          <w:tcPr>
            <w:tcW w:w="735" w:type="pct"/>
          </w:tcPr>
          <w:p w14:paraId="3E041BCB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3EAB2272" w14:textId="3313542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1</w:t>
            </w:r>
          </w:p>
        </w:tc>
        <w:tc>
          <w:tcPr>
            <w:tcW w:w="427" w:type="pct"/>
          </w:tcPr>
          <w:p w14:paraId="4655583D" w14:textId="1BD26C1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54</w:t>
            </w:r>
          </w:p>
        </w:tc>
        <w:tc>
          <w:tcPr>
            <w:tcW w:w="427" w:type="pct"/>
          </w:tcPr>
          <w:p w14:paraId="5326FA6B" w14:textId="20EBDCE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1</w:t>
            </w:r>
          </w:p>
        </w:tc>
        <w:tc>
          <w:tcPr>
            <w:tcW w:w="427" w:type="pct"/>
          </w:tcPr>
          <w:p w14:paraId="1961C80B" w14:textId="44A563D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1</w:t>
            </w:r>
          </w:p>
        </w:tc>
        <w:tc>
          <w:tcPr>
            <w:tcW w:w="427" w:type="pct"/>
          </w:tcPr>
          <w:p w14:paraId="57441A6C" w14:textId="4703A76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54</w:t>
            </w:r>
          </w:p>
        </w:tc>
        <w:tc>
          <w:tcPr>
            <w:tcW w:w="426" w:type="pct"/>
          </w:tcPr>
          <w:p w14:paraId="6AB68590" w14:textId="6F744D0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54</w:t>
            </w:r>
          </w:p>
        </w:tc>
        <w:tc>
          <w:tcPr>
            <w:tcW w:w="427" w:type="pct"/>
            <w:shd w:val="clear" w:color="auto" w:fill="auto"/>
          </w:tcPr>
          <w:p w14:paraId="772EC777" w14:textId="21234D9E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1</w:t>
            </w:r>
          </w:p>
        </w:tc>
        <w:tc>
          <w:tcPr>
            <w:tcW w:w="427" w:type="pct"/>
          </w:tcPr>
          <w:p w14:paraId="58A71E7C" w14:textId="24C0FC1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95</w:t>
            </w:r>
          </w:p>
        </w:tc>
        <w:tc>
          <w:tcPr>
            <w:tcW w:w="427" w:type="pct"/>
          </w:tcPr>
          <w:p w14:paraId="1E495770" w14:textId="1AF228A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95</w:t>
            </w:r>
          </w:p>
        </w:tc>
        <w:tc>
          <w:tcPr>
            <w:tcW w:w="421" w:type="pct"/>
            <w:vAlign w:val="bottom"/>
          </w:tcPr>
          <w:p w14:paraId="7EAC15BC" w14:textId="1572845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74</w:t>
            </w:r>
          </w:p>
        </w:tc>
      </w:tr>
      <w:tr w:rsidR="00195DC6" w:rsidRPr="009F3887" w14:paraId="0E2C98B3" w14:textId="77777777" w:rsidTr="0089458E">
        <w:tc>
          <w:tcPr>
            <w:tcW w:w="735" w:type="pct"/>
          </w:tcPr>
          <w:p w14:paraId="3C3F7A9F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6A500811" w14:textId="078F9D1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  <w:tc>
          <w:tcPr>
            <w:tcW w:w="427" w:type="pct"/>
          </w:tcPr>
          <w:p w14:paraId="1B525A02" w14:textId="728A4DE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1</w:t>
            </w:r>
          </w:p>
        </w:tc>
        <w:tc>
          <w:tcPr>
            <w:tcW w:w="427" w:type="pct"/>
          </w:tcPr>
          <w:p w14:paraId="4153AC6F" w14:textId="1386E75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  <w:tc>
          <w:tcPr>
            <w:tcW w:w="427" w:type="pct"/>
          </w:tcPr>
          <w:p w14:paraId="420AF085" w14:textId="17F4071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  <w:tc>
          <w:tcPr>
            <w:tcW w:w="427" w:type="pct"/>
          </w:tcPr>
          <w:p w14:paraId="38BA021F" w14:textId="723A509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1</w:t>
            </w:r>
          </w:p>
        </w:tc>
        <w:tc>
          <w:tcPr>
            <w:tcW w:w="426" w:type="pct"/>
          </w:tcPr>
          <w:p w14:paraId="52F03700" w14:textId="5BBB60F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1</w:t>
            </w:r>
          </w:p>
        </w:tc>
        <w:tc>
          <w:tcPr>
            <w:tcW w:w="427" w:type="pct"/>
            <w:shd w:val="clear" w:color="auto" w:fill="auto"/>
          </w:tcPr>
          <w:p w14:paraId="647AEFBD" w14:textId="62655A9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95</w:t>
            </w:r>
          </w:p>
        </w:tc>
        <w:tc>
          <w:tcPr>
            <w:tcW w:w="427" w:type="pct"/>
          </w:tcPr>
          <w:p w14:paraId="5B4BFF59" w14:textId="1A92ED3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8</w:t>
            </w:r>
          </w:p>
        </w:tc>
        <w:tc>
          <w:tcPr>
            <w:tcW w:w="427" w:type="pct"/>
          </w:tcPr>
          <w:p w14:paraId="0D8FE36F" w14:textId="570E2CD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8</w:t>
            </w:r>
          </w:p>
        </w:tc>
        <w:tc>
          <w:tcPr>
            <w:tcW w:w="421" w:type="pct"/>
            <w:vAlign w:val="bottom"/>
          </w:tcPr>
          <w:p w14:paraId="6414D497" w14:textId="654B038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8</w:t>
            </w:r>
          </w:p>
        </w:tc>
      </w:tr>
      <w:tr w:rsidR="00195DC6" w:rsidRPr="009F3887" w14:paraId="2FE3B06F" w14:textId="77777777" w:rsidTr="0089458E">
        <w:tc>
          <w:tcPr>
            <w:tcW w:w="735" w:type="pct"/>
          </w:tcPr>
          <w:p w14:paraId="454D5E4D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44277BE0" w14:textId="2B89E45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75</w:t>
            </w:r>
          </w:p>
        </w:tc>
        <w:tc>
          <w:tcPr>
            <w:tcW w:w="427" w:type="pct"/>
          </w:tcPr>
          <w:p w14:paraId="39C81A4A" w14:textId="3EDC828C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  <w:tc>
          <w:tcPr>
            <w:tcW w:w="427" w:type="pct"/>
          </w:tcPr>
          <w:p w14:paraId="4CA56186" w14:textId="3965780E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75</w:t>
            </w:r>
          </w:p>
        </w:tc>
        <w:tc>
          <w:tcPr>
            <w:tcW w:w="427" w:type="pct"/>
          </w:tcPr>
          <w:p w14:paraId="7F9B26F2" w14:textId="07C020D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75</w:t>
            </w:r>
          </w:p>
        </w:tc>
        <w:tc>
          <w:tcPr>
            <w:tcW w:w="427" w:type="pct"/>
          </w:tcPr>
          <w:p w14:paraId="7E3206E0" w14:textId="4231BA5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  <w:tc>
          <w:tcPr>
            <w:tcW w:w="426" w:type="pct"/>
          </w:tcPr>
          <w:p w14:paraId="603EAE0B" w14:textId="3E843E7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68</w:t>
            </w:r>
          </w:p>
        </w:tc>
        <w:tc>
          <w:tcPr>
            <w:tcW w:w="427" w:type="pct"/>
            <w:shd w:val="clear" w:color="auto" w:fill="auto"/>
          </w:tcPr>
          <w:p w14:paraId="5FA7C0C6" w14:textId="6552824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8</w:t>
            </w:r>
          </w:p>
        </w:tc>
        <w:tc>
          <w:tcPr>
            <w:tcW w:w="427" w:type="pct"/>
          </w:tcPr>
          <w:p w14:paraId="419B5188" w14:textId="11A35D68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23</w:t>
            </w:r>
          </w:p>
        </w:tc>
        <w:tc>
          <w:tcPr>
            <w:tcW w:w="427" w:type="pct"/>
          </w:tcPr>
          <w:p w14:paraId="7E93B3EE" w14:textId="55DBFBD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23</w:t>
            </w:r>
          </w:p>
        </w:tc>
        <w:tc>
          <w:tcPr>
            <w:tcW w:w="421" w:type="pct"/>
            <w:vAlign w:val="bottom"/>
          </w:tcPr>
          <w:p w14:paraId="036AB663" w14:textId="09D27FE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1</w:t>
            </w:r>
          </w:p>
        </w:tc>
      </w:tr>
      <w:tr w:rsidR="00195DC6" w:rsidRPr="009F3887" w14:paraId="58ABBFFE" w14:textId="77777777" w:rsidTr="0089458E">
        <w:tc>
          <w:tcPr>
            <w:tcW w:w="735" w:type="pct"/>
          </w:tcPr>
          <w:p w14:paraId="23841646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1D572EE8" w14:textId="640A339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2</w:t>
            </w:r>
          </w:p>
        </w:tc>
        <w:tc>
          <w:tcPr>
            <w:tcW w:w="427" w:type="pct"/>
          </w:tcPr>
          <w:p w14:paraId="34AF4BF4" w14:textId="2C88FBA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75</w:t>
            </w:r>
          </w:p>
        </w:tc>
        <w:tc>
          <w:tcPr>
            <w:tcW w:w="427" w:type="pct"/>
          </w:tcPr>
          <w:p w14:paraId="4401A908" w14:textId="04BB7234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2</w:t>
            </w:r>
          </w:p>
        </w:tc>
        <w:tc>
          <w:tcPr>
            <w:tcW w:w="427" w:type="pct"/>
          </w:tcPr>
          <w:p w14:paraId="0EBE6622" w14:textId="70B7E59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2</w:t>
            </w:r>
          </w:p>
        </w:tc>
        <w:tc>
          <w:tcPr>
            <w:tcW w:w="427" w:type="pct"/>
          </w:tcPr>
          <w:p w14:paraId="3960F21B" w14:textId="08C5A82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75</w:t>
            </w:r>
          </w:p>
        </w:tc>
        <w:tc>
          <w:tcPr>
            <w:tcW w:w="426" w:type="pct"/>
          </w:tcPr>
          <w:p w14:paraId="5734C1C9" w14:textId="725C7D4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75</w:t>
            </w:r>
          </w:p>
        </w:tc>
        <w:tc>
          <w:tcPr>
            <w:tcW w:w="427" w:type="pct"/>
            <w:shd w:val="clear" w:color="auto" w:fill="auto"/>
          </w:tcPr>
          <w:p w14:paraId="1DFB1CE7" w14:textId="295BDCC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23</w:t>
            </w:r>
          </w:p>
        </w:tc>
        <w:tc>
          <w:tcPr>
            <w:tcW w:w="427" w:type="pct"/>
          </w:tcPr>
          <w:p w14:paraId="45909E70" w14:textId="43430D0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41</w:t>
            </w:r>
          </w:p>
        </w:tc>
        <w:tc>
          <w:tcPr>
            <w:tcW w:w="427" w:type="pct"/>
          </w:tcPr>
          <w:p w14:paraId="581B0454" w14:textId="735953F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41</w:t>
            </w:r>
          </w:p>
        </w:tc>
        <w:tc>
          <w:tcPr>
            <w:tcW w:w="421" w:type="pct"/>
            <w:vAlign w:val="bottom"/>
          </w:tcPr>
          <w:p w14:paraId="1F81FBF6" w14:textId="6B80E79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16</w:t>
            </w:r>
          </w:p>
        </w:tc>
      </w:tr>
      <w:tr w:rsidR="00195DC6" w:rsidRPr="009F3887" w14:paraId="5095B58F" w14:textId="77777777" w:rsidTr="0089458E">
        <w:tc>
          <w:tcPr>
            <w:tcW w:w="735" w:type="pct"/>
          </w:tcPr>
          <w:p w14:paraId="3E9ADC44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5600FC9C" w14:textId="766A6BC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9</w:t>
            </w:r>
          </w:p>
        </w:tc>
        <w:tc>
          <w:tcPr>
            <w:tcW w:w="427" w:type="pct"/>
          </w:tcPr>
          <w:p w14:paraId="7EE7D9B0" w14:textId="1E2B9B8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2</w:t>
            </w:r>
          </w:p>
        </w:tc>
        <w:tc>
          <w:tcPr>
            <w:tcW w:w="427" w:type="pct"/>
          </w:tcPr>
          <w:p w14:paraId="1F974028" w14:textId="2618E27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9</w:t>
            </w:r>
          </w:p>
        </w:tc>
        <w:tc>
          <w:tcPr>
            <w:tcW w:w="427" w:type="pct"/>
          </w:tcPr>
          <w:p w14:paraId="088504E5" w14:textId="59F0A34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9</w:t>
            </w:r>
          </w:p>
        </w:tc>
        <w:tc>
          <w:tcPr>
            <w:tcW w:w="427" w:type="pct"/>
          </w:tcPr>
          <w:p w14:paraId="721967CE" w14:textId="21D04A7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2</w:t>
            </w:r>
          </w:p>
        </w:tc>
        <w:tc>
          <w:tcPr>
            <w:tcW w:w="426" w:type="pct"/>
          </w:tcPr>
          <w:p w14:paraId="53B046E4" w14:textId="613EA27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2</w:t>
            </w:r>
          </w:p>
        </w:tc>
        <w:tc>
          <w:tcPr>
            <w:tcW w:w="427" w:type="pct"/>
            <w:shd w:val="clear" w:color="auto" w:fill="auto"/>
          </w:tcPr>
          <w:p w14:paraId="2C9C78D0" w14:textId="44312D4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41</w:t>
            </w:r>
          </w:p>
        </w:tc>
        <w:tc>
          <w:tcPr>
            <w:tcW w:w="427" w:type="pct"/>
          </w:tcPr>
          <w:p w14:paraId="09D39131" w14:textId="7E5708B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66</w:t>
            </w:r>
          </w:p>
        </w:tc>
        <w:tc>
          <w:tcPr>
            <w:tcW w:w="427" w:type="pct"/>
          </w:tcPr>
          <w:p w14:paraId="1475BF2C" w14:textId="44F774B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66</w:t>
            </w:r>
          </w:p>
        </w:tc>
        <w:tc>
          <w:tcPr>
            <w:tcW w:w="421" w:type="pct"/>
            <w:vAlign w:val="bottom"/>
          </w:tcPr>
          <w:p w14:paraId="0433C192" w14:textId="0B5EC39B" w:rsidR="00195DC6" w:rsidRPr="009F3887" w:rsidRDefault="00626E92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34</w:t>
            </w:r>
          </w:p>
        </w:tc>
      </w:tr>
      <w:tr w:rsidR="00195DC6" w:rsidRPr="009F3887" w14:paraId="4544A064" w14:textId="77777777" w:rsidTr="0089458E">
        <w:tc>
          <w:tcPr>
            <w:tcW w:w="735" w:type="pct"/>
          </w:tcPr>
          <w:p w14:paraId="538BE09F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383513AC" w14:textId="6BB62435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96</w:t>
            </w:r>
          </w:p>
        </w:tc>
        <w:tc>
          <w:tcPr>
            <w:tcW w:w="427" w:type="pct"/>
          </w:tcPr>
          <w:p w14:paraId="67407424" w14:textId="09FB2E3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9</w:t>
            </w:r>
          </w:p>
        </w:tc>
        <w:tc>
          <w:tcPr>
            <w:tcW w:w="427" w:type="pct"/>
          </w:tcPr>
          <w:p w14:paraId="2EB46DEF" w14:textId="23B41A0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96</w:t>
            </w:r>
          </w:p>
        </w:tc>
        <w:tc>
          <w:tcPr>
            <w:tcW w:w="427" w:type="pct"/>
          </w:tcPr>
          <w:p w14:paraId="5AEA3008" w14:textId="7FB3F21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96</w:t>
            </w:r>
          </w:p>
        </w:tc>
        <w:tc>
          <w:tcPr>
            <w:tcW w:w="427" w:type="pct"/>
          </w:tcPr>
          <w:p w14:paraId="65418450" w14:textId="4EC490F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9</w:t>
            </w:r>
          </w:p>
        </w:tc>
        <w:tc>
          <w:tcPr>
            <w:tcW w:w="426" w:type="pct"/>
          </w:tcPr>
          <w:p w14:paraId="1D7DD000" w14:textId="3AEADC4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89</w:t>
            </w:r>
          </w:p>
        </w:tc>
        <w:tc>
          <w:tcPr>
            <w:tcW w:w="427" w:type="pct"/>
            <w:shd w:val="clear" w:color="auto" w:fill="auto"/>
          </w:tcPr>
          <w:p w14:paraId="7EA148CB" w14:textId="2DA31A7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66</w:t>
            </w:r>
          </w:p>
        </w:tc>
        <w:tc>
          <w:tcPr>
            <w:tcW w:w="427" w:type="pct"/>
          </w:tcPr>
          <w:p w14:paraId="0C7287D0" w14:textId="083657B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20D0F7FA" w14:textId="6B8273F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0BC5FB41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195DC6" w:rsidRPr="009F3887" w14:paraId="297D6C32" w14:textId="77777777" w:rsidTr="0089458E">
        <w:tc>
          <w:tcPr>
            <w:tcW w:w="735" w:type="pct"/>
          </w:tcPr>
          <w:p w14:paraId="48B8D1A9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7550235F" w14:textId="459800F6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03</w:t>
            </w:r>
          </w:p>
        </w:tc>
        <w:tc>
          <w:tcPr>
            <w:tcW w:w="427" w:type="pct"/>
          </w:tcPr>
          <w:p w14:paraId="1E69F1B1" w14:textId="0427C999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96</w:t>
            </w:r>
          </w:p>
        </w:tc>
        <w:tc>
          <w:tcPr>
            <w:tcW w:w="427" w:type="pct"/>
          </w:tcPr>
          <w:p w14:paraId="6169E8A4" w14:textId="4F57B75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03</w:t>
            </w:r>
          </w:p>
        </w:tc>
        <w:tc>
          <w:tcPr>
            <w:tcW w:w="427" w:type="pct"/>
          </w:tcPr>
          <w:p w14:paraId="370ED783" w14:textId="355C4C4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03</w:t>
            </w:r>
          </w:p>
        </w:tc>
        <w:tc>
          <w:tcPr>
            <w:tcW w:w="427" w:type="pct"/>
          </w:tcPr>
          <w:p w14:paraId="4F6E80B3" w14:textId="65FA2B3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96</w:t>
            </w:r>
          </w:p>
        </w:tc>
        <w:tc>
          <w:tcPr>
            <w:tcW w:w="426" w:type="pct"/>
          </w:tcPr>
          <w:p w14:paraId="5D4C3123" w14:textId="5F11B36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196</w:t>
            </w:r>
          </w:p>
        </w:tc>
        <w:tc>
          <w:tcPr>
            <w:tcW w:w="427" w:type="pct"/>
            <w:shd w:val="clear" w:color="auto" w:fill="auto"/>
          </w:tcPr>
          <w:p w14:paraId="4F05EAF3" w14:textId="34F5706B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311340F3" w14:textId="27CFF6A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4AAF677E" w14:textId="06A85CD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462235F9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195DC6" w:rsidRPr="009F3887" w14:paraId="35643063" w14:textId="77777777" w:rsidTr="0089458E">
        <w:tc>
          <w:tcPr>
            <w:tcW w:w="735" w:type="pct"/>
          </w:tcPr>
          <w:p w14:paraId="7A1791BC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753EC4BE" w14:textId="7369B302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0</w:t>
            </w:r>
          </w:p>
        </w:tc>
        <w:tc>
          <w:tcPr>
            <w:tcW w:w="427" w:type="pct"/>
          </w:tcPr>
          <w:p w14:paraId="040E9926" w14:textId="056DA41D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03</w:t>
            </w:r>
          </w:p>
        </w:tc>
        <w:tc>
          <w:tcPr>
            <w:tcW w:w="427" w:type="pct"/>
          </w:tcPr>
          <w:p w14:paraId="3F15FE7A" w14:textId="7320756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0</w:t>
            </w:r>
          </w:p>
        </w:tc>
        <w:tc>
          <w:tcPr>
            <w:tcW w:w="427" w:type="pct"/>
          </w:tcPr>
          <w:p w14:paraId="49D06696" w14:textId="30E62E0F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0</w:t>
            </w:r>
          </w:p>
        </w:tc>
        <w:tc>
          <w:tcPr>
            <w:tcW w:w="427" w:type="pct"/>
          </w:tcPr>
          <w:p w14:paraId="5AFC6148" w14:textId="4959EFB8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03</w:t>
            </w:r>
          </w:p>
        </w:tc>
        <w:tc>
          <w:tcPr>
            <w:tcW w:w="426" w:type="pct"/>
          </w:tcPr>
          <w:p w14:paraId="1F2CEA5D" w14:textId="451D9E23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03</w:t>
            </w:r>
          </w:p>
        </w:tc>
        <w:tc>
          <w:tcPr>
            <w:tcW w:w="427" w:type="pct"/>
          </w:tcPr>
          <w:p w14:paraId="1927B825" w14:textId="46E69AE1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23D02C6C" w14:textId="7037139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044501EE" w14:textId="03FDA8DA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6667C101" w14:textId="77777777" w:rsidR="00195DC6" w:rsidRPr="009F3887" w:rsidRDefault="00195DC6" w:rsidP="00195DC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43658542" w14:textId="77777777" w:rsidTr="0089458E">
        <w:tc>
          <w:tcPr>
            <w:tcW w:w="735" w:type="pct"/>
          </w:tcPr>
          <w:p w14:paraId="0EDCAF4B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433D8A51" w14:textId="3905452B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6</w:t>
            </w:r>
          </w:p>
        </w:tc>
        <w:tc>
          <w:tcPr>
            <w:tcW w:w="427" w:type="pct"/>
          </w:tcPr>
          <w:p w14:paraId="2AF01680" w14:textId="5A3DA27B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0</w:t>
            </w:r>
          </w:p>
        </w:tc>
        <w:tc>
          <w:tcPr>
            <w:tcW w:w="427" w:type="pct"/>
          </w:tcPr>
          <w:p w14:paraId="579BF481" w14:textId="3F455F4A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6</w:t>
            </w:r>
          </w:p>
        </w:tc>
        <w:tc>
          <w:tcPr>
            <w:tcW w:w="427" w:type="pct"/>
          </w:tcPr>
          <w:p w14:paraId="14FFE80F" w14:textId="0981C421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6</w:t>
            </w:r>
          </w:p>
        </w:tc>
        <w:tc>
          <w:tcPr>
            <w:tcW w:w="427" w:type="pct"/>
          </w:tcPr>
          <w:p w14:paraId="38765035" w14:textId="1A4E4BE6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0</w:t>
            </w:r>
          </w:p>
        </w:tc>
        <w:tc>
          <w:tcPr>
            <w:tcW w:w="426" w:type="pct"/>
          </w:tcPr>
          <w:p w14:paraId="2DEFC30B" w14:textId="1C488560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0</w:t>
            </w:r>
          </w:p>
        </w:tc>
        <w:tc>
          <w:tcPr>
            <w:tcW w:w="427" w:type="pct"/>
          </w:tcPr>
          <w:p w14:paraId="621A42E7" w14:textId="17D073B2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248583D1" w14:textId="3E3FC300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311EB1FB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019EC7D9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7FD373CD" w14:textId="77777777" w:rsidTr="0089458E">
        <w:tc>
          <w:tcPr>
            <w:tcW w:w="735" w:type="pct"/>
          </w:tcPr>
          <w:p w14:paraId="3B197296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5A4DC838" w14:textId="04A305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4</w:t>
            </w:r>
          </w:p>
        </w:tc>
        <w:tc>
          <w:tcPr>
            <w:tcW w:w="427" w:type="pct"/>
          </w:tcPr>
          <w:p w14:paraId="7507037A" w14:textId="098F407F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6</w:t>
            </w:r>
          </w:p>
        </w:tc>
        <w:tc>
          <w:tcPr>
            <w:tcW w:w="427" w:type="pct"/>
          </w:tcPr>
          <w:p w14:paraId="291D582E" w14:textId="6365766B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4</w:t>
            </w:r>
          </w:p>
        </w:tc>
        <w:tc>
          <w:tcPr>
            <w:tcW w:w="427" w:type="pct"/>
          </w:tcPr>
          <w:p w14:paraId="65CCB619" w14:textId="524DCED3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4</w:t>
            </w:r>
          </w:p>
        </w:tc>
        <w:tc>
          <w:tcPr>
            <w:tcW w:w="427" w:type="pct"/>
          </w:tcPr>
          <w:p w14:paraId="7972D1AB" w14:textId="48C2792A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6</w:t>
            </w:r>
          </w:p>
        </w:tc>
        <w:tc>
          <w:tcPr>
            <w:tcW w:w="426" w:type="pct"/>
          </w:tcPr>
          <w:p w14:paraId="44E27F3D" w14:textId="2531737E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16</w:t>
            </w:r>
          </w:p>
        </w:tc>
        <w:tc>
          <w:tcPr>
            <w:tcW w:w="427" w:type="pct"/>
          </w:tcPr>
          <w:p w14:paraId="40381336" w14:textId="32F331DB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4245E678" w14:textId="2F28A214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0EA759FF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45343B4B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7F680148" w14:textId="77777777" w:rsidTr="0089458E">
        <w:tc>
          <w:tcPr>
            <w:tcW w:w="735" w:type="pct"/>
          </w:tcPr>
          <w:p w14:paraId="6EE23B73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780F8CC8" w14:textId="72626C05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1</w:t>
            </w:r>
          </w:p>
        </w:tc>
        <w:tc>
          <w:tcPr>
            <w:tcW w:w="427" w:type="pct"/>
          </w:tcPr>
          <w:p w14:paraId="0798C4FA" w14:textId="57AA0C9F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4</w:t>
            </w:r>
          </w:p>
        </w:tc>
        <w:tc>
          <w:tcPr>
            <w:tcW w:w="427" w:type="pct"/>
          </w:tcPr>
          <w:p w14:paraId="0AC96917" w14:textId="467CCD39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1</w:t>
            </w:r>
          </w:p>
        </w:tc>
        <w:tc>
          <w:tcPr>
            <w:tcW w:w="427" w:type="pct"/>
          </w:tcPr>
          <w:p w14:paraId="6BD148A8" w14:textId="0E044E45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1</w:t>
            </w:r>
          </w:p>
        </w:tc>
        <w:tc>
          <w:tcPr>
            <w:tcW w:w="427" w:type="pct"/>
          </w:tcPr>
          <w:p w14:paraId="56DD42CD" w14:textId="67AF2C74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4</w:t>
            </w:r>
          </w:p>
        </w:tc>
        <w:tc>
          <w:tcPr>
            <w:tcW w:w="426" w:type="pct"/>
          </w:tcPr>
          <w:p w14:paraId="0158905D" w14:textId="7528646A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4</w:t>
            </w:r>
          </w:p>
        </w:tc>
        <w:tc>
          <w:tcPr>
            <w:tcW w:w="427" w:type="pct"/>
          </w:tcPr>
          <w:p w14:paraId="3DA6E3C0" w14:textId="36CC6F42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467C1DC9" w14:textId="44DEB341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228F6F94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73B84625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1FCF39B3" w14:textId="77777777" w:rsidTr="0089458E">
        <w:tc>
          <w:tcPr>
            <w:tcW w:w="735" w:type="pct"/>
          </w:tcPr>
          <w:p w14:paraId="664EE7BA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7C1CBDA8" w14:textId="44D6EB16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7</w:t>
            </w:r>
          </w:p>
        </w:tc>
        <w:tc>
          <w:tcPr>
            <w:tcW w:w="427" w:type="pct"/>
          </w:tcPr>
          <w:p w14:paraId="75A4D63B" w14:textId="31B30A5A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1</w:t>
            </w:r>
          </w:p>
        </w:tc>
        <w:tc>
          <w:tcPr>
            <w:tcW w:w="427" w:type="pct"/>
          </w:tcPr>
          <w:p w14:paraId="4FBB8D8B" w14:textId="3CD9E231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7</w:t>
            </w:r>
          </w:p>
        </w:tc>
        <w:tc>
          <w:tcPr>
            <w:tcW w:w="427" w:type="pct"/>
          </w:tcPr>
          <w:p w14:paraId="6931EDED" w14:textId="563B69D5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7</w:t>
            </w:r>
          </w:p>
        </w:tc>
        <w:tc>
          <w:tcPr>
            <w:tcW w:w="427" w:type="pct"/>
          </w:tcPr>
          <w:p w14:paraId="3B819489" w14:textId="46494312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1</w:t>
            </w:r>
          </w:p>
        </w:tc>
        <w:tc>
          <w:tcPr>
            <w:tcW w:w="426" w:type="pct"/>
          </w:tcPr>
          <w:p w14:paraId="752C13C6" w14:textId="29A126D4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1</w:t>
            </w:r>
          </w:p>
        </w:tc>
        <w:tc>
          <w:tcPr>
            <w:tcW w:w="427" w:type="pct"/>
          </w:tcPr>
          <w:p w14:paraId="36FF8220" w14:textId="5BD50281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032FCE62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5C0D4763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04788D3E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4C885C97" w14:textId="77777777" w:rsidTr="0089458E">
        <w:tc>
          <w:tcPr>
            <w:tcW w:w="735" w:type="pct"/>
          </w:tcPr>
          <w:p w14:paraId="65920D0B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2F0B5D2D" w14:textId="04057ACB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44</w:t>
            </w:r>
          </w:p>
        </w:tc>
        <w:tc>
          <w:tcPr>
            <w:tcW w:w="427" w:type="pct"/>
          </w:tcPr>
          <w:p w14:paraId="62025CB0" w14:textId="3CA0E953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7</w:t>
            </w:r>
          </w:p>
        </w:tc>
        <w:tc>
          <w:tcPr>
            <w:tcW w:w="427" w:type="pct"/>
          </w:tcPr>
          <w:p w14:paraId="0FAAC7DF" w14:textId="0DC74D84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44</w:t>
            </w:r>
          </w:p>
        </w:tc>
        <w:tc>
          <w:tcPr>
            <w:tcW w:w="427" w:type="pct"/>
          </w:tcPr>
          <w:p w14:paraId="25C27A20" w14:textId="4057F622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44</w:t>
            </w:r>
          </w:p>
        </w:tc>
        <w:tc>
          <w:tcPr>
            <w:tcW w:w="427" w:type="pct"/>
          </w:tcPr>
          <w:p w14:paraId="30D3D55F" w14:textId="039ED6B8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7</w:t>
            </w:r>
          </w:p>
        </w:tc>
        <w:tc>
          <w:tcPr>
            <w:tcW w:w="426" w:type="pct"/>
          </w:tcPr>
          <w:p w14:paraId="49AD7CBF" w14:textId="265B5148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7</w:t>
            </w:r>
          </w:p>
        </w:tc>
        <w:tc>
          <w:tcPr>
            <w:tcW w:w="427" w:type="pct"/>
          </w:tcPr>
          <w:p w14:paraId="1F97800F" w14:textId="15CDEC4D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12187CAB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50736EF5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777487BD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7DC82BD7" w14:textId="77777777" w:rsidTr="0089458E">
        <w:tc>
          <w:tcPr>
            <w:tcW w:w="735" w:type="pct"/>
          </w:tcPr>
          <w:p w14:paraId="5AD7DAF0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25F71D1A" w14:textId="61448261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2</w:t>
            </w:r>
          </w:p>
        </w:tc>
        <w:tc>
          <w:tcPr>
            <w:tcW w:w="427" w:type="pct"/>
          </w:tcPr>
          <w:p w14:paraId="14244836" w14:textId="0423EBB3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44</w:t>
            </w:r>
          </w:p>
        </w:tc>
        <w:tc>
          <w:tcPr>
            <w:tcW w:w="427" w:type="pct"/>
          </w:tcPr>
          <w:p w14:paraId="4EF30A52" w14:textId="31F58105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2</w:t>
            </w:r>
          </w:p>
        </w:tc>
        <w:tc>
          <w:tcPr>
            <w:tcW w:w="427" w:type="pct"/>
          </w:tcPr>
          <w:p w14:paraId="5CDFC94C" w14:textId="098A4375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2</w:t>
            </w:r>
          </w:p>
        </w:tc>
        <w:tc>
          <w:tcPr>
            <w:tcW w:w="427" w:type="pct"/>
          </w:tcPr>
          <w:p w14:paraId="103A5CD4" w14:textId="7FA007C3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44</w:t>
            </w:r>
          </w:p>
        </w:tc>
        <w:tc>
          <w:tcPr>
            <w:tcW w:w="426" w:type="pct"/>
          </w:tcPr>
          <w:p w14:paraId="2A07D9EE" w14:textId="184A0ED3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44</w:t>
            </w:r>
          </w:p>
        </w:tc>
        <w:tc>
          <w:tcPr>
            <w:tcW w:w="427" w:type="pct"/>
          </w:tcPr>
          <w:p w14:paraId="0A4039AF" w14:textId="17EF0CDC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5CF1A738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3DA8F579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15DDEC8A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136A38DA" w14:textId="77777777" w:rsidTr="0089458E">
        <w:tc>
          <w:tcPr>
            <w:tcW w:w="735" w:type="pct"/>
          </w:tcPr>
          <w:p w14:paraId="40E0E0DE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0E1F7B58" w14:textId="1C4AABC4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8</w:t>
            </w:r>
          </w:p>
        </w:tc>
        <w:tc>
          <w:tcPr>
            <w:tcW w:w="427" w:type="pct"/>
          </w:tcPr>
          <w:p w14:paraId="68CB9883" w14:textId="7115DDA2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2</w:t>
            </w:r>
          </w:p>
        </w:tc>
        <w:tc>
          <w:tcPr>
            <w:tcW w:w="427" w:type="pct"/>
          </w:tcPr>
          <w:p w14:paraId="65A6C69C" w14:textId="32635BE8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8</w:t>
            </w:r>
          </w:p>
        </w:tc>
        <w:tc>
          <w:tcPr>
            <w:tcW w:w="427" w:type="pct"/>
          </w:tcPr>
          <w:p w14:paraId="4A1E3386" w14:textId="184A8F76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8</w:t>
            </w:r>
          </w:p>
        </w:tc>
        <w:tc>
          <w:tcPr>
            <w:tcW w:w="427" w:type="pct"/>
          </w:tcPr>
          <w:p w14:paraId="03AB8841" w14:textId="3956C983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2</w:t>
            </w:r>
          </w:p>
        </w:tc>
        <w:tc>
          <w:tcPr>
            <w:tcW w:w="426" w:type="pct"/>
          </w:tcPr>
          <w:p w14:paraId="6696E0A8" w14:textId="6C277C0E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2</w:t>
            </w:r>
          </w:p>
        </w:tc>
        <w:tc>
          <w:tcPr>
            <w:tcW w:w="427" w:type="pct"/>
          </w:tcPr>
          <w:p w14:paraId="45356BF7" w14:textId="48CD00F4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2D7BC1E4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7FCA1586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06A8C3BF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00D7EDE9" w14:textId="77777777" w:rsidTr="0089458E">
        <w:tc>
          <w:tcPr>
            <w:tcW w:w="735" w:type="pct"/>
          </w:tcPr>
          <w:p w14:paraId="57455338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19967B11" w14:textId="77AC4096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73</w:t>
            </w:r>
          </w:p>
        </w:tc>
        <w:tc>
          <w:tcPr>
            <w:tcW w:w="427" w:type="pct"/>
          </w:tcPr>
          <w:p w14:paraId="3CFBE7FC" w14:textId="6EE4851D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8</w:t>
            </w:r>
          </w:p>
        </w:tc>
        <w:tc>
          <w:tcPr>
            <w:tcW w:w="427" w:type="pct"/>
          </w:tcPr>
          <w:p w14:paraId="26FF79DA" w14:textId="28C9AAE0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73</w:t>
            </w:r>
          </w:p>
        </w:tc>
        <w:tc>
          <w:tcPr>
            <w:tcW w:w="427" w:type="pct"/>
          </w:tcPr>
          <w:p w14:paraId="31F268BA" w14:textId="7F6E5EEE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73</w:t>
            </w:r>
          </w:p>
        </w:tc>
        <w:tc>
          <w:tcPr>
            <w:tcW w:w="427" w:type="pct"/>
          </w:tcPr>
          <w:p w14:paraId="3BA87AD1" w14:textId="517D823A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8</w:t>
            </w:r>
          </w:p>
        </w:tc>
        <w:tc>
          <w:tcPr>
            <w:tcW w:w="426" w:type="pct"/>
          </w:tcPr>
          <w:p w14:paraId="497C7632" w14:textId="41CF2942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58</w:t>
            </w:r>
          </w:p>
        </w:tc>
        <w:tc>
          <w:tcPr>
            <w:tcW w:w="427" w:type="pct"/>
          </w:tcPr>
          <w:p w14:paraId="46CF46F0" w14:textId="7BAA70D8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18E138CF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134D2BF4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129BDF73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181C96DE" w14:textId="77777777" w:rsidTr="0089458E">
        <w:tc>
          <w:tcPr>
            <w:tcW w:w="735" w:type="pct"/>
          </w:tcPr>
          <w:p w14:paraId="1C41DEFD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26144C61" w14:textId="2636B826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7</w:t>
            </w:r>
          </w:p>
        </w:tc>
        <w:tc>
          <w:tcPr>
            <w:tcW w:w="427" w:type="pct"/>
          </w:tcPr>
          <w:p w14:paraId="73C2EF1D" w14:textId="4FD38DB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73</w:t>
            </w:r>
          </w:p>
        </w:tc>
        <w:tc>
          <w:tcPr>
            <w:tcW w:w="427" w:type="pct"/>
          </w:tcPr>
          <w:p w14:paraId="185C2F7D" w14:textId="5BAD13D0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7</w:t>
            </w:r>
          </w:p>
        </w:tc>
        <w:tc>
          <w:tcPr>
            <w:tcW w:w="427" w:type="pct"/>
          </w:tcPr>
          <w:p w14:paraId="23967CF1" w14:textId="483CD216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7</w:t>
            </w:r>
          </w:p>
        </w:tc>
        <w:tc>
          <w:tcPr>
            <w:tcW w:w="427" w:type="pct"/>
          </w:tcPr>
          <w:p w14:paraId="5F43FBAC" w14:textId="56F9CA8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73</w:t>
            </w:r>
          </w:p>
        </w:tc>
        <w:tc>
          <w:tcPr>
            <w:tcW w:w="426" w:type="pct"/>
          </w:tcPr>
          <w:p w14:paraId="4E1AD252" w14:textId="436EB2B3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73</w:t>
            </w:r>
          </w:p>
        </w:tc>
        <w:tc>
          <w:tcPr>
            <w:tcW w:w="427" w:type="pct"/>
          </w:tcPr>
          <w:p w14:paraId="76036FA6" w14:textId="54B8175D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7CDF27AA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1801A869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12A67D2B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1A452B8C" w14:textId="77777777" w:rsidTr="0089458E">
        <w:tc>
          <w:tcPr>
            <w:tcW w:w="735" w:type="pct"/>
          </w:tcPr>
          <w:p w14:paraId="33D66573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42FEC56B" w14:textId="1C4354CF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0</w:t>
            </w:r>
          </w:p>
        </w:tc>
        <w:tc>
          <w:tcPr>
            <w:tcW w:w="427" w:type="pct"/>
          </w:tcPr>
          <w:p w14:paraId="42E86F24" w14:textId="01F079C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7</w:t>
            </w:r>
          </w:p>
        </w:tc>
        <w:tc>
          <w:tcPr>
            <w:tcW w:w="427" w:type="pct"/>
          </w:tcPr>
          <w:p w14:paraId="69FC86AD" w14:textId="19DDF47F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0</w:t>
            </w:r>
          </w:p>
        </w:tc>
        <w:tc>
          <w:tcPr>
            <w:tcW w:w="427" w:type="pct"/>
          </w:tcPr>
          <w:p w14:paraId="17C78972" w14:textId="6054791F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0</w:t>
            </w:r>
          </w:p>
        </w:tc>
        <w:tc>
          <w:tcPr>
            <w:tcW w:w="427" w:type="pct"/>
          </w:tcPr>
          <w:p w14:paraId="5CF091C9" w14:textId="47DB869E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7</w:t>
            </w:r>
          </w:p>
        </w:tc>
        <w:tc>
          <w:tcPr>
            <w:tcW w:w="426" w:type="pct"/>
          </w:tcPr>
          <w:p w14:paraId="1415AEC7" w14:textId="08CA622F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87</w:t>
            </w:r>
          </w:p>
        </w:tc>
        <w:tc>
          <w:tcPr>
            <w:tcW w:w="427" w:type="pct"/>
          </w:tcPr>
          <w:p w14:paraId="1EDECB35" w14:textId="35651F3B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64266B98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30FAA107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1A005838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371FF6BC" w14:textId="77777777" w:rsidTr="0089458E">
        <w:tc>
          <w:tcPr>
            <w:tcW w:w="735" w:type="pct"/>
          </w:tcPr>
          <w:p w14:paraId="7EECAC12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58923C61" w14:textId="5E195C38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14</w:t>
            </w:r>
          </w:p>
        </w:tc>
        <w:tc>
          <w:tcPr>
            <w:tcW w:w="427" w:type="pct"/>
          </w:tcPr>
          <w:p w14:paraId="7D2334C5" w14:textId="017C8809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0</w:t>
            </w:r>
          </w:p>
        </w:tc>
        <w:tc>
          <w:tcPr>
            <w:tcW w:w="427" w:type="pct"/>
          </w:tcPr>
          <w:p w14:paraId="4AAC5A1C" w14:textId="72F96F1F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14</w:t>
            </w:r>
          </w:p>
        </w:tc>
        <w:tc>
          <w:tcPr>
            <w:tcW w:w="427" w:type="pct"/>
          </w:tcPr>
          <w:p w14:paraId="5109B76B" w14:textId="23B78004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14</w:t>
            </w:r>
          </w:p>
        </w:tc>
        <w:tc>
          <w:tcPr>
            <w:tcW w:w="427" w:type="pct"/>
          </w:tcPr>
          <w:p w14:paraId="7CCE5624" w14:textId="4BC8329D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0</w:t>
            </w:r>
          </w:p>
        </w:tc>
        <w:tc>
          <w:tcPr>
            <w:tcW w:w="426" w:type="pct"/>
          </w:tcPr>
          <w:p w14:paraId="12CB8DDB" w14:textId="572560CA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00</w:t>
            </w:r>
          </w:p>
        </w:tc>
        <w:tc>
          <w:tcPr>
            <w:tcW w:w="427" w:type="pct"/>
          </w:tcPr>
          <w:p w14:paraId="260DB7E4" w14:textId="036BE91D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77547B8B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7F147BE7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4FE24939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09D6C08F" w14:textId="77777777" w:rsidTr="0089458E">
        <w:tc>
          <w:tcPr>
            <w:tcW w:w="735" w:type="pct"/>
          </w:tcPr>
          <w:p w14:paraId="5455C6DA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79BA8BC2" w14:textId="0DF3B414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28</w:t>
            </w:r>
          </w:p>
        </w:tc>
        <w:tc>
          <w:tcPr>
            <w:tcW w:w="427" w:type="pct"/>
          </w:tcPr>
          <w:p w14:paraId="04908745" w14:textId="217B725A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14</w:t>
            </w:r>
          </w:p>
        </w:tc>
        <w:tc>
          <w:tcPr>
            <w:tcW w:w="427" w:type="pct"/>
          </w:tcPr>
          <w:p w14:paraId="37A203DC" w14:textId="6628E0EF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28</w:t>
            </w:r>
          </w:p>
        </w:tc>
        <w:tc>
          <w:tcPr>
            <w:tcW w:w="427" w:type="pct"/>
          </w:tcPr>
          <w:p w14:paraId="5D7AE5B0" w14:textId="51B6E68E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28</w:t>
            </w:r>
          </w:p>
        </w:tc>
        <w:tc>
          <w:tcPr>
            <w:tcW w:w="427" w:type="pct"/>
          </w:tcPr>
          <w:p w14:paraId="4ECA77D0" w14:textId="5A4A9B5B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14</w:t>
            </w:r>
          </w:p>
        </w:tc>
        <w:tc>
          <w:tcPr>
            <w:tcW w:w="426" w:type="pct"/>
          </w:tcPr>
          <w:p w14:paraId="48634F76" w14:textId="507175BA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24EC4719" w14:textId="5DDAA65F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17704CC5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4A3DEE5E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44EE6CF5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4A61C965" w14:textId="77777777" w:rsidTr="0089458E">
        <w:tc>
          <w:tcPr>
            <w:tcW w:w="735" w:type="pct"/>
          </w:tcPr>
          <w:p w14:paraId="193701DE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  <w:shd w:val="clear" w:color="auto" w:fill="auto"/>
            <w:vAlign w:val="bottom"/>
          </w:tcPr>
          <w:p w14:paraId="6E4F678E" w14:textId="59500DAC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42</w:t>
            </w:r>
          </w:p>
        </w:tc>
        <w:tc>
          <w:tcPr>
            <w:tcW w:w="427" w:type="pct"/>
          </w:tcPr>
          <w:p w14:paraId="77449E7B" w14:textId="17DEB032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28</w:t>
            </w:r>
          </w:p>
        </w:tc>
        <w:tc>
          <w:tcPr>
            <w:tcW w:w="427" w:type="pct"/>
          </w:tcPr>
          <w:p w14:paraId="1E80C41B" w14:textId="494A2796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42</w:t>
            </w:r>
          </w:p>
        </w:tc>
        <w:tc>
          <w:tcPr>
            <w:tcW w:w="427" w:type="pct"/>
          </w:tcPr>
          <w:p w14:paraId="4CEFF72E" w14:textId="70B7ABE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42</w:t>
            </w:r>
          </w:p>
        </w:tc>
        <w:tc>
          <w:tcPr>
            <w:tcW w:w="427" w:type="pct"/>
          </w:tcPr>
          <w:p w14:paraId="2CEA8278" w14:textId="7B36E898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28</w:t>
            </w:r>
          </w:p>
        </w:tc>
        <w:tc>
          <w:tcPr>
            <w:tcW w:w="426" w:type="pct"/>
          </w:tcPr>
          <w:p w14:paraId="3B9BF881" w14:textId="2BBE407B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69994E91" w14:textId="282D6421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39680B7C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678D62B8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36112268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42985521" w14:textId="77777777" w:rsidTr="0089458E">
        <w:tc>
          <w:tcPr>
            <w:tcW w:w="735" w:type="pct"/>
          </w:tcPr>
          <w:p w14:paraId="20459459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2858EFC1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76F27549" w14:textId="551A3C20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42</w:t>
            </w:r>
          </w:p>
        </w:tc>
        <w:tc>
          <w:tcPr>
            <w:tcW w:w="427" w:type="pct"/>
          </w:tcPr>
          <w:p w14:paraId="4E8A57DF" w14:textId="1D011651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2C59E4A6" w14:textId="693F6A35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0FA57798" w14:textId="0485F6B3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42</w:t>
            </w:r>
          </w:p>
        </w:tc>
        <w:tc>
          <w:tcPr>
            <w:tcW w:w="426" w:type="pct"/>
          </w:tcPr>
          <w:p w14:paraId="59E9BA0A" w14:textId="3CBC755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7692F7D5" w14:textId="706702C1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7F3A9D49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7" w:type="pct"/>
          </w:tcPr>
          <w:p w14:paraId="06B103EA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  <w:tc>
          <w:tcPr>
            <w:tcW w:w="421" w:type="pct"/>
          </w:tcPr>
          <w:p w14:paraId="4FEFEE5D" w14:textId="77777777" w:rsidR="0038231D" w:rsidRPr="009F3887" w:rsidRDefault="0038231D" w:rsidP="0038231D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</w:p>
        </w:tc>
      </w:tr>
      <w:tr w:rsidR="0038231D" w:rsidRPr="009F3887" w14:paraId="0F598486" w14:textId="77777777" w:rsidTr="0089458E">
        <w:tc>
          <w:tcPr>
            <w:tcW w:w="735" w:type="pct"/>
            <w:shd w:val="clear" w:color="auto" w:fill="F2F2F2" w:themeFill="background1" w:themeFillShade="F2"/>
          </w:tcPr>
          <w:p w14:paraId="38F85210" w14:textId="62B4D14F" w:rsidR="0038231D" w:rsidRPr="009F3887" w:rsidRDefault="0038231D" w:rsidP="0038231D">
            <w:pPr>
              <w:pStyle w:val="Compact"/>
              <w:spacing w:line="276" w:lineRule="auto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Total number of measurements</w:t>
            </w:r>
            <w:r w:rsidR="00D56536">
              <w:rPr>
                <w:rFonts w:asciiTheme="minorBidi" w:hAnsiTheme="minorBidi"/>
                <w:sz w:val="16"/>
                <w:szCs w:val="16"/>
              </w:rPr>
              <w:t xml:space="preserve"> per Oncopig</w:t>
            </w:r>
          </w:p>
        </w:tc>
        <w:tc>
          <w:tcPr>
            <w:tcW w:w="427" w:type="pct"/>
            <w:shd w:val="clear" w:color="auto" w:fill="F2F2F2" w:themeFill="background1" w:themeFillShade="F2"/>
            <w:vAlign w:val="center"/>
          </w:tcPr>
          <w:p w14:paraId="2970F50C" w14:textId="35BAD677" w:rsidR="0038231D" w:rsidRPr="009F3887" w:rsidRDefault="0038231D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8</w:t>
            </w:r>
          </w:p>
        </w:tc>
        <w:tc>
          <w:tcPr>
            <w:tcW w:w="427" w:type="pct"/>
            <w:shd w:val="clear" w:color="auto" w:fill="F2F2F2" w:themeFill="background1" w:themeFillShade="F2"/>
            <w:vAlign w:val="center"/>
          </w:tcPr>
          <w:p w14:paraId="6D75A0E7" w14:textId="2C831E92" w:rsidR="0038231D" w:rsidRPr="009F3887" w:rsidRDefault="0038231D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9</w:t>
            </w:r>
          </w:p>
        </w:tc>
        <w:tc>
          <w:tcPr>
            <w:tcW w:w="427" w:type="pct"/>
            <w:shd w:val="clear" w:color="auto" w:fill="F2F2F2" w:themeFill="background1" w:themeFillShade="F2"/>
            <w:vAlign w:val="center"/>
          </w:tcPr>
          <w:p w14:paraId="54AAAC10" w14:textId="26F6C51F" w:rsidR="0038231D" w:rsidRPr="009F3887" w:rsidRDefault="0038231D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8</w:t>
            </w:r>
          </w:p>
        </w:tc>
        <w:tc>
          <w:tcPr>
            <w:tcW w:w="427" w:type="pct"/>
            <w:shd w:val="clear" w:color="auto" w:fill="F2F2F2" w:themeFill="background1" w:themeFillShade="F2"/>
            <w:vAlign w:val="center"/>
          </w:tcPr>
          <w:p w14:paraId="3297BC41" w14:textId="59929030" w:rsidR="0038231D" w:rsidRPr="009F3887" w:rsidRDefault="0038231D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8</w:t>
            </w:r>
          </w:p>
        </w:tc>
        <w:tc>
          <w:tcPr>
            <w:tcW w:w="427" w:type="pct"/>
            <w:shd w:val="clear" w:color="auto" w:fill="F2F2F2" w:themeFill="background1" w:themeFillShade="F2"/>
            <w:vAlign w:val="center"/>
          </w:tcPr>
          <w:p w14:paraId="021DC64F" w14:textId="021B31CF" w:rsidR="0038231D" w:rsidRPr="009F3887" w:rsidRDefault="0038231D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9</w:t>
            </w:r>
          </w:p>
        </w:tc>
        <w:tc>
          <w:tcPr>
            <w:tcW w:w="426" w:type="pct"/>
            <w:shd w:val="clear" w:color="auto" w:fill="F2F2F2" w:themeFill="background1" w:themeFillShade="F2"/>
            <w:vAlign w:val="center"/>
          </w:tcPr>
          <w:p w14:paraId="4B4D7D1F" w14:textId="33160B6F" w:rsidR="0038231D" w:rsidRPr="009F3887" w:rsidRDefault="0038231D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36</w:t>
            </w:r>
          </w:p>
        </w:tc>
        <w:tc>
          <w:tcPr>
            <w:tcW w:w="427" w:type="pct"/>
            <w:shd w:val="clear" w:color="auto" w:fill="F2F2F2" w:themeFill="background1" w:themeFillShade="F2"/>
            <w:vAlign w:val="center"/>
          </w:tcPr>
          <w:p w14:paraId="76C5DF7C" w14:textId="69ED14B7" w:rsidR="0038231D" w:rsidRPr="009F3887" w:rsidRDefault="0038231D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3</w:t>
            </w:r>
          </w:p>
        </w:tc>
        <w:tc>
          <w:tcPr>
            <w:tcW w:w="427" w:type="pct"/>
            <w:shd w:val="clear" w:color="auto" w:fill="F2F2F2" w:themeFill="background1" w:themeFillShade="F2"/>
            <w:vAlign w:val="center"/>
          </w:tcPr>
          <w:p w14:paraId="201B84FF" w14:textId="1A659FFA" w:rsidR="0038231D" w:rsidRPr="009F3887" w:rsidRDefault="0038231D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427" w:type="pct"/>
            <w:shd w:val="clear" w:color="auto" w:fill="F2F2F2" w:themeFill="background1" w:themeFillShade="F2"/>
            <w:vAlign w:val="center"/>
          </w:tcPr>
          <w:p w14:paraId="5AC9E24F" w14:textId="30406603" w:rsidR="0038231D" w:rsidRPr="009F3887" w:rsidRDefault="009827EC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2</w:t>
            </w:r>
          </w:p>
        </w:tc>
        <w:tc>
          <w:tcPr>
            <w:tcW w:w="421" w:type="pct"/>
            <w:shd w:val="clear" w:color="auto" w:fill="F2F2F2" w:themeFill="background1" w:themeFillShade="F2"/>
            <w:vAlign w:val="center"/>
          </w:tcPr>
          <w:p w14:paraId="0DFBC8F8" w14:textId="19F6DD23" w:rsidR="0038231D" w:rsidRPr="009F3887" w:rsidRDefault="00313005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6"/>
                <w:szCs w:val="16"/>
              </w:rPr>
            </w:pPr>
            <w:r w:rsidRPr="009F3887">
              <w:rPr>
                <w:rFonts w:asciiTheme="minorBidi" w:hAnsiTheme="minorBidi"/>
                <w:sz w:val="16"/>
                <w:szCs w:val="16"/>
              </w:rPr>
              <w:t>2</w:t>
            </w:r>
            <w:r w:rsidR="00626E92" w:rsidRPr="009F3887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</w:tr>
    </w:tbl>
    <w:bookmarkEnd w:id="0"/>
    <w:p w14:paraId="14C4E5FB" w14:textId="75DB5645" w:rsidR="00CC3E9A" w:rsidRDefault="00CC3E9A" w:rsidP="00CC3E9A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C61843">
        <w:rPr>
          <w:rFonts w:ascii="Arial" w:hAnsi="Arial" w:cs="Arial"/>
          <w:b/>
          <w:sz w:val="22"/>
          <w:szCs w:val="22"/>
        </w:rPr>
        <w:t xml:space="preserve">Table </w:t>
      </w:r>
      <w:r w:rsidR="00A263C0">
        <w:rPr>
          <w:rFonts w:ascii="Arial" w:hAnsi="Arial" w:cs="Arial"/>
          <w:b/>
          <w:sz w:val="22"/>
          <w:szCs w:val="22"/>
        </w:rPr>
        <w:t>4</w:t>
      </w:r>
      <w:r w:rsidRPr="00C61843">
        <w:rPr>
          <w:rFonts w:ascii="Arial" w:hAnsi="Arial" w:cs="Arial"/>
          <w:b/>
          <w:sz w:val="22"/>
          <w:szCs w:val="22"/>
        </w:rPr>
        <w:t xml:space="preserve">: </w:t>
      </w:r>
      <w:r w:rsidR="00ED0F14">
        <w:rPr>
          <w:rFonts w:ascii="Arial" w:hAnsi="Arial" w:cs="Arial"/>
          <w:b/>
          <w:sz w:val="22"/>
          <w:szCs w:val="22"/>
        </w:rPr>
        <w:t xml:space="preserve">Age of Oncopigs </w:t>
      </w:r>
      <w:r w:rsidR="00641A97">
        <w:rPr>
          <w:rFonts w:ascii="Arial" w:hAnsi="Arial" w:cs="Arial"/>
          <w:b/>
          <w:sz w:val="22"/>
          <w:szCs w:val="22"/>
        </w:rPr>
        <w:t xml:space="preserve">(days) </w:t>
      </w:r>
      <w:r w:rsidR="00ED0F14">
        <w:rPr>
          <w:rFonts w:ascii="Arial" w:hAnsi="Arial" w:cs="Arial"/>
          <w:b/>
          <w:sz w:val="22"/>
          <w:szCs w:val="22"/>
        </w:rPr>
        <w:t>at size measurement</w:t>
      </w:r>
      <w:r w:rsidR="00ED0F14" w:rsidRPr="00ED0F14">
        <w:rPr>
          <w:rFonts w:ascii="Arial" w:hAnsi="Arial" w:cs="Arial"/>
          <w:b/>
          <w:sz w:val="22"/>
          <w:szCs w:val="22"/>
        </w:rPr>
        <w:t xml:space="preserve"> </w:t>
      </w:r>
      <w:r w:rsidR="00ED0F14">
        <w:rPr>
          <w:rFonts w:ascii="Arial" w:hAnsi="Arial" w:cs="Arial"/>
          <w:b/>
          <w:sz w:val="22"/>
          <w:szCs w:val="22"/>
        </w:rPr>
        <w:t xml:space="preserve">timepoints </w:t>
      </w:r>
      <w:r>
        <w:rPr>
          <w:rFonts w:ascii="Arial" w:hAnsi="Arial" w:cs="Arial"/>
          <w:b/>
          <w:sz w:val="22"/>
          <w:szCs w:val="22"/>
        </w:rPr>
        <w:t>(length and circumference</w:t>
      </w:r>
      <w:r w:rsidR="00ED0F14">
        <w:rPr>
          <w:rFonts w:ascii="Arial" w:hAnsi="Arial" w:cs="Arial"/>
          <w:b/>
          <w:sz w:val="22"/>
          <w:szCs w:val="22"/>
        </w:rPr>
        <w:t xml:space="preserve"> measurement</w:t>
      </w:r>
      <w:r>
        <w:rPr>
          <w:rFonts w:ascii="Arial" w:hAnsi="Arial" w:cs="Arial"/>
          <w:b/>
          <w:sz w:val="22"/>
          <w:szCs w:val="22"/>
        </w:rPr>
        <w:t>).</w:t>
      </w:r>
    </w:p>
    <w:tbl>
      <w:tblPr>
        <w:tblStyle w:val="Table"/>
        <w:tblW w:w="52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586"/>
        <w:gridCol w:w="863"/>
        <w:gridCol w:w="863"/>
        <w:gridCol w:w="863"/>
        <w:gridCol w:w="863"/>
        <w:gridCol w:w="863"/>
        <w:gridCol w:w="865"/>
        <w:gridCol w:w="863"/>
        <w:gridCol w:w="863"/>
        <w:gridCol w:w="863"/>
        <w:gridCol w:w="871"/>
      </w:tblGrid>
      <w:tr w:rsidR="00CC3E9A" w:rsidRPr="009F3887" w14:paraId="06B6754A" w14:textId="77777777" w:rsidTr="0089458E">
        <w:trPr>
          <w:tblHeader/>
        </w:trPr>
        <w:tc>
          <w:tcPr>
            <w:tcW w:w="775" w:type="pct"/>
          </w:tcPr>
          <w:p w14:paraId="60B796DD" w14:textId="77777777" w:rsidR="00CC3E9A" w:rsidRPr="009F3887" w:rsidRDefault="00CC3E9A" w:rsidP="00E417A8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2533" w:type="pct"/>
            <w:gridSpan w:val="6"/>
            <w:vAlign w:val="center"/>
          </w:tcPr>
          <w:p w14:paraId="7E237D77" w14:textId="77777777" w:rsidR="00CC3E9A" w:rsidRPr="009F3887" w:rsidRDefault="00CC3E9A" w:rsidP="00E417A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Female Oncopigs</w:t>
            </w:r>
          </w:p>
        </w:tc>
        <w:tc>
          <w:tcPr>
            <w:tcW w:w="1692" w:type="pct"/>
            <w:gridSpan w:val="4"/>
            <w:vAlign w:val="center"/>
          </w:tcPr>
          <w:p w14:paraId="32912EA0" w14:textId="77777777" w:rsidR="00CC3E9A" w:rsidRPr="009F3887" w:rsidRDefault="00CC3E9A" w:rsidP="00E417A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Male Oncopigs</w:t>
            </w:r>
          </w:p>
        </w:tc>
      </w:tr>
      <w:tr w:rsidR="009F3887" w:rsidRPr="009F3887" w14:paraId="4EA4527E" w14:textId="77777777" w:rsidTr="0089458E">
        <w:tc>
          <w:tcPr>
            <w:tcW w:w="775" w:type="pct"/>
            <w:vAlign w:val="center"/>
          </w:tcPr>
          <w:p w14:paraId="20BE3E19" w14:textId="77777777" w:rsidR="004E1C18" w:rsidRPr="009F3887" w:rsidRDefault="004E1C18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Animal ID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3D6110FC" w14:textId="77777777" w:rsidR="004E1C18" w:rsidRPr="009F3887" w:rsidRDefault="004E1C18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299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4FD56D76" w14:textId="3832AADE" w:rsidR="004E1C18" w:rsidRPr="009F3887" w:rsidRDefault="008D0737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311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49D52082" w14:textId="5A88AD79" w:rsidR="004E1C18" w:rsidRPr="009F3887" w:rsidRDefault="000E65B4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319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104CF080" w14:textId="4518D7B3" w:rsidR="004E1C18" w:rsidRPr="009F3887" w:rsidRDefault="00606EEC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321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72B306BC" w14:textId="0E40168A" w:rsidR="004E1C18" w:rsidRPr="009F3887" w:rsidRDefault="00606EEC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327-16</w:t>
            </w:r>
          </w:p>
        </w:tc>
        <w:tc>
          <w:tcPr>
            <w:tcW w:w="423" w:type="pct"/>
            <w:shd w:val="clear" w:color="auto" w:fill="F2F2F2" w:themeFill="background1" w:themeFillShade="F2"/>
          </w:tcPr>
          <w:p w14:paraId="591648E4" w14:textId="31BFB90F" w:rsidR="004E1C18" w:rsidRPr="009F3887" w:rsidRDefault="002646F0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326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46F73090" w14:textId="39F1F241" w:rsidR="004E1C18" w:rsidRPr="009F3887" w:rsidRDefault="00CA4ED0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624-17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140EE712" w14:textId="5EF2E9EF" w:rsidR="004E1C18" w:rsidRPr="009F3887" w:rsidRDefault="0038231D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625-17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1AC36074" w14:textId="1EFB251A" w:rsidR="004E1C18" w:rsidRPr="009F3887" w:rsidRDefault="00B932CC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627-17</w:t>
            </w:r>
          </w:p>
        </w:tc>
        <w:tc>
          <w:tcPr>
            <w:tcW w:w="426" w:type="pct"/>
            <w:shd w:val="clear" w:color="auto" w:fill="F2F2F2" w:themeFill="background1" w:themeFillShade="F2"/>
          </w:tcPr>
          <w:p w14:paraId="5457FD7C" w14:textId="0B7D29CD" w:rsidR="004E1C18" w:rsidRPr="009F3887" w:rsidRDefault="004E1C18" w:rsidP="004E1C1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0638-17</w:t>
            </w:r>
          </w:p>
        </w:tc>
      </w:tr>
      <w:tr w:rsidR="00933019" w:rsidRPr="009F3887" w14:paraId="54E465C5" w14:textId="77777777" w:rsidTr="0089458E">
        <w:tc>
          <w:tcPr>
            <w:tcW w:w="775" w:type="pct"/>
          </w:tcPr>
          <w:p w14:paraId="10FD7A74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674F5CF9" w14:textId="5719DE6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55</w:t>
            </w:r>
          </w:p>
        </w:tc>
        <w:tc>
          <w:tcPr>
            <w:tcW w:w="422" w:type="pct"/>
          </w:tcPr>
          <w:p w14:paraId="6AAEBC6F" w14:textId="3EABE29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55</w:t>
            </w:r>
          </w:p>
        </w:tc>
        <w:tc>
          <w:tcPr>
            <w:tcW w:w="422" w:type="pct"/>
          </w:tcPr>
          <w:p w14:paraId="4C7FD174" w14:textId="245EBA7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55</w:t>
            </w:r>
          </w:p>
        </w:tc>
        <w:tc>
          <w:tcPr>
            <w:tcW w:w="422" w:type="pct"/>
          </w:tcPr>
          <w:p w14:paraId="5E9334E4" w14:textId="7E222936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55</w:t>
            </w:r>
          </w:p>
        </w:tc>
        <w:tc>
          <w:tcPr>
            <w:tcW w:w="422" w:type="pct"/>
            <w:vAlign w:val="bottom"/>
          </w:tcPr>
          <w:p w14:paraId="5061024B" w14:textId="0F07C9C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55</w:t>
            </w:r>
          </w:p>
        </w:tc>
        <w:tc>
          <w:tcPr>
            <w:tcW w:w="423" w:type="pct"/>
            <w:vAlign w:val="bottom"/>
          </w:tcPr>
          <w:p w14:paraId="34A1CD91" w14:textId="5072010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55</w:t>
            </w:r>
          </w:p>
        </w:tc>
        <w:tc>
          <w:tcPr>
            <w:tcW w:w="422" w:type="pct"/>
            <w:shd w:val="clear" w:color="auto" w:fill="auto"/>
          </w:tcPr>
          <w:p w14:paraId="3E57F0BE" w14:textId="355808C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42</w:t>
            </w:r>
          </w:p>
        </w:tc>
        <w:tc>
          <w:tcPr>
            <w:tcW w:w="422" w:type="pct"/>
          </w:tcPr>
          <w:p w14:paraId="4EBB8449" w14:textId="34DC3556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42</w:t>
            </w:r>
          </w:p>
        </w:tc>
        <w:tc>
          <w:tcPr>
            <w:tcW w:w="422" w:type="pct"/>
          </w:tcPr>
          <w:p w14:paraId="0ACEC781" w14:textId="6F15FC7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42</w:t>
            </w:r>
          </w:p>
        </w:tc>
        <w:tc>
          <w:tcPr>
            <w:tcW w:w="426" w:type="pct"/>
            <w:vAlign w:val="bottom"/>
          </w:tcPr>
          <w:p w14:paraId="39C85151" w14:textId="5BB9487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5</w:t>
            </w:r>
          </w:p>
        </w:tc>
      </w:tr>
      <w:tr w:rsidR="00933019" w:rsidRPr="009F3887" w14:paraId="3A7DBC39" w14:textId="77777777" w:rsidTr="0089458E">
        <w:tc>
          <w:tcPr>
            <w:tcW w:w="775" w:type="pct"/>
          </w:tcPr>
          <w:p w14:paraId="59210C22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63DB5ED3" w14:textId="1674F15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77</w:t>
            </w:r>
          </w:p>
        </w:tc>
        <w:tc>
          <w:tcPr>
            <w:tcW w:w="422" w:type="pct"/>
          </w:tcPr>
          <w:p w14:paraId="71D1A2C2" w14:textId="6320ADA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77</w:t>
            </w:r>
          </w:p>
        </w:tc>
        <w:tc>
          <w:tcPr>
            <w:tcW w:w="422" w:type="pct"/>
          </w:tcPr>
          <w:p w14:paraId="125DF214" w14:textId="612367E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77</w:t>
            </w:r>
          </w:p>
        </w:tc>
        <w:tc>
          <w:tcPr>
            <w:tcW w:w="422" w:type="pct"/>
          </w:tcPr>
          <w:p w14:paraId="391C97A6" w14:textId="7F93ECC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77</w:t>
            </w:r>
          </w:p>
        </w:tc>
        <w:tc>
          <w:tcPr>
            <w:tcW w:w="422" w:type="pct"/>
            <w:vAlign w:val="bottom"/>
          </w:tcPr>
          <w:p w14:paraId="18F27F7E" w14:textId="38D565B6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77</w:t>
            </w:r>
          </w:p>
        </w:tc>
        <w:tc>
          <w:tcPr>
            <w:tcW w:w="423" w:type="pct"/>
            <w:vAlign w:val="bottom"/>
          </w:tcPr>
          <w:p w14:paraId="2A11C37D" w14:textId="409E73DC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77</w:t>
            </w:r>
          </w:p>
        </w:tc>
        <w:tc>
          <w:tcPr>
            <w:tcW w:w="422" w:type="pct"/>
            <w:shd w:val="clear" w:color="auto" w:fill="auto"/>
          </w:tcPr>
          <w:p w14:paraId="06856D87" w14:textId="0D55CBA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2" w:type="pct"/>
          </w:tcPr>
          <w:p w14:paraId="47C782B9" w14:textId="7EF6F13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2" w:type="pct"/>
          </w:tcPr>
          <w:p w14:paraId="4BEED344" w14:textId="3982BE0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6" w:type="pct"/>
            <w:vAlign w:val="bottom"/>
          </w:tcPr>
          <w:p w14:paraId="242BAC4D" w14:textId="6E1E7A8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49</w:t>
            </w:r>
          </w:p>
        </w:tc>
      </w:tr>
      <w:tr w:rsidR="00933019" w:rsidRPr="009F3887" w14:paraId="4B74EFA2" w14:textId="77777777" w:rsidTr="0089458E">
        <w:tc>
          <w:tcPr>
            <w:tcW w:w="775" w:type="pct"/>
          </w:tcPr>
          <w:p w14:paraId="04AA9DAB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206F5D20" w14:textId="1F5ADEF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</w:tcPr>
          <w:p w14:paraId="6B544A59" w14:textId="77B2774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</w:tcPr>
          <w:p w14:paraId="1BB51B3D" w14:textId="2656D80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91</w:t>
            </w:r>
          </w:p>
        </w:tc>
        <w:tc>
          <w:tcPr>
            <w:tcW w:w="422" w:type="pct"/>
          </w:tcPr>
          <w:p w14:paraId="0DE2C403" w14:textId="68EFB1B6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91</w:t>
            </w:r>
          </w:p>
        </w:tc>
        <w:tc>
          <w:tcPr>
            <w:tcW w:w="422" w:type="pct"/>
            <w:vAlign w:val="bottom"/>
          </w:tcPr>
          <w:p w14:paraId="4F865A31" w14:textId="6DABBF5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3" w:type="pct"/>
            <w:vAlign w:val="bottom"/>
          </w:tcPr>
          <w:p w14:paraId="703EDEFE" w14:textId="19CFA49A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  <w:shd w:val="clear" w:color="auto" w:fill="auto"/>
          </w:tcPr>
          <w:p w14:paraId="36FDA445" w14:textId="2F72AE3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71</w:t>
            </w:r>
          </w:p>
        </w:tc>
        <w:tc>
          <w:tcPr>
            <w:tcW w:w="422" w:type="pct"/>
          </w:tcPr>
          <w:p w14:paraId="3B93B76B" w14:textId="628FD38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71</w:t>
            </w:r>
          </w:p>
        </w:tc>
        <w:tc>
          <w:tcPr>
            <w:tcW w:w="422" w:type="pct"/>
          </w:tcPr>
          <w:p w14:paraId="2CF0613C" w14:textId="67C06B3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71</w:t>
            </w:r>
          </w:p>
        </w:tc>
        <w:tc>
          <w:tcPr>
            <w:tcW w:w="426" w:type="pct"/>
            <w:vAlign w:val="bottom"/>
          </w:tcPr>
          <w:p w14:paraId="1CCEFAB7" w14:textId="2250C506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64</w:t>
            </w:r>
          </w:p>
        </w:tc>
      </w:tr>
      <w:tr w:rsidR="00933019" w:rsidRPr="009F3887" w14:paraId="3E320E21" w14:textId="77777777" w:rsidTr="0089458E">
        <w:tc>
          <w:tcPr>
            <w:tcW w:w="775" w:type="pct"/>
          </w:tcPr>
          <w:p w14:paraId="6019F9AF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5F8C94A0" w14:textId="7C27523C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</w:tcPr>
          <w:p w14:paraId="2F2EA71A" w14:textId="1496743A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</w:tcPr>
          <w:p w14:paraId="2BCD5648" w14:textId="6CA936D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</w:tcPr>
          <w:p w14:paraId="7F73C6B8" w14:textId="4E81731A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  <w:vAlign w:val="bottom"/>
          </w:tcPr>
          <w:p w14:paraId="179B7463" w14:textId="70D8971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3" w:type="pct"/>
            <w:vAlign w:val="bottom"/>
          </w:tcPr>
          <w:p w14:paraId="41CCB10A" w14:textId="4DEA6E1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  <w:shd w:val="clear" w:color="auto" w:fill="auto"/>
          </w:tcPr>
          <w:p w14:paraId="64B09383" w14:textId="5D91768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12</w:t>
            </w:r>
          </w:p>
        </w:tc>
        <w:tc>
          <w:tcPr>
            <w:tcW w:w="422" w:type="pct"/>
          </w:tcPr>
          <w:p w14:paraId="65180259" w14:textId="42B3675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98</w:t>
            </w:r>
          </w:p>
        </w:tc>
        <w:tc>
          <w:tcPr>
            <w:tcW w:w="422" w:type="pct"/>
          </w:tcPr>
          <w:p w14:paraId="651EF08A" w14:textId="5BDD9C3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12</w:t>
            </w:r>
          </w:p>
        </w:tc>
        <w:tc>
          <w:tcPr>
            <w:tcW w:w="426" w:type="pct"/>
            <w:vAlign w:val="bottom"/>
          </w:tcPr>
          <w:p w14:paraId="6EFEC0A9" w14:textId="10DB96C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91</w:t>
            </w:r>
          </w:p>
        </w:tc>
      </w:tr>
      <w:tr w:rsidR="00933019" w:rsidRPr="009F3887" w14:paraId="35B0A5DF" w14:textId="77777777" w:rsidTr="0089458E">
        <w:tc>
          <w:tcPr>
            <w:tcW w:w="775" w:type="pct"/>
          </w:tcPr>
          <w:p w14:paraId="2154CFD9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4DB672BA" w14:textId="0B8AB8B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</w:tcPr>
          <w:p w14:paraId="6B5C1A91" w14:textId="6AF586B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</w:tcPr>
          <w:p w14:paraId="47741414" w14:textId="32AAA556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</w:tcPr>
          <w:p w14:paraId="4B331037" w14:textId="57297A1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  <w:vAlign w:val="bottom"/>
          </w:tcPr>
          <w:p w14:paraId="0101FCBB" w14:textId="40284A0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3" w:type="pct"/>
            <w:vAlign w:val="bottom"/>
          </w:tcPr>
          <w:p w14:paraId="444930E1" w14:textId="358DCFB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  <w:shd w:val="clear" w:color="auto" w:fill="auto"/>
          </w:tcPr>
          <w:p w14:paraId="46E50241" w14:textId="307DD68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26</w:t>
            </w:r>
          </w:p>
        </w:tc>
        <w:tc>
          <w:tcPr>
            <w:tcW w:w="422" w:type="pct"/>
          </w:tcPr>
          <w:p w14:paraId="5A9446BC" w14:textId="778F76D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12</w:t>
            </w:r>
          </w:p>
        </w:tc>
        <w:tc>
          <w:tcPr>
            <w:tcW w:w="422" w:type="pct"/>
          </w:tcPr>
          <w:p w14:paraId="056A934F" w14:textId="5FBF645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26</w:t>
            </w:r>
          </w:p>
        </w:tc>
        <w:tc>
          <w:tcPr>
            <w:tcW w:w="426" w:type="pct"/>
            <w:vAlign w:val="bottom"/>
          </w:tcPr>
          <w:p w14:paraId="64A1FE96" w14:textId="5333645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</w:tr>
      <w:tr w:rsidR="00933019" w:rsidRPr="009F3887" w14:paraId="7A7B57FB" w14:textId="77777777" w:rsidTr="0089458E">
        <w:tc>
          <w:tcPr>
            <w:tcW w:w="775" w:type="pct"/>
          </w:tcPr>
          <w:p w14:paraId="54D82CA2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04352DC7" w14:textId="63DD142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</w:tcPr>
          <w:p w14:paraId="0729E67D" w14:textId="683F37A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</w:tcPr>
          <w:p w14:paraId="6D7C0FEA" w14:textId="5795A13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</w:tcPr>
          <w:p w14:paraId="4B7B814A" w14:textId="6D3CE54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  <w:vAlign w:val="bottom"/>
          </w:tcPr>
          <w:p w14:paraId="5C1BC255" w14:textId="64ABF8A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3" w:type="pct"/>
            <w:vAlign w:val="bottom"/>
          </w:tcPr>
          <w:p w14:paraId="2FFB178A" w14:textId="1C660F7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  <w:shd w:val="clear" w:color="auto" w:fill="auto"/>
          </w:tcPr>
          <w:p w14:paraId="4EC2C8BF" w14:textId="669B50E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40</w:t>
            </w:r>
          </w:p>
        </w:tc>
        <w:tc>
          <w:tcPr>
            <w:tcW w:w="422" w:type="pct"/>
          </w:tcPr>
          <w:p w14:paraId="219C2965" w14:textId="55D0512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26</w:t>
            </w:r>
          </w:p>
        </w:tc>
        <w:tc>
          <w:tcPr>
            <w:tcW w:w="422" w:type="pct"/>
          </w:tcPr>
          <w:p w14:paraId="7EECD1A4" w14:textId="4C784BF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40</w:t>
            </w:r>
          </w:p>
        </w:tc>
        <w:tc>
          <w:tcPr>
            <w:tcW w:w="426" w:type="pct"/>
            <w:vAlign w:val="bottom"/>
          </w:tcPr>
          <w:p w14:paraId="5E338B7E" w14:textId="00025EC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</w:t>
            </w:r>
            <w:r w:rsidR="00626E92" w:rsidRPr="009F3887">
              <w:rPr>
                <w:rFonts w:asciiTheme="minorBidi" w:hAnsiTheme="minorBidi"/>
                <w:sz w:val="17"/>
                <w:szCs w:val="17"/>
              </w:rPr>
              <w:t>19</w:t>
            </w:r>
          </w:p>
        </w:tc>
      </w:tr>
      <w:tr w:rsidR="00933019" w:rsidRPr="009F3887" w14:paraId="100BFE17" w14:textId="77777777" w:rsidTr="0089458E">
        <w:tc>
          <w:tcPr>
            <w:tcW w:w="775" w:type="pct"/>
          </w:tcPr>
          <w:p w14:paraId="68EB3802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22D0A06F" w14:textId="335A130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</w:tcPr>
          <w:p w14:paraId="38A797E5" w14:textId="5C46319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</w:tcPr>
          <w:p w14:paraId="107AF04E" w14:textId="2255C38C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</w:tcPr>
          <w:p w14:paraId="57619815" w14:textId="5434750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  <w:vAlign w:val="bottom"/>
          </w:tcPr>
          <w:p w14:paraId="56143CDD" w14:textId="34700FC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3" w:type="pct"/>
            <w:vAlign w:val="bottom"/>
          </w:tcPr>
          <w:p w14:paraId="616FBEF4" w14:textId="126B673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  <w:shd w:val="clear" w:color="auto" w:fill="auto"/>
          </w:tcPr>
          <w:p w14:paraId="16FD7A39" w14:textId="6F7ABA2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54</w:t>
            </w:r>
          </w:p>
        </w:tc>
        <w:tc>
          <w:tcPr>
            <w:tcW w:w="422" w:type="pct"/>
          </w:tcPr>
          <w:p w14:paraId="15469F8C" w14:textId="33C6470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40</w:t>
            </w:r>
          </w:p>
        </w:tc>
        <w:tc>
          <w:tcPr>
            <w:tcW w:w="422" w:type="pct"/>
          </w:tcPr>
          <w:p w14:paraId="5163723C" w14:textId="3E06588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54</w:t>
            </w:r>
          </w:p>
        </w:tc>
        <w:tc>
          <w:tcPr>
            <w:tcW w:w="426" w:type="pct"/>
            <w:vAlign w:val="bottom"/>
          </w:tcPr>
          <w:p w14:paraId="6F22405C" w14:textId="25F9F23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</w:t>
            </w:r>
            <w:r w:rsidR="00626E92" w:rsidRPr="009F3887">
              <w:rPr>
                <w:rFonts w:asciiTheme="minorBidi" w:hAnsiTheme="minorBidi"/>
                <w:sz w:val="17"/>
                <w:szCs w:val="17"/>
              </w:rPr>
              <w:t>33</w:t>
            </w:r>
          </w:p>
        </w:tc>
      </w:tr>
      <w:tr w:rsidR="00933019" w:rsidRPr="009F3887" w14:paraId="689AC276" w14:textId="77777777" w:rsidTr="0089458E">
        <w:tc>
          <w:tcPr>
            <w:tcW w:w="775" w:type="pct"/>
          </w:tcPr>
          <w:p w14:paraId="371F64CA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4A6A6835" w14:textId="2199A42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6F2C9663" w14:textId="0BE8813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1C924BB4" w14:textId="4F3B972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</w:tcPr>
          <w:p w14:paraId="336EF60F" w14:textId="7B79D21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  <w:vAlign w:val="bottom"/>
          </w:tcPr>
          <w:p w14:paraId="42E263BB" w14:textId="4A19A2E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3" w:type="pct"/>
            <w:vAlign w:val="bottom"/>
          </w:tcPr>
          <w:p w14:paraId="0218E550" w14:textId="3D62E0C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  <w:shd w:val="clear" w:color="auto" w:fill="auto"/>
          </w:tcPr>
          <w:p w14:paraId="1021E284" w14:textId="5244520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7EFB9B1F" w14:textId="589F5C56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54</w:t>
            </w:r>
          </w:p>
        </w:tc>
        <w:tc>
          <w:tcPr>
            <w:tcW w:w="422" w:type="pct"/>
          </w:tcPr>
          <w:p w14:paraId="157AFBCF" w14:textId="1480310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6" w:type="pct"/>
            <w:vAlign w:val="bottom"/>
          </w:tcPr>
          <w:p w14:paraId="2A1AFE4E" w14:textId="03D6144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</w:t>
            </w:r>
            <w:r w:rsidR="00626E92" w:rsidRPr="009F3887">
              <w:rPr>
                <w:rFonts w:asciiTheme="minorBidi" w:hAnsiTheme="minorBidi"/>
                <w:sz w:val="17"/>
                <w:szCs w:val="17"/>
              </w:rPr>
              <w:t>47</w:t>
            </w:r>
          </w:p>
        </w:tc>
      </w:tr>
      <w:tr w:rsidR="00933019" w:rsidRPr="009F3887" w14:paraId="63C3476B" w14:textId="77777777" w:rsidTr="0089458E">
        <w:tc>
          <w:tcPr>
            <w:tcW w:w="775" w:type="pct"/>
          </w:tcPr>
          <w:p w14:paraId="142317B0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21508737" w14:textId="1E3A47A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29601F60" w14:textId="71B1BFE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67A069E8" w14:textId="3C23272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100BE6CA" w14:textId="0B7EEDE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  <w:vAlign w:val="bottom"/>
          </w:tcPr>
          <w:p w14:paraId="33A19060" w14:textId="548B437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3" w:type="pct"/>
            <w:vAlign w:val="bottom"/>
          </w:tcPr>
          <w:p w14:paraId="582C872B" w14:textId="1554FBB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  <w:shd w:val="clear" w:color="auto" w:fill="auto"/>
          </w:tcPr>
          <w:p w14:paraId="3F4A63B9" w14:textId="220B5A5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23E087A6" w14:textId="74A6410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77C0C42B" w14:textId="14E5B38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6" w:type="pct"/>
            <w:vAlign w:val="bottom"/>
          </w:tcPr>
          <w:p w14:paraId="39328FCC" w14:textId="3574442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68</w:t>
            </w:r>
          </w:p>
        </w:tc>
      </w:tr>
      <w:tr w:rsidR="00933019" w:rsidRPr="009F3887" w14:paraId="1B339BCE" w14:textId="77777777" w:rsidTr="0089458E">
        <w:tc>
          <w:tcPr>
            <w:tcW w:w="775" w:type="pct"/>
          </w:tcPr>
          <w:p w14:paraId="5597CA8E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3B429F00" w14:textId="3CDAA376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</w:tcPr>
          <w:p w14:paraId="05DA8EAE" w14:textId="4B1C894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</w:tcPr>
          <w:p w14:paraId="2CA06E39" w14:textId="2BA12D6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21B13F59" w14:textId="1F791CC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  <w:vAlign w:val="bottom"/>
          </w:tcPr>
          <w:p w14:paraId="27D80D7A" w14:textId="7DA749D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3" w:type="pct"/>
            <w:vAlign w:val="bottom"/>
          </w:tcPr>
          <w:p w14:paraId="2689DA7D" w14:textId="78489C4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  <w:shd w:val="clear" w:color="auto" w:fill="auto"/>
          </w:tcPr>
          <w:p w14:paraId="118FA6BC" w14:textId="289685B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1</w:t>
            </w:r>
          </w:p>
        </w:tc>
        <w:tc>
          <w:tcPr>
            <w:tcW w:w="422" w:type="pct"/>
          </w:tcPr>
          <w:p w14:paraId="4EFC2C0C" w14:textId="291AB2E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3B32B994" w14:textId="4B25480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1</w:t>
            </w:r>
          </w:p>
        </w:tc>
        <w:tc>
          <w:tcPr>
            <w:tcW w:w="426" w:type="pct"/>
            <w:vAlign w:val="bottom"/>
          </w:tcPr>
          <w:p w14:paraId="240627DA" w14:textId="48685F5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82</w:t>
            </w:r>
          </w:p>
        </w:tc>
      </w:tr>
      <w:tr w:rsidR="00933019" w:rsidRPr="009F3887" w14:paraId="2BB3E009" w14:textId="77777777" w:rsidTr="0089458E">
        <w:tc>
          <w:tcPr>
            <w:tcW w:w="775" w:type="pct"/>
          </w:tcPr>
          <w:p w14:paraId="25ECFDDC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0FD3BA77" w14:textId="2ABDB3A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</w:tcPr>
          <w:p w14:paraId="48A51D07" w14:textId="20CAC8F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</w:tcPr>
          <w:p w14:paraId="01577F6C" w14:textId="6156968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</w:tcPr>
          <w:p w14:paraId="14BFF89A" w14:textId="04517C5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  <w:vAlign w:val="bottom"/>
          </w:tcPr>
          <w:p w14:paraId="23B0DF6D" w14:textId="15C8F71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3" w:type="pct"/>
            <w:vAlign w:val="bottom"/>
          </w:tcPr>
          <w:p w14:paraId="53780F68" w14:textId="149F331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  <w:shd w:val="clear" w:color="auto" w:fill="auto"/>
          </w:tcPr>
          <w:p w14:paraId="3FF3F0D2" w14:textId="3195895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25</w:t>
            </w:r>
          </w:p>
        </w:tc>
        <w:tc>
          <w:tcPr>
            <w:tcW w:w="422" w:type="pct"/>
          </w:tcPr>
          <w:p w14:paraId="0C6A76F8" w14:textId="004EAC8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1</w:t>
            </w:r>
          </w:p>
        </w:tc>
        <w:tc>
          <w:tcPr>
            <w:tcW w:w="422" w:type="pct"/>
          </w:tcPr>
          <w:p w14:paraId="6B62B0ED" w14:textId="7048929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25</w:t>
            </w:r>
          </w:p>
        </w:tc>
        <w:tc>
          <w:tcPr>
            <w:tcW w:w="426" w:type="pct"/>
            <w:vAlign w:val="bottom"/>
          </w:tcPr>
          <w:p w14:paraId="442A7413" w14:textId="671F7E0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4</w:t>
            </w:r>
          </w:p>
        </w:tc>
      </w:tr>
      <w:tr w:rsidR="00933019" w:rsidRPr="009F3887" w14:paraId="153A0968" w14:textId="77777777" w:rsidTr="0089458E">
        <w:tc>
          <w:tcPr>
            <w:tcW w:w="775" w:type="pct"/>
          </w:tcPr>
          <w:p w14:paraId="2EA678A9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436FB87F" w14:textId="4AA1893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</w:tcPr>
          <w:p w14:paraId="3005B675" w14:textId="1E8BE48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</w:tcPr>
          <w:p w14:paraId="66356392" w14:textId="51D9FDB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</w:tcPr>
          <w:p w14:paraId="2939B34E" w14:textId="451C207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  <w:vAlign w:val="bottom"/>
          </w:tcPr>
          <w:p w14:paraId="25A073F4" w14:textId="59BB8DC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3" w:type="pct"/>
            <w:vAlign w:val="bottom"/>
          </w:tcPr>
          <w:p w14:paraId="178D2F76" w14:textId="3A78E71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  <w:shd w:val="clear" w:color="auto" w:fill="auto"/>
          </w:tcPr>
          <w:p w14:paraId="1E6270D9" w14:textId="50C294B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9</w:t>
            </w:r>
          </w:p>
        </w:tc>
        <w:tc>
          <w:tcPr>
            <w:tcW w:w="422" w:type="pct"/>
          </w:tcPr>
          <w:p w14:paraId="41900A66" w14:textId="653D71A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25</w:t>
            </w:r>
          </w:p>
        </w:tc>
        <w:tc>
          <w:tcPr>
            <w:tcW w:w="422" w:type="pct"/>
          </w:tcPr>
          <w:p w14:paraId="4DEBD587" w14:textId="2B2CECEC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9</w:t>
            </w:r>
          </w:p>
        </w:tc>
        <w:tc>
          <w:tcPr>
            <w:tcW w:w="426" w:type="pct"/>
            <w:vAlign w:val="bottom"/>
          </w:tcPr>
          <w:p w14:paraId="6B6B7A27" w14:textId="3E31B29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8</w:t>
            </w:r>
          </w:p>
        </w:tc>
      </w:tr>
      <w:tr w:rsidR="00933019" w:rsidRPr="009F3887" w14:paraId="6C6B4FD6" w14:textId="77777777" w:rsidTr="0089458E">
        <w:tc>
          <w:tcPr>
            <w:tcW w:w="775" w:type="pct"/>
          </w:tcPr>
          <w:p w14:paraId="6E878929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60A5D471" w14:textId="321B1A9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</w:tcPr>
          <w:p w14:paraId="54D3D847" w14:textId="77CBB9A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</w:tcPr>
          <w:p w14:paraId="5E1D04D7" w14:textId="32E7C15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</w:tcPr>
          <w:p w14:paraId="1A4F9F46" w14:textId="6315A58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  <w:vAlign w:val="bottom"/>
          </w:tcPr>
          <w:p w14:paraId="7B9DFADF" w14:textId="0B3C2C5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3" w:type="pct"/>
            <w:vAlign w:val="bottom"/>
          </w:tcPr>
          <w:p w14:paraId="76AE30EC" w14:textId="4B45DAA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  <w:shd w:val="clear" w:color="auto" w:fill="auto"/>
          </w:tcPr>
          <w:p w14:paraId="1397CDF1" w14:textId="53D0F11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53</w:t>
            </w:r>
          </w:p>
        </w:tc>
        <w:tc>
          <w:tcPr>
            <w:tcW w:w="422" w:type="pct"/>
          </w:tcPr>
          <w:p w14:paraId="41C441EF" w14:textId="013D55B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9</w:t>
            </w:r>
          </w:p>
        </w:tc>
        <w:tc>
          <w:tcPr>
            <w:tcW w:w="422" w:type="pct"/>
          </w:tcPr>
          <w:p w14:paraId="21224E2F" w14:textId="7589DE9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53</w:t>
            </w:r>
          </w:p>
        </w:tc>
        <w:tc>
          <w:tcPr>
            <w:tcW w:w="426" w:type="pct"/>
            <w:vAlign w:val="bottom"/>
          </w:tcPr>
          <w:p w14:paraId="3C1E2B2E" w14:textId="139C6C7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32</w:t>
            </w:r>
          </w:p>
        </w:tc>
      </w:tr>
      <w:tr w:rsidR="00933019" w:rsidRPr="009F3887" w14:paraId="56747A00" w14:textId="77777777" w:rsidTr="0089458E">
        <w:tc>
          <w:tcPr>
            <w:tcW w:w="775" w:type="pct"/>
          </w:tcPr>
          <w:p w14:paraId="6BE2B38F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730F67A9" w14:textId="54D7F17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2" w:type="pct"/>
          </w:tcPr>
          <w:p w14:paraId="3108C232" w14:textId="5D9D4F7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2" w:type="pct"/>
          </w:tcPr>
          <w:p w14:paraId="380EBF1F" w14:textId="7FF1926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</w:tcPr>
          <w:p w14:paraId="28C6E2A1" w14:textId="507B3BE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  <w:vAlign w:val="bottom"/>
          </w:tcPr>
          <w:p w14:paraId="70F0F036" w14:textId="1E7E064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3" w:type="pct"/>
            <w:vAlign w:val="bottom"/>
          </w:tcPr>
          <w:p w14:paraId="663C2A85" w14:textId="51E24A8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2" w:type="pct"/>
            <w:shd w:val="clear" w:color="auto" w:fill="auto"/>
          </w:tcPr>
          <w:p w14:paraId="2D382787" w14:textId="11BE2F2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67</w:t>
            </w:r>
          </w:p>
        </w:tc>
        <w:tc>
          <w:tcPr>
            <w:tcW w:w="422" w:type="pct"/>
          </w:tcPr>
          <w:p w14:paraId="5E513F81" w14:textId="290DBA4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53</w:t>
            </w:r>
          </w:p>
        </w:tc>
        <w:tc>
          <w:tcPr>
            <w:tcW w:w="422" w:type="pct"/>
          </w:tcPr>
          <w:p w14:paraId="6DFE336B" w14:textId="452D444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67</w:t>
            </w:r>
          </w:p>
        </w:tc>
        <w:tc>
          <w:tcPr>
            <w:tcW w:w="426" w:type="pct"/>
            <w:vAlign w:val="bottom"/>
          </w:tcPr>
          <w:p w14:paraId="4C077DDE" w14:textId="72F9305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46</w:t>
            </w:r>
          </w:p>
        </w:tc>
      </w:tr>
      <w:tr w:rsidR="00933019" w:rsidRPr="009F3887" w14:paraId="4FAD5C56" w14:textId="77777777" w:rsidTr="0089458E">
        <w:tc>
          <w:tcPr>
            <w:tcW w:w="775" w:type="pct"/>
          </w:tcPr>
          <w:p w14:paraId="4D792F5C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3D1AC2B3" w14:textId="7B58320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2" w:type="pct"/>
          </w:tcPr>
          <w:p w14:paraId="46AC248B" w14:textId="76FEA3B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2" w:type="pct"/>
          </w:tcPr>
          <w:p w14:paraId="5502C854" w14:textId="718A6B2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2" w:type="pct"/>
          </w:tcPr>
          <w:p w14:paraId="66CC2491" w14:textId="22B4DD7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2" w:type="pct"/>
            <w:vAlign w:val="bottom"/>
          </w:tcPr>
          <w:p w14:paraId="40A3B7A7" w14:textId="63C2E71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3" w:type="pct"/>
            <w:vAlign w:val="bottom"/>
          </w:tcPr>
          <w:p w14:paraId="63C94780" w14:textId="7152F62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2" w:type="pct"/>
            <w:shd w:val="clear" w:color="auto" w:fill="auto"/>
          </w:tcPr>
          <w:p w14:paraId="3BC8DE6E" w14:textId="4823308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1</w:t>
            </w:r>
          </w:p>
        </w:tc>
        <w:tc>
          <w:tcPr>
            <w:tcW w:w="422" w:type="pct"/>
          </w:tcPr>
          <w:p w14:paraId="2409EF24" w14:textId="0EB0E2A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67</w:t>
            </w:r>
          </w:p>
        </w:tc>
        <w:tc>
          <w:tcPr>
            <w:tcW w:w="422" w:type="pct"/>
          </w:tcPr>
          <w:p w14:paraId="2C27EF01" w14:textId="74A1810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1</w:t>
            </w:r>
          </w:p>
        </w:tc>
        <w:tc>
          <w:tcPr>
            <w:tcW w:w="426" w:type="pct"/>
            <w:vAlign w:val="bottom"/>
          </w:tcPr>
          <w:p w14:paraId="1308B250" w14:textId="5CC0A57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60</w:t>
            </w:r>
          </w:p>
        </w:tc>
      </w:tr>
      <w:tr w:rsidR="009F3887" w:rsidRPr="009F3887" w14:paraId="5AAB952E" w14:textId="77777777" w:rsidTr="0089458E">
        <w:tc>
          <w:tcPr>
            <w:tcW w:w="775" w:type="pct"/>
          </w:tcPr>
          <w:p w14:paraId="48BC2EB3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76587299" w14:textId="018547A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</w:tcPr>
          <w:p w14:paraId="3A31552A" w14:textId="21DB2CEC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</w:tcPr>
          <w:p w14:paraId="119CF039" w14:textId="663DD38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2" w:type="pct"/>
          </w:tcPr>
          <w:p w14:paraId="4CB86484" w14:textId="0F9FDC1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2" w:type="pct"/>
            <w:vAlign w:val="bottom"/>
          </w:tcPr>
          <w:p w14:paraId="58F5036E" w14:textId="47286AB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3" w:type="pct"/>
            <w:vAlign w:val="bottom"/>
          </w:tcPr>
          <w:p w14:paraId="4A9166E1" w14:textId="16BA752A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  <w:shd w:val="clear" w:color="auto" w:fill="auto"/>
          </w:tcPr>
          <w:p w14:paraId="4724B05C" w14:textId="09086FBA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95</w:t>
            </w:r>
          </w:p>
        </w:tc>
        <w:tc>
          <w:tcPr>
            <w:tcW w:w="422" w:type="pct"/>
          </w:tcPr>
          <w:p w14:paraId="658EA577" w14:textId="32F32AD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1</w:t>
            </w:r>
          </w:p>
        </w:tc>
        <w:tc>
          <w:tcPr>
            <w:tcW w:w="422" w:type="pct"/>
          </w:tcPr>
          <w:p w14:paraId="2C6EC396" w14:textId="72E0DC6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95</w:t>
            </w:r>
          </w:p>
        </w:tc>
        <w:tc>
          <w:tcPr>
            <w:tcW w:w="426" w:type="pct"/>
            <w:vAlign w:val="bottom"/>
          </w:tcPr>
          <w:p w14:paraId="305226E9" w14:textId="6599A09F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74</w:t>
            </w:r>
          </w:p>
        </w:tc>
      </w:tr>
      <w:tr w:rsidR="009F3887" w:rsidRPr="009F3887" w14:paraId="492B95B7" w14:textId="77777777" w:rsidTr="0089458E">
        <w:tc>
          <w:tcPr>
            <w:tcW w:w="775" w:type="pct"/>
          </w:tcPr>
          <w:p w14:paraId="0386EC11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6A1B004B" w14:textId="7119F82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0</w:t>
            </w:r>
          </w:p>
        </w:tc>
        <w:tc>
          <w:tcPr>
            <w:tcW w:w="422" w:type="pct"/>
          </w:tcPr>
          <w:p w14:paraId="28E73F53" w14:textId="70572F6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0</w:t>
            </w:r>
          </w:p>
        </w:tc>
        <w:tc>
          <w:tcPr>
            <w:tcW w:w="422" w:type="pct"/>
          </w:tcPr>
          <w:p w14:paraId="4A751337" w14:textId="6CE958A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</w:tcPr>
          <w:p w14:paraId="086F0A70" w14:textId="02CB465C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  <w:vAlign w:val="bottom"/>
          </w:tcPr>
          <w:p w14:paraId="26F01BEB" w14:textId="7493F1D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0</w:t>
            </w:r>
          </w:p>
        </w:tc>
        <w:tc>
          <w:tcPr>
            <w:tcW w:w="423" w:type="pct"/>
            <w:vAlign w:val="bottom"/>
          </w:tcPr>
          <w:p w14:paraId="646BC6CF" w14:textId="0A2D7FE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0</w:t>
            </w:r>
          </w:p>
        </w:tc>
        <w:tc>
          <w:tcPr>
            <w:tcW w:w="422" w:type="pct"/>
            <w:shd w:val="clear" w:color="auto" w:fill="auto"/>
          </w:tcPr>
          <w:p w14:paraId="15B6D522" w14:textId="23B2E22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8</w:t>
            </w:r>
          </w:p>
        </w:tc>
        <w:tc>
          <w:tcPr>
            <w:tcW w:w="422" w:type="pct"/>
          </w:tcPr>
          <w:p w14:paraId="221B3C57" w14:textId="35BF755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95</w:t>
            </w:r>
          </w:p>
        </w:tc>
        <w:tc>
          <w:tcPr>
            <w:tcW w:w="422" w:type="pct"/>
          </w:tcPr>
          <w:p w14:paraId="09E697EC" w14:textId="3775935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8</w:t>
            </w:r>
          </w:p>
        </w:tc>
        <w:tc>
          <w:tcPr>
            <w:tcW w:w="426" w:type="pct"/>
            <w:vAlign w:val="bottom"/>
          </w:tcPr>
          <w:p w14:paraId="6E5EE2B1" w14:textId="51B3E966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88</w:t>
            </w:r>
          </w:p>
        </w:tc>
      </w:tr>
      <w:tr w:rsidR="009F3887" w:rsidRPr="009F3887" w14:paraId="77E12820" w14:textId="77777777" w:rsidTr="0089458E">
        <w:tc>
          <w:tcPr>
            <w:tcW w:w="775" w:type="pct"/>
          </w:tcPr>
          <w:p w14:paraId="281B593C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3C3B1EC6" w14:textId="0C50E18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2" w:type="pct"/>
          </w:tcPr>
          <w:p w14:paraId="431872D0" w14:textId="5BC1675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2" w:type="pct"/>
          </w:tcPr>
          <w:p w14:paraId="1BF96A16" w14:textId="4EFA103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0</w:t>
            </w:r>
          </w:p>
        </w:tc>
        <w:tc>
          <w:tcPr>
            <w:tcW w:w="422" w:type="pct"/>
          </w:tcPr>
          <w:p w14:paraId="4A677D46" w14:textId="4B56EF65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0</w:t>
            </w:r>
          </w:p>
        </w:tc>
        <w:tc>
          <w:tcPr>
            <w:tcW w:w="422" w:type="pct"/>
            <w:vAlign w:val="bottom"/>
          </w:tcPr>
          <w:p w14:paraId="7F3DB181" w14:textId="6AB261E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3" w:type="pct"/>
            <w:vAlign w:val="bottom"/>
          </w:tcPr>
          <w:p w14:paraId="7CCFA236" w14:textId="0E8FE0B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2" w:type="pct"/>
            <w:shd w:val="clear" w:color="auto" w:fill="auto"/>
          </w:tcPr>
          <w:p w14:paraId="448EF7AA" w14:textId="209AB2C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23</w:t>
            </w:r>
          </w:p>
        </w:tc>
        <w:tc>
          <w:tcPr>
            <w:tcW w:w="422" w:type="pct"/>
          </w:tcPr>
          <w:p w14:paraId="3BC00CF3" w14:textId="0D04D2FA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8</w:t>
            </w:r>
          </w:p>
        </w:tc>
        <w:tc>
          <w:tcPr>
            <w:tcW w:w="422" w:type="pct"/>
          </w:tcPr>
          <w:p w14:paraId="51BD9819" w14:textId="34A19A8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23</w:t>
            </w:r>
          </w:p>
        </w:tc>
        <w:tc>
          <w:tcPr>
            <w:tcW w:w="426" w:type="pct"/>
            <w:vAlign w:val="bottom"/>
          </w:tcPr>
          <w:p w14:paraId="7180DE68" w14:textId="7E0DCEA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01</w:t>
            </w:r>
          </w:p>
        </w:tc>
      </w:tr>
      <w:tr w:rsidR="009F3887" w:rsidRPr="009F3887" w14:paraId="546DBE07" w14:textId="77777777" w:rsidTr="0089458E">
        <w:tc>
          <w:tcPr>
            <w:tcW w:w="775" w:type="pct"/>
          </w:tcPr>
          <w:p w14:paraId="13CD46A5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451BD486" w14:textId="15E7FD3D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2" w:type="pct"/>
          </w:tcPr>
          <w:p w14:paraId="57B4F571" w14:textId="25A5689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2" w:type="pct"/>
          </w:tcPr>
          <w:p w14:paraId="5438C4F2" w14:textId="182E1F6A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2" w:type="pct"/>
          </w:tcPr>
          <w:p w14:paraId="20E84A0A" w14:textId="612AC378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2" w:type="pct"/>
            <w:vAlign w:val="bottom"/>
          </w:tcPr>
          <w:p w14:paraId="0A6D181C" w14:textId="5862EB2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3" w:type="pct"/>
            <w:vAlign w:val="bottom"/>
          </w:tcPr>
          <w:p w14:paraId="16429FAC" w14:textId="40AC774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2" w:type="pct"/>
            <w:shd w:val="clear" w:color="auto" w:fill="auto"/>
          </w:tcPr>
          <w:p w14:paraId="14F4577D" w14:textId="69C885F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41</w:t>
            </w:r>
          </w:p>
        </w:tc>
        <w:tc>
          <w:tcPr>
            <w:tcW w:w="422" w:type="pct"/>
          </w:tcPr>
          <w:p w14:paraId="7CCD0D41" w14:textId="0D1E662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23</w:t>
            </w:r>
          </w:p>
        </w:tc>
        <w:tc>
          <w:tcPr>
            <w:tcW w:w="422" w:type="pct"/>
          </w:tcPr>
          <w:p w14:paraId="61827551" w14:textId="36B178B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41</w:t>
            </w:r>
          </w:p>
        </w:tc>
        <w:tc>
          <w:tcPr>
            <w:tcW w:w="426" w:type="pct"/>
            <w:vAlign w:val="bottom"/>
          </w:tcPr>
          <w:p w14:paraId="64DB8442" w14:textId="72BD223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16</w:t>
            </w:r>
          </w:p>
        </w:tc>
      </w:tr>
      <w:tr w:rsidR="009F3887" w:rsidRPr="009F3887" w14:paraId="07D5CD9B" w14:textId="77777777" w:rsidTr="0089458E">
        <w:tc>
          <w:tcPr>
            <w:tcW w:w="775" w:type="pct"/>
          </w:tcPr>
          <w:p w14:paraId="111FFB85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1300E327" w14:textId="7FEACBCC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2" w:type="pct"/>
          </w:tcPr>
          <w:p w14:paraId="24170DBC" w14:textId="55A949DB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2" w:type="pct"/>
          </w:tcPr>
          <w:p w14:paraId="2376B27A" w14:textId="3C77F5C2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2" w:type="pct"/>
          </w:tcPr>
          <w:p w14:paraId="1BA9A93F" w14:textId="4099B1E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2" w:type="pct"/>
            <w:vAlign w:val="bottom"/>
          </w:tcPr>
          <w:p w14:paraId="56CE8ED5" w14:textId="65E42A41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3" w:type="pct"/>
            <w:vAlign w:val="bottom"/>
          </w:tcPr>
          <w:p w14:paraId="4D4A5D04" w14:textId="33683AA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2" w:type="pct"/>
            <w:shd w:val="clear" w:color="auto" w:fill="auto"/>
          </w:tcPr>
          <w:p w14:paraId="38DF41EA" w14:textId="3A253FF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67F07137" w14:textId="624111B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41</w:t>
            </w:r>
          </w:p>
        </w:tc>
        <w:tc>
          <w:tcPr>
            <w:tcW w:w="422" w:type="pct"/>
          </w:tcPr>
          <w:p w14:paraId="0E344890" w14:textId="332E335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6" w:type="pct"/>
            <w:vAlign w:val="bottom"/>
          </w:tcPr>
          <w:p w14:paraId="06D08047" w14:textId="472F004A" w:rsidR="00B932CC" w:rsidRPr="009F3887" w:rsidRDefault="00626E92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34</w:t>
            </w:r>
          </w:p>
        </w:tc>
      </w:tr>
      <w:tr w:rsidR="009F3887" w:rsidRPr="009F3887" w14:paraId="36BB7F4C" w14:textId="77777777" w:rsidTr="0089458E">
        <w:tc>
          <w:tcPr>
            <w:tcW w:w="775" w:type="pct"/>
          </w:tcPr>
          <w:p w14:paraId="303D746C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40A82728" w14:textId="0413DD9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0DF2EDCB" w14:textId="129B80B9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3B994A6E" w14:textId="611BDB8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2" w:type="pct"/>
          </w:tcPr>
          <w:p w14:paraId="02C934F5" w14:textId="634AC68E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2" w:type="pct"/>
            <w:vAlign w:val="bottom"/>
          </w:tcPr>
          <w:p w14:paraId="7C014A0E" w14:textId="7124B20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3" w:type="pct"/>
          </w:tcPr>
          <w:p w14:paraId="5882FDFD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3456A9E7" w14:textId="42133833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7BC0D855" w14:textId="77777777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303837C8" w14:textId="0E73F124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6" w:type="pct"/>
            <w:vAlign w:val="bottom"/>
          </w:tcPr>
          <w:p w14:paraId="77C0B3B8" w14:textId="5B8F9590" w:rsidR="00B932CC" w:rsidRPr="009F3887" w:rsidRDefault="00B932CC" w:rsidP="00B932CC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</w:tr>
      <w:tr w:rsidR="008D0737" w:rsidRPr="009F3887" w14:paraId="63B655D2" w14:textId="77777777" w:rsidTr="0089458E">
        <w:tc>
          <w:tcPr>
            <w:tcW w:w="775" w:type="pct"/>
            <w:shd w:val="clear" w:color="auto" w:fill="F2F2F2" w:themeFill="background1" w:themeFillShade="F2"/>
          </w:tcPr>
          <w:p w14:paraId="5DFD8ECE" w14:textId="0D8F45D7" w:rsidR="008D0737" w:rsidRPr="009F3887" w:rsidRDefault="008D0737" w:rsidP="008D0737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Total number of measurements</w:t>
            </w:r>
            <w:r w:rsidR="00D56536">
              <w:rPr>
                <w:rFonts w:asciiTheme="minorBidi" w:hAnsiTheme="minorBidi"/>
                <w:sz w:val="17"/>
                <w:szCs w:val="17"/>
              </w:rPr>
              <w:t xml:space="preserve"> per Oncopig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635C63BA" w14:textId="279FFBFB" w:rsidR="008D0737" w:rsidRPr="009F3887" w:rsidRDefault="00532E3A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6A6AD02D" w14:textId="2F37CDA6" w:rsidR="008D0737" w:rsidRPr="009F3887" w:rsidRDefault="00183088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1EC146FC" w14:textId="6B2088BF" w:rsidR="008D0737" w:rsidRPr="009F3887" w:rsidRDefault="00183088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77CCF5F4" w14:textId="31612B7A" w:rsidR="008D0737" w:rsidRPr="009F3887" w:rsidRDefault="00606EEC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1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0D048BA1" w14:textId="1829DD17" w:rsidR="008D0737" w:rsidRPr="009F3887" w:rsidRDefault="00BD59F0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</w:tcPr>
          <w:p w14:paraId="026D47E1" w14:textId="5BBA7A4C" w:rsidR="008D0737" w:rsidRPr="009F3887" w:rsidRDefault="00183088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356B328B" w14:textId="70B70030" w:rsidR="008D0737" w:rsidRPr="009F3887" w:rsidRDefault="00CA4ED0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9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6C7ED3FD" w14:textId="1FC7C3CE" w:rsidR="008D0737" w:rsidRPr="009F3887" w:rsidRDefault="00D621C4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58978B6B" w14:textId="49F3278C" w:rsidR="008D0737" w:rsidRPr="009F3887" w:rsidRDefault="00B932CC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19</w:t>
            </w:r>
          </w:p>
        </w:tc>
        <w:tc>
          <w:tcPr>
            <w:tcW w:w="426" w:type="pct"/>
            <w:shd w:val="clear" w:color="auto" w:fill="F2F2F2" w:themeFill="background1" w:themeFillShade="F2"/>
            <w:vAlign w:val="center"/>
          </w:tcPr>
          <w:p w14:paraId="48CC611C" w14:textId="45394C25" w:rsidR="008D0737" w:rsidRPr="009F3887" w:rsidRDefault="00183088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9F3887">
              <w:rPr>
                <w:rFonts w:asciiTheme="minorBidi" w:hAnsiTheme="minorBidi"/>
                <w:sz w:val="17"/>
                <w:szCs w:val="17"/>
              </w:rPr>
              <w:t>20</w:t>
            </w:r>
          </w:p>
        </w:tc>
      </w:tr>
    </w:tbl>
    <w:p w14:paraId="650753A5" w14:textId="77777777" w:rsidR="00CC3E9A" w:rsidRDefault="00CC3E9A" w:rsidP="00CC3E9A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3BD44ED7" w14:textId="77777777" w:rsidR="00ED0F14" w:rsidRDefault="00ED0F14" w:rsidP="00CC3E9A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</w:p>
    <w:p w14:paraId="57243C03" w14:textId="77777777" w:rsidR="00ED0F14" w:rsidRDefault="00ED0F14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5FD6987F" w14:textId="06E91B2A" w:rsidR="00ED0F14" w:rsidRDefault="00ED0F14" w:rsidP="00ED0F14">
      <w:pPr>
        <w:spacing w:after="12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C61843">
        <w:rPr>
          <w:rFonts w:ascii="Arial" w:hAnsi="Arial" w:cs="Arial"/>
          <w:b/>
          <w:sz w:val="22"/>
          <w:szCs w:val="22"/>
        </w:rPr>
        <w:t xml:space="preserve">Table </w:t>
      </w:r>
      <w:r w:rsidR="00A263C0">
        <w:rPr>
          <w:rFonts w:ascii="Arial" w:hAnsi="Arial" w:cs="Arial"/>
          <w:b/>
          <w:sz w:val="22"/>
          <w:szCs w:val="22"/>
        </w:rPr>
        <w:t>5</w:t>
      </w:r>
      <w:r w:rsidRPr="00C61843">
        <w:rPr>
          <w:rFonts w:ascii="Arial" w:hAnsi="Arial" w:cs="Arial"/>
          <w:b/>
          <w:sz w:val="22"/>
          <w:szCs w:val="22"/>
        </w:rPr>
        <w:t xml:space="preserve">: </w:t>
      </w:r>
      <w:r w:rsidR="00E63EFF">
        <w:rPr>
          <w:rFonts w:ascii="Arial" w:hAnsi="Arial" w:cs="Arial"/>
          <w:b/>
          <w:sz w:val="22"/>
          <w:szCs w:val="22"/>
        </w:rPr>
        <w:t xml:space="preserve">Age of Oncopigs </w:t>
      </w:r>
      <w:r w:rsidR="00641A97">
        <w:rPr>
          <w:rFonts w:ascii="Arial" w:hAnsi="Arial" w:cs="Arial"/>
          <w:b/>
          <w:sz w:val="22"/>
          <w:szCs w:val="22"/>
        </w:rPr>
        <w:t xml:space="preserve">(days) </w:t>
      </w:r>
      <w:r w:rsidR="00E63EFF">
        <w:rPr>
          <w:rFonts w:ascii="Arial" w:hAnsi="Arial" w:cs="Arial"/>
          <w:b/>
          <w:sz w:val="22"/>
          <w:szCs w:val="22"/>
        </w:rPr>
        <w:t>at blood draw</w:t>
      </w:r>
      <w:r w:rsidR="00E63EFF" w:rsidRPr="00ED0F14">
        <w:rPr>
          <w:rFonts w:ascii="Arial" w:hAnsi="Arial" w:cs="Arial"/>
          <w:b/>
          <w:sz w:val="22"/>
          <w:szCs w:val="22"/>
        </w:rPr>
        <w:t xml:space="preserve"> </w:t>
      </w:r>
      <w:r w:rsidR="00E63EFF">
        <w:rPr>
          <w:rFonts w:ascii="Arial" w:hAnsi="Arial" w:cs="Arial"/>
          <w:b/>
          <w:sz w:val="22"/>
          <w:szCs w:val="22"/>
        </w:rPr>
        <w:t>timepoints</w:t>
      </w:r>
      <w:r>
        <w:rPr>
          <w:rFonts w:ascii="Arial" w:hAnsi="Arial" w:cs="Arial"/>
          <w:b/>
          <w:sz w:val="22"/>
          <w:szCs w:val="22"/>
        </w:rPr>
        <w:t>.</w:t>
      </w:r>
    </w:p>
    <w:tbl>
      <w:tblPr>
        <w:tblStyle w:val="Table"/>
        <w:tblW w:w="523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1586"/>
        <w:gridCol w:w="863"/>
        <w:gridCol w:w="863"/>
        <w:gridCol w:w="863"/>
        <w:gridCol w:w="863"/>
        <w:gridCol w:w="863"/>
        <w:gridCol w:w="865"/>
        <w:gridCol w:w="863"/>
        <w:gridCol w:w="863"/>
        <w:gridCol w:w="863"/>
        <w:gridCol w:w="871"/>
      </w:tblGrid>
      <w:tr w:rsidR="00ED0F14" w:rsidRPr="0082627D" w14:paraId="7AE8276F" w14:textId="77777777" w:rsidTr="0089458E">
        <w:trPr>
          <w:tblHeader/>
        </w:trPr>
        <w:tc>
          <w:tcPr>
            <w:tcW w:w="775" w:type="pct"/>
          </w:tcPr>
          <w:p w14:paraId="46A52391" w14:textId="77777777" w:rsidR="00ED0F14" w:rsidRPr="0082627D" w:rsidRDefault="00ED0F14" w:rsidP="00E417A8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2533" w:type="pct"/>
            <w:gridSpan w:val="6"/>
            <w:vAlign w:val="center"/>
          </w:tcPr>
          <w:p w14:paraId="48524CF0" w14:textId="77777777" w:rsidR="00ED0F14" w:rsidRPr="0082627D" w:rsidRDefault="00ED0F14" w:rsidP="00E417A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Female Oncopigs</w:t>
            </w:r>
          </w:p>
        </w:tc>
        <w:tc>
          <w:tcPr>
            <w:tcW w:w="1692" w:type="pct"/>
            <w:gridSpan w:val="4"/>
            <w:vAlign w:val="center"/>
          </w:tcPr>
          <w:p w14:paraId="185E762C" w14:textId="77777777" w:rsidR="00ED0F14" w:rsidRPr="0082627D" w:rsidRDefault="00ED0F14" w:rsidP="00E417A8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Male Oncopigs</w:t>
            </w:r>
          </w:p>
        </w:tc>
      </w:tr>
      <w:tr w:rsidR="0082627D" w:rsidRPr="0082627D" w14:paraId="03BB3466" w14:textId="77777777" w:rsidTr="0089458E">
        <w:tc>
          <w:tcPr>
            <w:tcW w:w="775" w:type="pct"/>
            <w:vAlign w:val="center"/>
          </w:tcPr>
          <w:p w14:paraId="373DC908" w14:textId="77777777" w:rsidR="002646F0" w:rsidRPr="0082627D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Animal ID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58560D8C" w14:textId="76F101BE" w:rsidR="002646F0" w:rsidRPr="0082627D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299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7852A54C" w14:textId="357BE6AA" w:rsidR="002646F0" w:rsidRPr="0082627D" w:rsidRDefault="008D0737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311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159C54F7" w14:textId="226A7491" w:rsidR="002646F0" w:rsidRPr="0082627D" w:rsidRDefault="00431638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319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2974410D" w14:textId="005B454D" w:rsidR="002646F0" w:rsidRPr="0082627D" w:rsidRDefault="000767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321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6BF067D6" w14:textId="5D7AD68F" w:rsidR="002646F0" w:rsidRPr="0082627D" w:rsidRDefault="00606EEC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327-16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</w:tcPr>
          <w:p w14:paraId="00CC6DF7" w14:textId="39ED4E56" w:rsidR="002646F0" w:rsidRPr="0082627D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326-16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3DA33B87" w14:textId="09E23E99" w:rsidR="002646F0" w:rsidRPr="0082627D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624-17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3A2F769F" w14:textId="679D306A" w:rsidR="002646F0" w:rsidRPr="0082627D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625-17</w:t>
            </w:r>
          </w:p>
        </w:tc>
        <w:tc>
          <w:tcPr>
            <w:tcW w:w="422" w:type="pct"/>
            <w:shd w:val="clear" w:color="auto" w:fill="F2F2F2" w:themeFill="background1" w:themeFillShade="F2"/>
          </w:tcPr>
          <w:p w14:paraId="49E68921" w14:textId="0CE425C3" w:rsidR="002646F0" w:rsidRPr="0082627D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627-17</w:t>
            </w:r>
          </w:p>
        </w:tc>
        <w:tc>
          <w:tcPr>
            <w:tcW w:w="426" w:type="pct"/>
            <w:shd w:val="clear" w:color="auto" w:fill="F2F2F2" w:themeFill="background1" w:themeFillShade="F2"/>
          </w:tcPr>
          <w:p w14:paraId="2C2788E3" w14:textId="21B0E004" w:rsidR="002646F0" w:rsidRPr="0082627D" w:rsidRDefault="002646F0" w:rsidP="002646F0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0638-17</w:t>
            </w:r>
          </w:p>
        </w:tc>
      </w:tr>
      <w:tr w:rsidR="009F3887" w:rsidRPr="0082627D" w14:paraId="3663B371" w14:textId="77777777" w:rsidTr="0089458E">
        <w:tc>
          <w:tcPr>
            <w:tcW w:w="775" w:type="pct"/>
          </w:tcPr>
          <w:p w14:paraId="3FD5EEEB" w14:textId="77777777" w:rsidR="009F006A" w:rsidRPr="0082627D" w:rsidRDefault="009F006A" w:rsidP="009F006A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0D3B7A40" w14:textId="3FCEA124" w:rsidR="009F006A" w:rsidRPr="0082627D" w:rsidRDefault="009F006A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2" w:type="pct"/>
          </w:tcPr>
          <w:p w14:paraId="3DCDAAAA" w14:textId="13B512DE" w:rsidR="009F006A" w:rsidRPr="0082627D" w:rsidRDefault="009F006A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2" w:type="pct"/>
          </w:tcPr>
          <w:p w14:paraId="16190531" w14:textId="7F851FB8" w:rsidR="009F006A" w:rsidRPr="0082627D" w:rsidRDefault="009F006A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55</w:t>
            </w:r>
          </w:p>
        </w:tc>
        <w:tc>
          <w:tcPr>
            <w:tcW w:w="422" w:type="pct"/>
          </w:tcPr>
          <w:p w14:paraId="58E8DC93" w14:textId="48E81048" w:rsidR="009F006A" w:rsidRPr="0082627D" w:rsidRDefault="009F006A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55</w:t>
            </w:r>
          </w:p>
        </w:tc>
        <w:tc>
          <w:tcPr>
            <w:tcW w:w="422" w:type="pct"/>
          </w:tcPr>
          <w:p w14:paraId="7862E0F2" w14:textId="381463D5" w:rsidR="009F006A" w:rsidRPr="0082627D" w:rsidRDefault="009F006A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3" w:type="pct"/>
            <w:vAlign w:val="bottom"/>
          </w:tcPr>
          <w:p w14:paraId="045C9330" w14:textId="5FE2FDF3" w:rsidR="009F006A" w:rsidRPr="0082627D" w:rsidRDefault="009F006A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2" w:type="pct"/>
            <w:shd w:val="clear" w:color="FFFFFF" w:fill="FFFFFF"/>
            <w:vAlign w:val="bottom"/>
          </w:tcPr>
          <w:p w14:paraId="6E8741DF" w14:textId="5F6BA957" w:rsidR="009F006A" w:rsidRPr="0082627D" w:rsidRDefault="009F006A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2" w:type="pct"/>
          </w:tcPr>
          <w:p w14:paraId="55F6F302" w14:textId="109588D2" w:rsidR="009F006A" w:rsidRPr="0082627D" w:rsidRDefault="009E02F6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42</w:t>
            </w:r>
          </w:p>
        </w:tc>
        <w:tc>
          <w:tcPr>
            <w:tcW w:w="422" w:type="pct"/>
          </w:tcPr>
          <w:p w14:paraId="7DD57C40" w14:textId="27896988" w:rsidR="009F006A" w:rsidRPr="0082627D" w:rsidRDefault="009F006A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6" w:type="pct"/>
            <w:vAlign w:val="bottom"/>
          </w:tcPr>
          <w:p w14:paraId="020C8C01" w14:textId="198ECD73" w:rsidR="009F006A" w:rsidRPr="0082627D" w:rsidRDefault="009F006A" w:rsidP="009F006A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5</w:t>
            </w:r>
          </w:p>
        </w:tc>
      </w:tr>
      <w:tr w:rsidR="009F3887" w:rsidRPr="0082627D" w14:paraId="7546E710" w14:textId="77777777" w:rsidTr="0089458E">
        <w:tc>
          <w:tcPr>
            <w:tcW w:w="775" w:type="pct"/>
          </w:tcPr>
          <w:p w14:paraId="29E7CEEB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3CF9E82F" w14:textId="7508B6B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</w:tcPr>
          <w:p w14:paraId="5A4D329B" w14:textId="24A1806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</w:tcPr>
          <w:p w14:paraId="5E9B54D9" w14:textId="311ED2C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78</w:t>
            </w:r>
          </w:p>
        </w:tc>
        <w:tc>
          <w:tcPr>
            <w:tcW w:w="422" w:type="pct"/>
          </w:tcPr>
          <w:p w14:paraId="0813024B" w14:textId="09C582F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77</w:t>
            </w:r>
          </w:p>
        </w:tc>
        <w:tc>
          <w:tcPr>
            <w:tcW w:w="422" w:type="pct"/>
          </w:tcPr>
          <w:p w14:paraId="5C4BBB94" w14:textId="0146B76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3" w:type="pct"/>
            <w:vAlign w:val="bottom"/>
          </w:tcPr>
          <w:p w14:paraId="60680FC7" w14:textId="223542C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13323E88" w14:textId="75E632E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71</w:t>
            </w:r>
          </w:p>
        </w:tc>
        <w:tc>
          <w:tcPr>
            <w:tcW w:w="422" w:type="pct"/>
          </w:tcPr>
          <w:p w14:paraId="099596D7" w14:textId="0F52249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56</w:t>
            </w:r>
          </w:p>
        </w:tc>
        <w:tc>
          <w:tcPr>
            <w:tcW w:w="422" w:type="pct"/>
          </w:tcPr>
          <w:p w14:paraId="4AC868C2" w14:textId="5DA2490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71</w:t>
            </w:r>
          </w:p>
        </w:tc>
        <w:tc>
          <w:tcPr>
            <w:tcW w:w="426" w:type="pct"/>
            <w:vAlign w:val="bottom"/>
          </w:tcPr>
          <w:p w14:paraId="0567AC3A" w14:textId="166C800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49</w:t>
            </w:r>
          </w:p>
        </w:tc>
      </w:tr>
      <w:tr w:rsidR="009F3887" w:rsidRPr="0082627D" w14:paraId="679AB94E" w14:textId="77777777" w:rsidTr="0089458E">
        <w:tc>
          <w:tcPr>
            <w:tcW w:w="775" w:type="pct"/>
          </w:tcPr>
          <w:p w14:paraId="3C1B4148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7CA4335B" w14:textId="6A57A0F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</w:tcPr>
          <w:p w14:paraId="42531FD9" w14:textId="62C7BA4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</w:tcPr>
          <w:p w14:paraId="09F98FFE" w14:textId="0687E1C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92</w:t>
            </w:r>
          </w:p>
        </w:tc>
        <w:tc>
          <w:tcPr>
            <w:tcW w:w="422" w:type="pct"/>
          </w:tcPr>
          <w:p w14:paraId="4615B3AD" w14:textId="793EB57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92</w:t>
            </w:r>
          </w:p>
        </w:tc>
        <w:tc>
          <w:tcPr>
            <w:tcW w:w="422" w:type="pct"/>
          </w:tcPr>
          <w:p w14:paraId="499ADAB9" w14:textId="10F78A4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3" w:type="pct"/>
            <w:vAlign w:val="bottom"/>
          </w:tcPr>
          <w:p w14:paraId="54C5D41B" w14:textId="704F643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4466F509" w14:textId="1B3B9758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85</w:t>
            </w:r>
          </w:p>
        </w:tc>
        <w:tc>
          <w:tcPr>
            <w:tcW w:w="422" w:type="pct"/>
          </w:tcPr>
          <w:p w14:paraId="3CD34352" w14:textId="74EA558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85</w:t>
            </w:r>
          </w:p>
        </w:tc>
        <w:tc>
          <w:tcPr>
            <w:tcW w:w="422" w:type="pct"/>
          </w:tcPr>
          <w:p w14:paraId="0FCA6D98" w14:textId="35D80AA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85</w:t>
            </w:r>
          </w:p>
        </w:tc>
        <w:tc>
          <w:tcPr>
            <w:tcW w:w="426" w:type="pct"/>
            <w:vAlign w:val="bottom"/>
          </w:tcPr>
          <w:p w14:paraId="63DB1AA9" w14:textId="5B778E4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64</w:t>
            </w:r>
          </w:p>
        </w:tc>
      </w:tr>
      <w:tr w:rsidR="009F3887" w:rsidRPr="0082627D" w14:paraId="4994ECD9" w14:textId="77777777" w:rsidTr="0089458E">
        <w:tc>
          <w:tcPr>
            <w:tcW w:w="775" w:type="pct"/>
          </w:tcPr>
          <w:p w14:paraId="35C3E577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3746D0EF" w14:textId="3EC70D0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</w:tcPr>
          <w:p w14:paraId="32CA3E56" w14:textId="2341D48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</w:tcPr>
          <w:p w14:paraId="13C63719" w14:textId="25EE24FB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</w:tcPr>
          <w:p w14:paraId="363C62FE" w14:textId="75C39D38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  <w:tc>
          <w:tcPr>
            <w:tcW w:w="422" w:type="pct"/>
          </w:tcPr>
          <w:p w14:paraId="45AE8ADB" w14:textId="038133D8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3" w:type="pct"/>
            <w:vAlign w:val="bottom"/>
          </w:tcPr>
          <w:p w14:paraId="5411D291" w14:textId="30C3A9D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4AC7EACD" w14:textId="5829D32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98</w:t>
            </w:r>
          </w:p>
        </w:tc>
        <w:tc>
          <w:tcPr>
            <w:tcW w:w="422" w:type="pct"/>
          </w:tcPr>
          <w:p w14:paraId="7287AA6A" w14:textId="5CE01AD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98</w:t>
            </w:r>
          </w:p>
        </w:tc>
        <w:tc>
          <w:tcPr>
            <w:tcW w:w="422" w:type="pct"/>
          </w:tcPr>
          <w:p w14:paraId="59A18C95" w14:textId="3C1D673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98</w:t>
            </w:r>
          </w:p>
        </w:tc>
        <w:tc>
          <w:tcPr>
            <w:tcW w:w="426" w:type="pct"/>
            <w:vAlign w:val="bottom"/>
          </w:tcPr>
          <w:p w14:paraId="259B1582" w14:textId="149A844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78</w:t>
            </w:r>
          </w:p>
        </w:tc>
      </w:tr>
      <w:tr w:rsidR="009F3887" w:rsidRPr="0082627D" w14:paraId="5DDEB792" w14:textId="77777777" w:rsidTr="0089458E">
        <w:tc>
          <w:tcPr>
            <w:tcW w:w="775" w:type="pct"/>
          </w:tcPr>
          <w:p w14:paraId="714F2BC1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054E6CAD" w14:textId="754AC11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</w:tcPr>
          <w:p w14:paraId="2CABC925" w14:textId="2F82919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</w:tcPr>
          <w:p w14:paraId="55504EEE" w14:textId="3C0D6ACE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</w:tcPr>
          <w:p w14:paraId="04F0ED09" w14:textId="6C73603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7</w:t>
            </w:r>
          </w:p>
        </w:tc>
        <w:tc>
          <w:tcPr>
            <w:tcW w:w="422" w:type="pct"/>
          </w:tcPr>
          <w:p w14:paraId="29C22D51" w14:textId="0EAEA73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3" w:type="pct"/>
            <w:vAlign w:val="bottom"/>
          </w:tcPr>
          <w:p w14:paraId="19513500" w14:textId="5D5717E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5B6AF9CB" w14:textId="5795496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2</w:t>
            </w:r>
          </w:p>
        </w:tc>
        <w:tc>
          <w:tcPr>
            <w:tcW w:w="422" w:type="pct"/>
          </w:tcPr>
          <w:p w14:paraId="31FDD4D0" w14:textId="1C71D10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2</w:t>
            </w:r>
          </w:p>
        </w:tc>
        <w:tc>
          <w:tcPr>
            <w:tcW w:w="422" w:type="pct"/>
          </w:tcPr>
          <w:p w14:paraId="71D9F0E6" w14:textId="4F0E35F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2</w:t>
            </w:r>
          </w:p>
        </w:tc>
        <w:tc>
          <w:tcPr>
            <w:tcW w:w="426" w:type="pct"/>
            <w:vAlign w:val="bottom"/>
          </w:tcPr>
          <w:p w14:paraId="50FB9061" w14:textId="06D05D2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91</w:t>
            </w:r>
          </w:p>
        </w:tc>
      </w:tr>
      <w:tr w:rsidR="009F3887" w:rsidRPr="0082627D" w14:paraId="36192B28" w14:textId="77777777" w:rsidTr="0089458E">
        <w:tc>
          <w:tcPr>
            <w:tcW w:w="775" w:type="pct"/>
          </w:tcPr>
          <w:p w14:paraId="4435502E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4C51BD04" w14:textId="4FDDA3F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</w:tcPr>
          <w:p w14:paraId="76CD2727" w14:textId="3F17115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</w:tcPr>
          <w:p w14:paraId="3764082B" w14:textId="69C72E7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</w:tcPr>
          <w:p w14:paraId="139A1CFC" w14:textId="213EBCA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31</w:t>
            </w:r>
          </w:p>
        </w:tc>
        <w:tc>
          <w:tcPr>
            <w:tcW w:w="422" w:type="pct"/>
          </w:tcPr>
          <w:p w14:paraId="1A56AE57" w14:textId="5D51E4F3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3" w:type="pct"/>
            <w:vAlign w:val="bottom"/>
          </w:tcPr>
          <w:p w14:paraId="0A6AFB54" w14:textId="713E179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45387013" w14:textId="490E04F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26</w:t>
            </w:r>
          </w:p>
        </w:tc>
        <w:tc>
          <w:tcPr>
            <w:tcW w:w="422" w:type="pct"/>
          </w:tcPr>
          <w:p w14:paraId="21306956" w14:textId="556C616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26</w:t>
            </w:r>
          </w:p>
        </w:tc>
        <w:tc>
          <w:tcPr>
            <w:tcW w:w="422" w:type="pct"/>
          </w:tcPr>
          <w:p w14:paraId="5945D950" w14:textId="6F396EB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26</w:t>
            </w:r>
          </w:p>
        </w:tc>
        <w:tc>
          <w:tcPr>
            <w:tcW w:w="426" w:type="pct"/>
            <w:vAlign w:val="bottom"/>
          </w:tcPr>
          <w:p w14:paraId="67AEC06E" w14:textId="029242B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05</w:t>
            </w:r>
          </w:p>
        </w:tc>
      </w:tr>
      <w:tr w:rsidR="009F3887" w:rsidRPr="0082627D" w14:paraId="047F5DB3" w14:textId="77777777" w:rsidTr="0089458E">
        <w:tc>
          <w:tcPr>
            <w:tcW w:w="775" w:type="pct"/>
          </w:tcPr>
          <w:p w14:paraId="7E996648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5DF5E6AB" w14:textId="04E8C94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3D9F1A8B" w14:textId="7300E9C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1BCA19F8" w14:textId="194E459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</w:tcPr>
          <w:p w14:paraId="3352FFE8" w14:textId="7ED72B33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7</w:t>
            </w:r>
          </w:p>
        </w:tc>
        <w:tc>
          <w:tcPr>
            <w:tcW w:w="422" w:type="pct"/>
          </w:tcPr>
          <w:p w14:paraId="123045B2" w14:textId="29C9190E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3" w:type="pct"/>
            <w:vAlign w:val="bottom"/>
          </w:tcPr>
          <w:p w14:paraId="60EE6C0B" w14:textId="761B1D8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35B3CC8C" w14:textId="39E2258B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0</w:t>
            </w:r>
          </w:p>
        </w:tc>
        <w:tc>
          <w:tcPr>
            <w:tcW w:w="422" w:type="pct"/>
          </w:tcPr>
          <w:p w14:paraId="4DBAD593" w14:textId="39E20CFB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0</w:t>
            </w:r>
          </w:p>
        </w:tc>
        <w:tc>
          <w:tcPr>
            <w:tcW w:w="422" w:type="pct"/>
          </w:tcPr>
          <w:p w14:paraId="13A04385" w14:textId="095A4E5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0</w:t>
            </w:r>
          </w:p>
        </w:tc>
        <w:tc>
          <w:tcPr>
            <w:tcW w:w="426" w:type="pct"/>
            <w:vAlign w:val="bottom"/>
          </w:tcPr>
          <w:p w14:paraId="064AF400" w14:textId="40170E8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19</w:t>
            </w:r>
          </w:p>
        </w:tc>
      </w:tr>
      <w:tr w:rsidR="009F3887" w:rsidRPr="0082627D" w14:paraId="58F317DC" w14:textId="77777777" w:rsidTr="0089458E">
        <w:tc>
          <w:tcPr>
            <w:tcW w:w="775" w:type="pct"/>
          </w:tcPr>
          <w:p w14:paraId="253A4A43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483FA296" w14:textId="717F3EC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4C4D41D0" w14:textId="051579D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4AE2A2ED" w14:textId="6AD0EB8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</w:tcPr>
          <w:p w14:paraId="73913A2F" w14:textId="1FA1450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61</w:t>
            </w:r>
          </w:p>
        </w:tc>
        <w:tc>
          <w:tcPr>
            <w:tcW w:w="422" w:type="pct"/>
          </w:tcPr>
          <w:p w14:paraId="2571FFFB" w14:textId="22D2F6EB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3" w:type="pct"/>
            <w:vAlign w:val="bottom"/>
          </w:tcPr>
          <w:p w14:paraId="21761109" w14:textId="09485D4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4978395F" w14:textId="33C711D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55</w:t>
            </w:r>
          </w:p>
        </w:tc>
        <w:tc>
          <w:tcPr>
            <w:tcW w:w="422" w:type="pct"/>
          </w:tcPr>
          <w:p w14:paraId="243DC6B5" w14:textId="3018BB1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55</w:t>
            </w:r>
          </w:p>
        </w:tc>
        <w:tc>
          <w:tcPr>
            <w:tcW w:w="422" w:type="pct"/>
          </w:tcPr>
          <w:p w14:paraId="70FCD562" w14:textId="687BEE8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55</w:t>
            </w:r>
          </w:p>
        </w:tc>
        <w:tc>
          <w:tcPr>
            <w:tcW w:w="426" w:type="pct"/>
            <w:vAlign w:val="bottom"/>
          </w:tcPr>
          <w:p w14:paraId="2E930351" w14:textId="4F94F78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33</w:t>
            </w:r>
          </w:p>
        </w:tc>
      </w:tr>
      <w:tr w:rsidR="009F3887" w:rsidRPr="0082627D" w14:paraId="2BAFF0C7" w14:textId="77777777" w:rsidTr="0089458E">
        <w:tc>
          <w:tcPr>
            <w:tcW w:w="775" w:type="pct"/>
          </w:tcPr>
          <w:p w14:paraId="00E7402C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42958504" w14:textId="39982DC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</w:tcPr>
          <w:p w14:paraId="7D1CCAA9" w14:textId="23EF30F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</w:tcPr>
          <w:p w14:paraId="5497A363" w14:textId="6BE877E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5863FFAE" w14:textId="08E10C6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0F549393" w14:textId="12575E2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3" w:type="pct"/>
            <w:vAlign w:val="bottom"/>
          </w:tcPr>
          <w:p w14:paraId="3AAE2E51" w14:textId="382FE85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4733B0F1" w14:textId="77048F3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2517ED63" w14:textId="3FCF681B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2" w:type="pct"/>
          </w:tcPr>
          <w:p w14:paraId="21FAAEA8" w14:textId="757A1D6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5</w:t>
            </w:r>
          </w:p>
        </w:tc>
        <w:tc>
          <w:tcPr>
            <w:tcW w:w="426" w:type="pct"/>
            <w:vAlign w:val="bottom"/>
          </w:tcPr>
          <w:p w14:paraId="290B25A5" w14:textId="20EA015E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48</w:t>
            </w:r>
          </w:p>
        </w:tc>
      </w:tr>
      <w:tr w:rsidR="009F3887" w:rsidRPr="0082627D" w14:paraId="2425B98B" w14:textId="77777777" w:rsidTr="0089458E">
        <w:tc>
          <w:tcPr>
            <w:tcW w:w="775" w:type="pct"/>
          </w:tcPr>
          <w:p w14:paraId="17B4C0DC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0C57851A" w14:textId="1E215B9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</w:tcPr>
          <w:p w14:paraId="1499ED5F" w14:textId="2A35B4F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</w:tcPr>
          <w:p w14:paraId="70340E74" w14:textId="504DAFD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181B7A25" w14:textId="3CA5D1D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7129969C" w14:textId="3CC2D9C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3" w:type="pct"/>
            <w:vAlign w:val="bottom"/>
          </w:tcPr>
          <w:p w14:paraId="6383CF36" w14:textId="20F0AF7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52B1443A" w14:textId="04F6311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75933757" w14:textId="12D9B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2" w:type="pct"/>
          </w:tcPr>
          <w:p w14:paraId="2BBEEF61" w14:textId="68C72EB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9</w:t>
            </w:r>
          </w:p>
        </w:tc>
        <w:tc>
          <w:tcPr>
            <w:tcW w:w="426" w:type="pct"/>
            <w:vAlign w:val="bottom"/>
          </w:tcPr>
          <w:p w14:paraId="56F22FEF" w14:textId="4C433383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68</w:t>
            </w:r>
          </w:p>
        </w:tc>
      </w:tr>
      <w:tr w:rsidR="009F3887" w:rsidRPr="0082627D" w14:paraId="7E867F26" w14:textId="77777777" w:rsidTr="0089458E">
        <w:tc>
          <w:tcPr>
            <w:tcW w:w="775" w:type="pct"/>
          </w:tcPr>
          <w:p w14:paraId="564BDB8B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3732395D" w14:textId="00C3E5C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</w:tcPr>
          <w:p w14:paraId="1CCF84C5" w14:textId="696B532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</w:tcPr>
          <w:p w14:paraId="60254731" w14:textId="4F60995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</w:tcPr>
          <w:p w14:paraId="11290389" w14:textId="406FF9B3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03</w:t>
            </w:r>
          </w:p>
        </w:tc>
        <w:tc>
          <w:tcPr>
            <w:tcW w:w="422" w:type="pct"/>
          </w:tcPr>
          <w:p w14:paraId="6D796559" w14:textId="1A296D3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3" w:type="pct"/>
            <w:vAlign w:val="bottom"/>
          </w:tcPr>
          <w:p w14:paraId="65320B94" w14:textId="4C873C1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4BF31D88" w14:textId="73C5A3DB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1</w:t>
            </w:r>
          </w:p>
        </w:tc>
        <w:tc>
          <w:tcPr>
            <w:tcW w:w="422" w:type="pct"/>
          </w:tcPr>
          <w:p w14:paraId="48C0D268" w14:textId="45601A0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1</w:t>
            </w:r>
          </w:p>
        </w:tc>
        <w:tc>
          <w:tcPr>
            <w:tcW w:w="422" w:type="pct"/>
          </w:tcPr>
          <w:p w14:paraId="2854BE1E" w14:textId="3C582023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1</w:t>
            </w:r>
          </w:p>
        </w:tc>
        <w:tc>
          <w:tcPr>
            <w:tcW w:w="426" w:type="pct"/>
            <w:vAlign w:val="bottom"/>
          </w:tcPr>
          <w:p w14:paraId="560E52AC" w14:textId="491C038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2</w:t>
            </w:r>
          </w:p>
        </w:tc>
      </w:tr>
      <w:tr w:rsidR="009F3887" w:rsidRPr="0082627D" w14:paraId="66085EB8" w14:textId="77777777" w:rsidTr="0089458E">
        <w:tc>
          <w:tcPr>
            <w:tcW w:w="775" w:type="pct"/>
          </w:tcPr>
          <w:p w14:paraId="08C8DFE0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color w:val="000000"/>
                <w:sz w:val="17"/>
                <w:szCs w:val="17"/>
                <w:shd w:val="clear" w:color="auto" w:fill="FFFFFF"/>
              </w:rPr>
            </w:pPr>
          </w:p>
        </w:tc>
        <w:tc>
          <w:tcPr>
            <w:tcW w:w="422" w:type="pct"/>
            <w:shd w:val="clear" w:color="auto" w:fill="auto"/>
          </w:tcPr>
          <w:p w14:paraId="1D414CA6" w14:textId="7653046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</w:tcPr>
          <w:p w14:paraId="6D263F96" w14:textId="5561AB3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</w:tcPr>
          <w:p w14:paraId="6F62620A" w14:textId="47E843B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</w:tcPr>
          <w:p w14:paraId="2C57FFE9" w14:textId="22CB24A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6</w:t>
            </w:r>
          </w:p>
        </w:tc>
        <w:tc>
          <w:tcPr>
            <w:tcW w:w="422" w:type="pct"/>
          </w:tcPr>
          <w:p w14:paraId="4701653C" w14:textId="424F296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3" w:type="pct"/>
            <w:vAlign w:val="bottom"/>
          </w:tcPr>
          <w:p w14:paraId="1B95959A" w14:textId="7B1A425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5498F083" w14:textId="002BEF5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25</w:t>
            </w:r>
          </w:p>
        </w:tc>
        <w:tc>
          <w:tcPr>
            <w:tcW w:w="422" w:type="pct"/>
          </w:tcPr>
          <w:p w14:paraId="0A4FBAF1" w14:textId="12D3A1E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25</w:t>
            </w:r>
          </w:p>
        </w:tc>
        <w:tc>
          <w:tcPr>
            <w:tcW w:w="422" w:type="pct"/>
          </w:tcPr>
          <w:p w14:paraId="2FC371DD" w14:textId="1BD5A9A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25</w:t>
            </w:r>
          </w:p>
        </w:tc>
        <w:tc>
          <w:tcPr>
            <w:tcW w:w="426" w:type="pct"/>
            <w:vAlign w:val="bottom"/>
          </w:tcPr>
          <w:p w14:paraId="77F3FB9B" w14:textId="52C125B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04</w:t>
            </w:r>
          </w:p>
        </w:tc>
      </w:tr>
      <w:tr w:rsidR="009F3887" w:rsidRPr="0082627D" w14:paraId="0ADFFE71" w14:textId="77777777" w:rsidTr="0089458E">
        <w:tc>
          <w:tcPr>
            <w:tcW w:w="775" w:type="pct"/>
          </w:tcPr>
          <w:p w14:paraId="6A26AAF5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68796B58" w14:textId="69DC6F4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2" w:type="pct"/>
          </w:tcPr>
          <w:p w14:paraId="1517EFDB" w14:textId="1EF2A26B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2" w:type="pct"/>
          </w:tcPr>
          <w:p w14:paraId="525952B7" w14:textId="347B003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</w:tcPr>
          <w:p w14:paraId="47C70C20" w14:textId="66496E8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31</w:t>
            </w:r>
          </w:p>
        </w:tc>
        <w:tc>
          <w:tcPr>
            <w:tcW w:w="422" w:type="pct"/>
          </w:tcPr>
          <w:p w14:paraId="3A28F2B4" w14:textId="71F503A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3" w:type="pct"/>
            <w:vAlign w:val="bottom"/>
          </w:tcPr>
          <w:p w14:paraId="4FF3BD61" w14:textId="396FA54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64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54B511D9" w14:textId="308A7E5B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53</w:t>
            </w:r>
          </w:p>
        </w:tc>
        <w:tc>
          <w:tcPr>
            <w:tcW w:w="422" w:type="pct"/>
          </w:tcPr>
          <w:p w14:paraId="417A82FB" w14:textId="5BF65A6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53</w:t>
            </w:r>
          </w:p>
        </w:tc>
        <w:tc>
          <w:tcPr>
            <w:tcW w:w="422" w:type="pct"/>
          </w:tcPr>
          <w:p w14:paraId="13FFA629" w14:textId="6ED9EAFE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53</w:t>
            </w:r>
          </w:p>
        </w:tc>
        <w:tc>
          <w:tcPr>
            <w:tcW w:w="426" w:type="pct"/>
            <w:vAlign w:val="bottom"/>
          </w:tcPr>
          <w:p w14:paraId="5196379A" w14:textId="56CFDF9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8</w:t>
            </w:r>
          </w:p>
        </w:tc>
      </w:tr>
      <w:tr w:rsidR="009F3887" w:rsidRPr="0082627D" w14:paraId="020C2B72" w14:textId="77777777" w:rsidTr="0089458E">
        <w:tc>
          <w:tcPr>
            <w:tcW w:w="775" w:type="pct"/>
          </w:tcPr>
          <w:p w14:paraId="4E30F351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46F34217" w14:textId="48A510D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</w:tcPr>
          <w:p w14:paraId="7D3B5A1F" w14:textId="5D4DAE3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2" w:type="pct"/>
          </w:tcPr>
          <w:p w14:paraId="68FD5B6F" w14:textId="6DC479C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</w:tcPr>
          <w:p w14:paraId="5AA99B0C" w14:textId="2A22582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44</w:t>
            </w:r>
          </w:p>
        </w:tc>
        <w:tc>
          <w:tcPr>
            <w:tcW w:w="422" w:type="pct"/>
          </w:tcPr>
          <w:p w14:paraId="37AE0083" w14:textId="5F99FB5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3" w:type="pct"/>
            <w:vAlign w:val="bottom"/>
          </w:tcPr>
          <w:p w14:paraId="295683AC" w14:textId="0B23512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77062E67" w14:textId="4C1E2C0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71</w:t>
            </w:r>
          </w:p>
        </w:tc>
        <w:tc>
          <w:tcPr>
            <w:tcW w:w="422" w:type="pct"/>
          </w:tcPr>
          <w:p w14:paraId="432F2C37" w14:textId="14F7129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82</w:t>
            </w:r>
          </w:p>
        </w:tc>
        <w:tc>
          <w:tcPr>
            <w:tcW w:w="422" w:type="pct"/>
          </w:tcPr>
          <w:p w14:paraId="03C00B22" w14:textId="3918FA2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71</w:t>
            </w:r>
          </w:p>
        </w:tc>
        <w:tc>
          <w:tcPr>
            <w:tcW w:w="426" w:type="pct"/>
            <w:vAlign w:val="bottom"/>
          </w:tcPr>
          <w:p w14:paraId="7977BFF6" w14:textId="7FC1EAC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36</w:t>
            </w:r>
          </w:p>
        </w:tc>
      </w:tr>
      <w:tr w:rsidR="009F3887" w:rsidRPr="0082627D" w14:paraId="13B2B4D4" w14:textId="77777777" w:rsidTr="0089458E">
        <w:tc>
          <w:tcPr>
            <w:tcW w:w="775" w:type="pct"/>
          </w:tcPr>
          <w:p w14:paraId="27EB5742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0A7F4437" w14:textId="7F82F398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2" w:type="pct"/>
          </w:tcPr>
          <w:p w14:paraId="4F68B62A" w14:textId="08229CC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</w:tcPr>
          <w:p w14:paraId="7F214E55" w14:textId="257F9BE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2" w:type="pct"/>
          </w:tcPr>
          <w:p w14:paraId="3BC7145B" w14:textId="029BEC7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58</w:t>
            </w:r>
          </w:p>
        </w:tc>
        <w:tc>
          <w:tcPr>
            <w:tcW w:w="422" w:type="pct"/>
          </w:tcPr>
          <w:p w14:paraId="5F64BC1A" w14:textId="314BA17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3" w:type="pct"/>
            <w:vAlign w:val="bottom"/>
          </w:tcPr>
          <w:p w14:paraId="36911181" w14:textId="64ED3B4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76595674" w14:textId="3C8C990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82</w:t>
            </w:r>
          </w:p>
        </w:tc>
        <w:tc>
          <w:tcPr>
            <w:tcW w:w="422" w:type="pct"/>
          </w:tcPr>
          <w:p w14:paraId="5C56A31D" w14:textId="658FDC6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95</w:t>
            </w:r>
          </w:p>
        </w:tc>
        <w:tc>
          <w:tcPr>
            <w:tcW w:w="422" w:type="pct"/>
          </w:tcPr>
          <w:p w14:paraId="02BC7CDC" w14:textId="0E406E2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95</w:t>
            </w:r>
          </w:p>
        </w:tc>
        <w:tc>
          <w:tcPr>
            <w:tcW w:w="426" w:type="pct"/>
            <w:vAlign w:val="bottom"/>
          </w:tcPr>
          <w:p w14:paraId="140EB7ED" w14:textId="4D592B0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46</w:t>
            </w:r>
          </w:p>
        </w:tc>
      </w:tr>
      <w:tr w:rsidR="009F3887" w:rsidRPr="0082627D" w14:paraId="3C70DA18" w14:textId="77777777" w:rsidTr="0089458E">
        <w:tc>
          <w:tcPr>
            <w:tcW w:w="775" w:type="pct"/>
          </w:tcPr>
          <w:p w14:paraId="49CFD632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45592A4F" w14:textId="5DC80DF8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2" w:type="pct"/>
          </w:tcPr>
          <w:p w14:paraId="08B8F2FE" w14:textId="32E440E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00</w:t>
            </w:r>
          </w:p>
        </w:tc>
        <w:tc>
          <w:tcPr>
            <w:tcW w:w="422" w:type="pct"/>
          </w:tcPr>
          <w:p w14:paraId="3A4EA908" w14:textId="2B8DE9EE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2" w:type="pct"/>
          </w:tcPr>
          <w:p w14:paraId="76B75891" w14:textId="32CA6798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73</w:t>
            </w:r>
          </w:p>
        </w:tc>
        <w:tc>
          <w:tcPr>
            <w:tcW w:w="422" w:type="pct"/>
          </w:tcPr>
          <w:p w14:paraId="72CDA982" w14:textId="3D7DB41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3" w:type="pct"/>
            <w:vAlign w:val="bottom"/>
          </w:tcPr>
          <w:p w14:paraId="56ECE3BA" w14:textId="7C0710A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00</w:t>
            </w:r>
          </w:p>
        </w:tc>
        <w:tc>
          <w:tcPr>
            <w:tcW w:w="422" w:type="pct"/>
            <w:shd w:val="clear" w:color="auto" w:fill="auto"/>
            <w:vAlign w:val="bottom"/>
          </w:tcPr>
          <w:p w14:paraId="58E92804" w14:textId="78D89FF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95</w:t>
            </w:r>
          </w:p>
        </w:tc>
        <w:tc>
          <w:tcPr>
            <w:tcW w:w="422" w:type="pct"/>
          </w:tcPr>
          <w:p w14:paraId="03B10C4E" w14:textId="5B0831B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41</w:t>
            </w:r>
          </w:p>
        </w:tc>
        <w:tc>
          <w:tcPr>
            <w:tcW w:w="422" w:type="pct"/>
          </w:tcPr>
          <w:p w14:paraId="3A31C090" w14:textId="58CF71F0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23</w:t>
            </w:r>
          </w:p>
        </w:tc>
        <w:tc>
          <w:tcPr>
            <w:tcW w:w="426" w:type="pct"/>
            <w:vAlign w:val="bottom"/>
          </w:tcPr>
          <w:p w14:paraId="21B51EF1" w14:textId="70D4E89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64</w:t>
            </w:r>
          </w:p>
        </w:tc>
      </w:tr>
      <w:tr w:rsidR="009F3887" w:rsidRPr="0082627D" w14:paraId="1840E91C" w14:textId="77777777" w:rsidTr="0089458E">
        <w:tc>
          <w:tcPr>
            <w:tcW w:w="775" w:type="pct"/>
          </w:tcPr>
          <w:p w14:paraId="506B9CB1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4B670133" w14:textId="5ECCD7C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2" w:type="pct"/>
          </w:tcPr>
          <w:p w14:paraId="49A5E5A2" w14:textId="7999A40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2" w:type="pct"/>
          </w:tcPr>
          <w:p w14:paraId="7C674519" w14:textId="7E541B9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</w:tcPr>
          <w:p w14:paraId="20D2DAB4" w14:textId="19F5031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87</w:t>
            </w:r>
          </w:p>
        </w:tc>
        <w:tc>
          <w:tcPr>
            <w:tcW w:w="422" w:type="pct"/>
          </w:tcPr>
          <w:p w14:paraId="541CE05D" w14:textId="1A736F4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3" w:type="pct"/>
          </w:tcPr>
          <w:p w14:paraId="72D839BB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6C2BB4FD" w14:textId="297E174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23</w:t>
            </w:r>
          </w:p>
        </w:tc>
        <w:tc>
          <w:tcPr>
            <w:tcW w:w="422" w:type="pct"/>
          </w:tcPr>
          <w:p w14:paraId="63CB4A11" w14:textId="646722F3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66</w:t>
            </w:r>
          </w:p>
        </w:tc>
        <w:tc>
          <w:tcPr>
            <w:tcW w:w="422" w:type="pct"/>
          </w:tcPr>
          <w:p w14:paraId="08E54745" w14:textId="2952E9DE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41</w:t>
            </w:r>
          </w:p>
        </w:tc>
        <w:tc>
          <w:tcPr>
            <w:tcW w:w="426" w:type="pct"/>
            <w:vAlign w:val="bottom"/>
          </w:tcPr>
          <w:p w14:paraId="5EEBD46B" w14:textId="32EBA70C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75</w:t>
            </w:r>
          </w:p>
        </w:tc>
      </w:tr>
      <w:tr w:rsidR="009F3887" w:rsidRPr="0082627D" w14:paraId="04D72AC0" w14:textId="77777777" w:rsidTr="0089458E">
        <w:tc>
          <w:tcPr>
            <w:tcW w:w="775" w:type="pct"/>
          </w:tcPr>
          <w:p w14:paraId="0D3BA1A7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43B54C46" w14:textId="737E003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63</w:t>
            </w:r>
          </w:p>
        </w:tc>
        <w:tc>
          <w:tcPr>
            <w:tcW w:w="422" w:type="pct"/>
          </w:tcPr>
          <w:p w14:paraId="1D3BF3A5" w14:textId="16363B1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2" w:type="pct"/>
          </w:tcPr>
          <w:p w14:paraId="1FFECF18" w14:textId="257D426E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2" w:type="pct"/>
          </w:tcPr>
          <w:p w14:paraId="0D5B9082" w14:textId="678393A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00</w:t>
            </w:r>
          </w:p>
        </w:tc>
        <w:tc>
          <w:tcPr>
            <w:tcW w:w="422" w:type="pct"/>
          </w:tcPr>
          <w:p w14:paraId="0CC374F7" w14:textId="5980360E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3" w:type="pct"/>
          </w:tcPr>
          <w:p w14:paraId="416AE1E0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3C68266B" w14:textId="654F05E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41</w:t>
            </w:r>
          </w:p>
        </w:tc>
        <w:tc>
          <w:tcPr>
            <w:tcW w:w="422" w:type="pct"/>
          </w:tcPr>
          <w:p w14:paraId="02969AC3" w14:textId="5F3382E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66BBCDAE" w14:textId="6CE2AFC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66</w:t>
            </w:r>
          </w:p>
        </w:tc>
        <w:tc>
          <w:tcPr>
            <w:tcW w:w="426" w:type="pct"/>
            <w:vAlign w:val="bottom"/>
          </w:tcPr>
          <w:p w14:paraId="4DCE77CF" w14:textId="1574483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88</w:t>
            </w:r>
          </w:p>
        </w:tc>
      </w:tr>
      <w:tr w:rsidR="0082627D" w:rsidRPr="0082627D" w14:paraId="06E02038" w14:textId="77777777" w:rsidTr="0089458E">
        <w:tc>
          <w:tcPr>
            <w:tcW w:w="775" w:type="pct"/>
          </w:tcPr>
          <w:p w14:paraId="4D8FC677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1FBD9E58" w14:textId="1C11FFA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48706B03" w14:textId="3984E0B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2" w:type="pct"/>
          </w:tcPr>
          <w:p w14:paraId="1BC63227" w14:textId="516A4A08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2" w:type="pct"/>
          </w:tcPr>
          <w:p w14:paraId="1D7EB067" w14:textId="3DC3ED12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14</w:t>
            </w:r>
          </w:p>
        </w:tc>
        <w:tc>
          <w:tcPr>
            <w:tcW w:w="422" w:type="pct"/>
          </w:tcPr>
          <w:p w14:paraId="204215AB" w14:textId="0BE3D91E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63</w:t>
            </w:r>
          </w:p>
        </w:tc>
        <w:tc>
          <w:tcPr>
            <w:tcW w:w="423" w:type="pct"/>
          </w:tcPr>
          <w:p w14:paraId="22460815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3B0C1A0" w14:textId="23A37C3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50</w:t>
            </w:r>
          </w:p>
        </w:tc>
        <w:tc>
          <w:tcPr>
            <w:tcW w:w="422" w:type="pct"/>
            <w:vAlign w:val="bottom"/>
          </w:tcPr>
          <w:p w14:paraId="5F011993" w14:textId="2D67EDA5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vAlign w:val="bottom"/>
          </w:tcPr>
          <w:p w14:paraId="483EFF62" w14:textId="1F1D3E5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6" w:type="pct"/>
            <w:vAlign w:val="bottom"/>
          </w:tcPr>
          <w:p w14:paraId="33D82A6B" w14:textId="2902F2B8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18</w:t>
            </w:r>
          </w:p>
        </w:tc>
      </w:tr>
      <w:tr w:rsidR="0082627D" w:rsidRPr="0082627D" w14:paraId="463E39B6" w14:textId="77777777" w:rsidTr="0089458E">
        <w:tc>
          <w:tcPr>
            <w:tcW w:w="775" w:type="pct"/>
          </w:tcPr>
          <w:p w14:paraId="5F40B38C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</w:tcPr>
          <w:p w14:paraId="5034EC55" w14:textId="7989288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195B56FE" w14:textId="4256395B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60250724" w14:textId="75A6E71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2" w:type="pct"/>
          </w:tcPr>
          <w:p w14:paraId="078FEB1D" w14:textId="206A93F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28</w:t>
            </w:r>
          </w:p>
        </w:tc>
        <w:tc>
          <w:tcPr>
            <w:tcW w:w="422" w:type="pct"/>
          </w:tcPr>
          <w:p w14:paraId="373B74C1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3" w:type="pct"/>
          </w:tcPr>
          <w:p w14:paraId="7EFAD2F2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777B8F03" w14:textId="51E0198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66</w:t>
            </w:r>
          </w:p>
        </w:tc>
        <w:tc>
          <w:tcPr>
            <w:tcW w:w="422" w:type="pct"/>
            <w:vAlign w:val="bottom"/>
          </w:tcPr>
          <w:p w14:paraId="5A2A6518" w14:textId="0714A883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vAlign w:val="bottom"/>
          </w:tcPr>
          <w:p w14:paraId="27751F10" w14:textId="3FEC675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6" w:type="pct"/>
            <w:vAlign w:val="bottom"/>
          </w:tcPr>
          <w:p w14:paraId="53357E61" w14:textId="7126520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34</w:t>
            </w:r>
          </w:p>
        </w:tc>
      </w:tr>
      <w:tr w:rsidR="0082627D" w:rsidRPr="0082627D" w14:paraId="26EF81C5" w14:textId="77777777" w:rsidTr="0089458E">
        <w:tc>
          <w:tcPr>
            <w:tcW w:w="775" w:type="pct"/>
          </w:tcPr>
          <w:p w14:paraId="5C38D93A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0BF2654F" w14:textId="18FAB26D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6D253601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4795A7F1" w14:textId="1EFCB44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63</w:t>
            </w:r>
          </w:p>
        </w:tc>
        <w:tc>
          <w:tcPr>
            <w:tcW w:w="422" w:type="pct"/>
          </w:tcPr>
          <w:p w14:paraId="5358B1D3" w14:textId="33BC69E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42</w:t>
            </w:r>
          </w:p>
        </w:tc>
        <w:tc>
          <w:tcPr>
            <w:tcW w:w="422" w:type="pct"/>
          </w:tcPr>
          <w:p w14:paraId="0CAACD5D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3" w:type="pct"/>
          </w:tcPr>
          <w:p w14:paraId="0F9516DF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659B1152" w14:textId="1FD69B5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08F46C5B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23ED9250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6" w:type="pct"/>
          </w:tcPr>
          <w:p w14:paraId="6C12C3D4" w14:textId="6AE6877A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</w:tr>
      <w:tr w:rsidR="0082627D" w:rsidRPr="0082627D" w14:paraId="32C7EEE5" w14:textId="77777777" w:rsidTr="0089458E">
        <w:tc>
          <w:tcPr>
            <w:tcW w:w="775" w:type="pct"/>
          </w:tcPr>
          <w:p w14:paraId="4D522FD1" w14:textId="77777777" w:rsidR="009E02F6" w:rsidRPr="0082627D" w:rsidRDefault="009E02F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6501492E" w14:textId="43151E61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7D6144E5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179D0792" w14:textId="5153477F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7E38219C" w14:textId="5E380C66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363</w:t>
            </w:r>
          </w:p>
        </w:tc>
        <w:tc>
          <w:tcPr>
            <w:tcW w:w="422" w:type="pct"/>
          </w:tcPr>
          <w:p w14:paraId="4A6E5901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3" w:type="pct"/>
          </w:tcPr>
          <w:p w14:paraId="0659549B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  <w:shd w:val="clear" w:color="auto" w:fill="auto"/>
            <w:vAlign w:val="bottom"/>
          </w:tcPr>
          <w:p w14:paraId="2C0F7E99" w14:textId="24604C29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69788793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2" w:type="pct"/>
          </w:tcPr>
          <w:p w14:paraId="4FF603FE" w14:textId="77777777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  <w:tc>
          <w:tcPr>
            <w:tcW w:w="426" w:type="pct"/>
          </w:tcPr>
          <w:p w14:paraId="2C040F33" w14:textId="28E83734" w:rsidR="009E02F6" w:rsidRPr="0082627D" w:rsidRDefault="009E02F6" w:rsidP="009E02F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</w:p>
        </w:tc>
      </w:tr>
      <w:tr w:rsidR="009E02F6" w:rsidRPr="0082627D" w14:paraId="531EA25A" w14:textId="77777777" w:rsidTr="0089458E">
        <w:tc>
          <w:tcPr>
            <w:tcW w:w="775" w:type="pct"/>
            <w:shd w:val="clear" w:color="auto" w:fill="F2F2F2" w:themeFill="background1" w:themeFillShade="F2"/>
          </w:tcPr>
          <w:p w14:paraId="681C2A30" w14:textId="476A59E1" w:rsidR="009E02F6" w:rsidRPr="0082627D" w:rsidRDefault="00D56536" w:rsidP="009E02F6">
            <w:pPr>
              <w:pStyle w:val="Compact"/>
              <w:spacing w:line="276" w:lineRule="auto"/>
              <w:rPr>
                <w:rFonts w:asciiTheme="minorBidi" w:hAnsiTheme="minorBidi"/>
                <w:sz w:val="17"/>
                <w:szCs w:val="17"/>
              </w:rPr>
            </w:pPr>
            <w:r>
              <w:rPr>
                <w:rFonts w:asciiTheme="minorBidi" w:hAnsiTheme="minorBidi"/>
                <w:sz w:val="17"/>
                <w:szCs w:val="17"/>
              </w:rPr>
              <w:t>N</w:t>
            </w:r>
            <w:r w:rsidR="009E02F6" w:rsidRPr="0082627D">
              <w:rPr>
                <w:rFonts w:asciiTheme="minorBidi" w:hAnsiTheme="minorBidi"/>
                <w:sz w:val="17"/>
                <w:szCs w:val="17"/>
              </w:rPr>
              <w:t xml:space="preserve">umber of </w:t>
            </w:r>
            <w:r w:rsidR="0082627D">
              <w:rPr>
                <w:rFonts w:asciiTheme="minorBidi" w:hAnsiTheme="minorBidi"/>
                <w:sz w:val="17"/>
                <w:szCs w:val="17"/>
              </w:rPr>
              <w:t>blood samples collected</w:t>
            </w:r>
            <w:r>
              <w:rPr>
                <w:rFonts w:asciiTheme="minorBidi" w:hAnsiTheme="minorBidi"/>
                <w:sz w:val="17"/>
                <w:szCs w:val="17"/>
              </w:rPr>
              <w:t xml:space="preserve"> per Oncopig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1B8B5213" w14:textId="45C1E177" w:rsidR="009E02F6" w:rsidRPr="0082627D" w:rsidRDefault="009E02F6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4AD86630" w14:textId="4C5D2B00" w:rsidR="009E02F6" w:rsidRPr="0082627D" w:rsidRDefault="009E02F6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9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6AD51D9F" w14:textId="77FA28A5" w:rsidR="009E02F6" w:rsidRPr="0082627D" w:rsidRDefault="009E02F6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1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0CDE42F8" w14:textId="2C15C935" w:rsidR="009E02F6" w:rsidRPr="0082627D" w:rsidRDefault="009E02F6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2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45BBCE47" w14:textId="5F6EA1A1" w:rsidR="009E02F6" w:rsidRPr="0082627D" w:rsidRDefault="009E02F6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9</w:t>
            </w:r>
          </w:p>
        </w:tc>
        <w:tc>
          <w:tcPr>
            <w:tcW w:w="423" w:type="pct"/>
            <w:shd w:val="clear" w:color="auto" w:fill="F2F2F2" w:themeFill="background1" w:themeFillShade="F2"/>
            <w:vAlign w:val="center"/>
          </w:tcPr>
          <w:p w14:paraId="50E55DBF" w14:textId="089BC558" w:rsidR="009E02F6" w:rsidRPr="0082627D" w:rsidRDefault="009E02F6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6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0A4A4E11" w14:textId="6EB87AE7" w:rsidR="009E02F6" w:rsidRPr="0082627D" w:rsidRDefault="009E02F6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0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5FA1A84F" w14:textId="3391FFC7" w:rsidR="009E02F6" w:rsidRPr="0082627D" w:rsidRDefault="009A2C34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7</w:t>
            </w:r>
          </w:p>
        </w:tc>
        <w:tc>
          <w:tcPr>
            <w:tcW w:w="422" w:type="pct"/>
            <w:shd w:val="clear" w:color="auto" w:fill="F2F2F2" w:themeFill="background1" w:themeFillShade="F2"/>
            <w:vAlign w:val="center"/>
          </w:tcPr>
          <w:p w14:paraId="57C2B923" w14:textId="74C2F07D" w:rsidR="009E02F6" w:rsidRPr="0082627D" w:rsidRDefault="00050BFC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18</w:t>
            </w:r>
          </w:p>
        </w:tc>
        <w:tc>
          <w:tcPr>
            <w:tcW w:w="426" w:type="pct"/>
            <w:shd w:val="clear" w:color="auto" w:fill="F2F2F2" w:themeFill="background1" w:themeFillShade="F2"/>
            <w:vAlign w:val="center"/>
          </w:tcPr>
          <w:p w14:paraId="644556C5" w14:textId="21999F6F" w:rsidR="009E02F6" w:rsidRPr="0082627D" w:rsidRDefault="007E0522" w:rsidP="00D56536">
            <w:pPr>
              <w:pStyle w:val="Compact"/>
              <w:spacing w:line="276" w:lineRule="auto"/>
              <w:jc w:val="center"/>
              <w:rPr>
                <w:rFonts w:asciiTheme="minorBidi" w:hAnsiTheme="minorBidi"/>
                <w:sz w:val="17"/>
                <w:szCs w:val="17"/>
              </w:rPr>
            </w:pPr>
            <w:r w:rsidRPr="0082627D">
              <w:rPr>
                <w:rFonts w:asciiTheme="minorBidi" w:hAnsiTheme="minorBidi"/>
                <w:sz w:val="17"/>
                <w:szCs w:val="17"/>
              </w:rPr>
              <w:t>20</w:t>
            </w:r>
          </w:p>
        </w:tc>
      </w:tr>
    </w:tbl>
    <w:p w14:paraId="594727EB" w14:textId="77777777" w:rsidR="00ED0F14" w:rsidRDefault="00ED0F14" w:rsidP="00ED0F14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16268C07" w14:textId="77777777" w:rsidR="00ED0F14" w:rsidRPr="00E76B89" w:rsidRDefault="00ED0F14" w:rsidP="00CC3E9A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</w:p>
    <w:p w14:paraId="3B99C26F" w14:textId="77777777" w:rsidR="00CC3E9A" w:rsidRDefault="00CC3E9A" w:rsidP="00CC3E9A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</w:p>
    <w:p w14:paraId="04A3EB2F" w14:textId="77777777" w:rsidR="00A218EC" w:rsidRDefault="00A218EC">
      <w:pPr>
        <w:spacing w:after="160" w:line="259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10822463" w14:textId="5223DB3B" w:rsidR="00A218EC" w:rsidRDefault="00A218EC" w:rsidP="00CC3E9A">
      <w:pPr>
        <w:spacing w:after="160" w:line="48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 xml:space="preserve">Supplementary </w:t>
      </w:r>
      <w:r w:rsidRPr="00C61843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6</w:t>
      </w:r>
      <w:r w:rsidRPr="00C61843">
        <w:rPr>
          <w:rFonts w:ascii="Arial" w:hAnsi="Arial" w:cs="Arial"/>
          <w:b/>
          <w:sz w:val="22"/>
          <w:szCs w:val="22"/>
        </w:rPr>
        <w:t xml:space="preserve">: </w:t>
      </w:r>
      <w:r>
        <w:rPr>
          <w:rFonts w:ascii="Arial" w:hAnsi="Arial" w:cs="Arial"/>
          <w:b/>
          <w:sz w:val="22"/>
          <w:szCs w:val="22"/>
        </w:rPr>
        <w:t xml:space="preserve">Oncopig hematology, </w:t>
      </w:r>
      <w:r w:rsidR="00C77B12">
        <w:rPr>
          <w:rFonts w:ascii="Arial" w:hAnsi="Arial" w:cs="Arial"/>
          <w:b/>
          <w:sz w:val="22"/>
          <w:szCs w:val="22"/>
        </w:rPr>
        <w:t>biochemical</w:t>
      </w:r>
      <w:r>
        <w:rPr>
          <w:rFonts w:ascii="Arial" w:hAnsi="Arial" w:cs="Arial"/>
          <w:b/>
          <w:sz w:val="22"/>
          <w:szCs w:val="22"/>
        </w:rPr>
        <w:t xml:space="preserve">, and </w:t>
      </w:r>
      <w:r w:rsidR="00C77B12">
        <w:rPr>
          <w:rFonts w:ascii="Arial" w:hAnsi="Arial" w:cs="Arial"/>
          <w:b/>
          <w:sz w:val="22"/>
          <w:szCs w:val="22"/>
        </w:rPr>
        <w:t xml:space="preserve">coagulation </w:t>
      </w:r>
      <w:r>
        <w:rPr>
          <w:rFonts w:ascii="Arial" w:hAnsi="Arial" w:cs="Arial"/>
          <w:b/>
          <w:sz w:val="22"/>
          <w:szCs w:val="22"/>
        </w:rPr>
        <w:t>parameters 95% prediction intervals with 90% confidence intervals</w:t>
      </w:r>
      <w:r w:rsidR="00BD43F5">
        <w:rPr>
          <w:rFonts w:ascii="Arial" w:hAnsi="Arial" w:cs="Arial"/>
          <w:b/>
          <w:sz w:val="22"/>
          <w:szCs w:val="22"/>
        </w:rPr>
        <w:t xml:space="preserve"> (CI)</w:t>
      </w:r>
      <w:r w:rsidR="00D71AFD">
        <w:rPr>
          <w:rFonts w:ascii="Arial" w:hAnsi="Arial" w:cs="Arial"/>
          <w:b/>
          <w:sz w:val="22"/>
          <w:szCs w:val="22"/>
        </w:rPr>
        <w:t xml:space="preserve"> </w:t>
      </w:r>
      <w:r w:rsidR="00D71AFD" w:rsidRPr="00D71AFD">
        <w:rPr>
          <w:rFonts w:ascii="Arial" w:hAnsi="Arial" w:cs="Arial"/>
          <w:b/>
          <w:sz w:val="22"/>
          <w:szCs w:val="22"/>
        </w:rPr>
        <w:t>around each endpoint</w:t>
      </w:r>
      <w:r>
        <w:rPr>
          <w:rFonts w:ascii="Arial" w:hAnsi="Arial" w:cs="Arial"/>
          <w:b/>
          <w:sz w:val="22"/>
          <w:szCs w:val="22"/>
        </w:rPr>
        <w:t>.</w:t>
      </w:r>
    </w:p>
    <w:tbl>
      <w:tblPr>
        <w:tblW w:w="10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24"/>
        <w:gridCol w:w="2376"/>
        <w:gridCol w:w="2376"/>
        <w:gridCol w:w="2376"/>
      </w:tblGrid>
      <w:tr w:rsidR="00BD43F5" w:rsidRPr="00BD43F5" w14:paraId="00F11ADC" w14:textId="77777777" w:rsidTr="00794C5C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3A0D2DF" w14:textId="17280E8D" w:rsidR="00BD43F5" w:rsidRPr="00BD43F5" w:rsidRDefault="00BD43F5" w:rsidP="00BD43F5">
            <w:pPr>
              <w:jc w:val="center"/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</w:pPr>
            <w:r w:rsidRPr="00BD43F5"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>Parameter</w:t>
            </w:r>
            <w:r>
              <w:rPr>
                <w:rFonts w:asciiTheme="minorBidi" w:eastAsia="Times New Roman" w:hAnsiTheme="minorBidi" w:cstheme="minorBidi"/>
                <w:color w:val="000000"/>
                <w:sz w:val="18"/>
                <w:szCs w:val="18"/>
              </w:rPr>
              <w:t xml:space="preserve"> (units)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5BC68ABA" w14:textId="764E6C23" w:rsidR="00BD43F5" w:rsidRPr="00BD43F5" w:rsidRDefault="00BD43F5" w:rsidP="00BD43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BD43F5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1 - 6 months old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6AC4F9FA" w14:textId="00EF16BE" w:rsidR="00BD43F5" w:rsidRPr="00BD43F5" w:rsidRDefault="00BD43F5" w:rsidP="00BD43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BD43F5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+6 - 12 months old</w:t>
            </w:r>
          </w:p>
        </w:tc>
        <w:tc>
          <w:tcPr>
            <w:tcW w:w="2376" w:type="dxa"/>
            <w:shd w:val="clear" w:color="auto" w:fill="auto"/>
            <w:noWrap/>
            <w:vAlign w:val="center"/>
            <w:hideMark/>
          </w:tcPr>
          <w:p w14:paraId="21B6E80E" w14:textId="3FE952C9" w:rsidR="00BD43F5" w:rsidRPr="00BD43F5" w:rsidRDefault="00BD43F5" w:rsidP="00BD43F5">
            <w:pPr>
              <w:jc w:val="center"/>
              <w:rPr>
                <w:rFonts w:asciiTheme="minorBidi" w:eastAsia="Times New Roman" w:hAnsiTheme="minorBidi" w:cstheme="minorBidi"/>
                <w:b/>
                <w:bCs/>
                <w:color w:val="000000"/>
                <w:sz w:val="18"/>
                <w:szCs w:val="18"/>
              </w:rPr>
            </w:pPr>
            <w:r w:rsidRPr="00BD43F5">
              <w:rPr>
                <w:rFonts w:asciiTheme="minorBidi" w:hAnsiTheme="minorBidi" w:cstheme="minorBidi"/>
                <w:b/>
                <w:bCs/>
                <w:sz w:val="18"/>
                <w:szCs w:val="18"/>
              </w:rPr>
              <w:t>Combined (1 - 12 months old)</w:t>
            </w:r>
          </w:p>
        </w:tc>
      </w:tr>
      <w:tr w:rsidR="00173DC4" w:rsidRPr="00BD43F5" w14:paraId="7B28FBBA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3CA01F1F" w14:textId="08D9657A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Absolute Basophils (x10^9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5D6C0C0" w14:textId="6D2A16BA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023 (0.017, 0.031) - 0.941 (0.554, 1.768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AAD7EE8" w14:textId="02B6DDC7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013 (0.010, 0.017) - 0.210 (0.151, 0.314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CEA7F77" w14:textId="3C66C6AD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015 (0.012, 0.019) - 0.690 (0.417, 1.185)</w:t>
            </w:r>
          </w:p>
        </w:tc>
      </w:tr>
      <w:tr w:rsidR="00173DC4" w:rsidRPr="00BD43F5" w14:paraId="6CF4891C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E4E0661" w14:textId="58EF9C82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Absolute Eosinophils (x10^9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257A229" w14:textId="4DE0BB3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085 (0.065, 0.110) - 0.848 (0.677, 1.098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6F4E087" w14:textId="417AC15C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095 (0.075, 0.119) - 0.924 (0.739, 1.163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B566884" w14:textId="1D58CFD9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089 (0.072, 0.108) - 0.903 (0.750, 1.092)</w:t>
            </w:r>
          </w:p>
        </w:tc>
      </w:tr>
      <w:tr w:rsidR="00173DC4" w:rsidRPr="00BD43F5" w14:paraId="5B79CA4B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C3CEC6E" w14:textId="5ECE2BD5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Absolute Lymphocytes (x10^9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8474281" w14:textId="732A811C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.733 (5.776, 7.607) - 17.809 (15.600, 20.466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0CF2328" w14:textId="40A801BD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4.642 (4.053, 5.290) - 12.657 (11.288, 14.625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5849CA2" w14:textId="1FB6170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4.964 (4.442, 5.624) - 16.578 (14.679, 18.914)</w:t>
            </w:r>
          </w:p>
        </w:tc>
      </w:tr>
      <w:tr w:rsidR="00173DC4" w:rsidRPr="00BD43F5" w14:paraId="03F613DE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A52781C" w14:textId="0099FF4D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Absolute Monocytes (x10^9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8D6B458" w14:textId="279DED77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209 (0.166, 0.264) - 2.787 (2.056, 4.050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FD17C91" w14:textId="70ABAF1E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134 (0.108, 0.166) - 1.401 (1.094, 1.787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2A4B666" w14:textId="4D402F7E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152 (0.126, 0.182) - 2.315 (1.800, 3.146)</w:t>
            </w:r>
          </w:p>
        </w:tc>
      </w:tr>
      <w:tr w:rsidR="00173DC4" w:rsidRPr="00BD43F5" w14:paraId="5A7603A2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1264D098" w14:textId="087261E6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Absolute Segmented Neutrophils (x10^9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0A31061" w14:textId="326AC04D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666 (1.379, 1.978) - 9.428 (7.723, 12.029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AB83A88" w14:textId="44602769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424 (1.177, 1.698) - 6.977 (5.937, 8.194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8AA5B1C" w14:textId="37D4AE07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499 (1.277, 1.751) - 8.558 (7.320, 10.539)</w:t>
            </w:r>
          </w:p>
        </w:tc>
      </w:tr>
      <w:tr w:rsidR="00173DC4" w:rsidRPr="00BD43F5" w14:paraId="293809DD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C763C1C" w14:textId="59819E05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Albumin (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EECEB57" w14:textId="752515EF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.189 (3.053, 3.310) - 4.131 (3.950, 4.358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20D5B79" w14:textId="2AC77866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.452 (3.336, 3.579) - 4.528 (4.290, 4.811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57AF5E5" w14:textId="41629D39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.235 (3.112, 3.354) - 4.442 (4.220, 4.698)</w:t>
            </w:r>
          </w:p>
        </w:tc>
      </w:tr>
      <w:tr w:rsidR="00173DC4" w:rsidRPr="00BD43F5" w14:paraId="45FB6B13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5DF3B8C" w14:textId="174909AD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hAnsiTheme="minorBidi" w:cstheme="minorBidi"/>
                <w:sz w:val="17"/>
                <w:szCs w:val="17"/>
              </w:rPr>
              <w:t>Alkaline Phosphatase (ALP) (U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FFC6903" w14:textId="7F366813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07.934 (99.932, 116.067) - 297.754 (273.516, 326.568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1557B4B" w14:textId="65438EF8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6.785 (60.786, 72.731) - 169.523 (158.453, 181.935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767D8F7" w14:textId="6BD0B9DA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71.652 (66.323, 77.134) - 279.735 (258.347, 303.895)</w:t>
            </w:r>
          </w:p>
        </w:tc>
      </w:tr>
      <w:tr w:rsidR="00173DC4" w:rsidRPr="00BD43F5" w14:paraId="1FC26752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9478E98" w14:textId="22CC93EE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hAnsiTheme="minorBidi" w:cstheme="minorBidi"/>
                <w:sz w:val="17"/>
                <w:szCs w:val="17"/>
              </w:rPr>
              <w:t>Aspartate aminotransferase (AST) (U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9363D21" w14:textId="4176C067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7.029 (15.281, 18.887) - 467.165 (145.760, --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0D3E1A6" w14:textId="03C011F4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4.218 (12.466, 15.881) - 229.847 (101.537, --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B845BCB" w14:textId="7A7D6BA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5.040 (13.552, 16.492) - 359.763 (143.503, --)</w:t>
            </w:r>
          </w:p>
        </w:tc>
      </w:tr>
      <w:tr w:rsidR="00173DC4" w:rsidRPr="00BD43F5" w14:paraId="4AE861ED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0026FE9" w14:textId="4023CE24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Bicarbonate (mmol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88BFD2E" w14:textId="38978703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8.820 (15.971, 20.793) - 31.608 (30.876, 32.379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D7CCF1D" w14:textId="2823517D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24.265 (23.367, 25.093) - 32.417 (31.680, 33.504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8226779" w14:textId="6DF9E241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20.140 (17.740, 21.730) - 32.163 (31.565, 32.931)</w:t>
            </w:r>
          </w:p>
        </w:tc>
      </w:tr>
      <w:tr w:rsidR="00173DC4" w:rsidRPr="00BD43F5" w14:paraId="2AB1F2F2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0019A30" w14:textId="146BC3B7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Blood urea nitrogen (BUN) (m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884FC27" w14:textId="2669BA2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4.974 (4.431, 5.483) - 10.211 (9.595, 10.905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0CA4067" w14:textId="4116F1E3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.134 (5.699, 6.591) - 14.628 (13.262, 16.144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A15A042" w14:textId="284A6024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5.262 (4.763, 5.718) - 13.783 (12.618, 15.105)</w:t>
            </w:r>
          </w:p>
        </w:tc>
      </w:tr>
      <w:tr w:rsidR="00173DC4" w:rsidRPr="00BD43F5" w14:paraId="1F40567B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7C20835" w14:textId="7A373DE3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Calcium (m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9C18803" w14:textId="48571447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9.445 (9.281, 9.604) - 10.959 (10.709, 11.257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08B9BC1" w14:textId="4FB1C168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9.379 (9.138, 9.562) - 10.821 (10.626, 11.041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6E30B97" w14:textId="715595E9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9.394 (9.232, 9.556) - 10.906 (10.709, 11.139)</w:t>
            </w:r>
          </w:p>
        </w:tc>
      </w:tr>
      <w:tr w:rsidR="00173DC4" w:rsidRPr="00BD43F5" w14:paraId="261AF911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2427020" w14:textId="5859C3C8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Chloride (mmol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9D41B05" w14:textId="6A8DA34E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96.942 (96.111, 97.778) - 104.401 (103.606, 105.288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91D6CC7" w14:textId="56BECBAA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97.042 (96.137, 97.849) - 104.513 (103.677, 105.312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8E2F698" w14:textId="70981AE9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96.930 (96.209, 97.646) - 104.493 (103.800, 105.255)</w:t>
            </w:r>
          </w:p>
        </w:tc>
      </w:tr>
      <w:tr w:rsidR="00173DC4" w:rsidRPr="00BD43F5" w14:paraId="712C9B44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3D1BE77" w14:textId="5BC3926B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Cholesterol (m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084CB66" w14:textId="164D5AE7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3.034 (59.640, 66.748) - 121.521 (108.511, 140.090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17BDEC0" w14:textId="30A505F1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0.118 (56.579, 63.578) - 107.764 (98.027, 121.524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81D254B" w14:textId="019AD876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1.129 (58.118, 64.282) - 116.585 (105.543, 132.042)</w:t>
            </w:r>
          </w:p>
        </w:tc>
      </w:tr>
      <w:tr w:rsidR="00173DC4" w:rsidRPr="00BD43F5" w14:paraId="7836CB06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52E08AC" w14:textId="0530FAC5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Creatinine (m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20F9357" w14:textId="2C6EDB78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425 (-0.125, 0.589) - 1.470 (1.381, 1.556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A9436CF" w14:textId="33E651B4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146 (1.037, 1.248) - 1.746 (1.686, 1.807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307AAF9" w14:textId="25D933D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549 (0.359, 0.671) - 1.716 (1.657, 1.773)</w:t>
            </w:r>
          </w:p>
        </w:tc>
      </w:tr>
      <w:tr w:rsidR="00173DC4" w:rsidRPr="00BD43F5" w14:paraId="5AA11D4F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917AAB3" w14:textId="08163AC2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Fibrinogen (m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BFC893E" w14:textId="18A62E83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78.513 (62.038, 94.509) - 214.170 (197.365, 234.576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229DECC" w14:textId="2064BB32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80.130 (66.223, 94.072) - 208.667 (191.339, 229.917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B5518B2" w14:textId="536E405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78.808 (65.592, 91.972) - 213.135 (199.021, 230.210)</w:t>
            </w:r>
          </w:p>
        </w:tc>
      </w:tr>
      <w:tr w:rsidR="00173DC4" w:rsidRPr="00BD43F5" w14:paraId="7ECE9ACE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1EE45D3" w14:textId="5ED1E74F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Gamma-glutamyl transferase (GGT) (U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CF99F98" w14:textId="6A1A3963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7.351 (34.574, 40.377) - 70.686 (61.196, 85.595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F6C7271" w14:textId="0B188494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3.108 (30.996, 35.739) - 66.539 (57.735, 80.408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E6F4C4B" w14:textId="46A2CDAC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4.118 (32.069, 36.648) - 69.118 (60.099, 83.264)</w:t>
            </w:r>
          </w:p>
        </w:tc>
      </w:tr>
      <w:tr w:rsidR="00173DC4" w:rsidRPr="00BD43F5" w14:paraId="42619AD5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715CE91" w14:textId="176205E8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Globulin (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AA262B8" w14:textId="6EB92A41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353 (1.046, 1.600) - 3.001 (2.895, 3.119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2B22913" w14:textId="5096F999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976 (1.800, 2.151) - 3.351 (3.248, 3.457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7DE9E09" w14:textId="4AF2315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525 (1.289, 1.719) - 3.277 (3.186, 3.369)</w:t>
            </w:r>
          </w:p>
        </w:tc>
      </w:tr>
      <w:tr w:rsidR="00173DC4" w:rsidRPr="00BD43F5" w14:paraId="1EA2F689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E2AFF88" w14:textId="494BEC1A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Hematocrit (%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299F570" w14:textId="485B600C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6.559 (35.509, 37.721) - 49.784 (48.448, 51.334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7699092" w14:textId="748081DA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6.517 (34.671, 38.133) - 54.315 (52.782, 56.019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7DC0470" w14:textId="01026BB4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6.442 (35.366, 37.422) - 53.123 (51.896, 54.476)</w:t>
            </w:r>
          </w:p>
        </w:tc>
      </w:tr>
      <w:tr w:rsidR="00173DC4" w:rsidRPr="00BD43F5" w14:paraId="2FA02EB8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6CD8A1EF" w14:textId="314FD9A6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Hemoglobin (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DC9488E" w14:textId="54EA9442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0.995 (10.374, 11.526) - 15.521 (15.196, 15.863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DF15DCE" w14:textId="464686D6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1.732 (10.813, 12.447) - 16.541 (16.265, 16.842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FA88917" w14:textId="1AAFA366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1.168 (10.655, 11.666) - 16.328 (16.084, 16.586)</w:t>
            </w:r>
          </w:p>
        </w:tc>
      </w:tr>
      <w:tr w:rsidR="00173DC4" w:rsidRPr="00BD43F5" w14:paraId="3D445765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C03BFC8" w14:textId="4A230C3D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Magnesium (m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6E13891" w14:textId="5F1C49DC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993 (1.942, 2.054) - 2.842 (2.716, 3.008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943F582" w14:textId="5B4A538A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974 (1.877, 2.048) - 2.819 (2.716, 2.933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F2E461B" w14:textId="4D73AE12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.979 (1.919, 2.032) - 2.840 (2.746, 2.949)</w:t>
            </w:r>
          </w:p>
        </w:tc>
      </w:tr>
      <w:tr w:rsidR="00173DC4" w:rsidRPr="00BD43F5" w14:paraId="6B4AD74D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1D99284" w14:textId="230E3D62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hAnsiTheme="minorBidi" w:cstheme="minorBidi"/>
                <w:sz w:val="17"/>
                <w:szCs w:val="17"/>
              </w:rPr>
              <w:t>Mean corpuscular hemoglobin (MCH) (</w:t>
            </w:r>
            <w:proofErr w:type="spellStart"/>
            <w:r w:rsidRPr="00794C5C">
              <w:rPr>
                <w:rFonts w:asciiTheme="minorBidi" w:hAnsiTheme="minorBidi" w:cstheme="minorBidi"/>
                <w:sz w:val="17"/>
                <w:szCs w:val="17"/>
              </w:rPr>
              <w:t>pg</w:t>
            </w:r>
            <w:proofErr w:type="spellEnd"/>
            <w:r w:rsidRPr="00794C5C">
              <w:rPr>
                <w:rFonts w:asciiTheme="minorBidi" w:hAnsiTheme="minorBidi" w:cstheme="minorBidi"/>
                <w:sz w:val="17"/>
                <w:szCs w:val="17"/>
              </w:rPr>
              <w:t>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2D676BF" w14:textId="69E9D9AE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6.837 (16.485, 17.182) - 18.720 (18.297, 19.269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89637FC" w14:textId="4B50CCB0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7.091 (16.759, 17.433) - 20.730 (20.235, 21.271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5EE8AAD" w14:textId="75C96C07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6.901 (16.564, 17.236) - 20.524 (20.036, 21.040)</w:t>
            </w:r>
          </w:p>
        </w:tc>
      </w:tr>
      <w:tr w:rsidR="00173DC4" w:rsidRPr="00BD43F5" w14:paraId="76285DCB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3132979D" w14:textId="149A8286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hAnsiTheme="minorBidi" w:cstheme="minorBidi"/>
                <w:sz w:val="17"/>
                <w:szCs w:val="17"/>
              </w:rPr>
              <w:t>Mean corpuscular hemoglobin concentration (MCHC) (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CEF3893" w14:textId="4B423E8E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27.624 (26.700, 28.449) - 34.852 (34.405, 35.321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05A57BE" w14:textId="4766AAB9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29.884 (29.322, 30.293) - 34.587 (34.166, 35.022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4E4BCB6" w14:textId="48B04C94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28.180 (27.395, 28.865) - 34.751 (34.406, 35.131)</w:t>
            </w:r>
          </w:p>
        </w:tc>
      </w:tr>
      <w:tr w:rsidR="00173DC4" w:rsidRPr="00BD43F5" w14:paraId="0E0444A2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05A32E82" w14:textId="7D6689A2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Mean corpuscular volume (MCV) (</w:t>
            </w:r>
            <w:proofErr w:type="spellStart"/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fL</w:t>
            </w:r>
            <w:proofErr w:type="spellEnd"/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03BEB25" w14:textId="2E76ADA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49.833 (48.694, 51.147) - 64.216 (61.511, 66.839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5B8D3F0" w14:textId="19F071A7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51.589 (50.261, 52.898) - 66.468 (63.872, 69.416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EA794CC" w14:textId="3844DDEC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50.294 (49.192, 51.532) - 65.784 (63.382, 68.299)</w:t>
            </w:r>
          </w:p>
        </w:tc>
      </w:tr>
      <w:tr w:rsidR="00173DC4" w:rsidRPr="00BD43F5" w14:paraId="42DCEF26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4C9AB41" w14:textId="77FA1B12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Phosphorus (m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7BBC37D" w14:textId="450280CC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7.215 (6.989, 7.444) - 10.919 (10.319, 11.782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9477B4F" w14:textId="0C13F8B1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.143 (5.960, 6.322) - 9.753 (9.290, 10.356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6526AEE" w14:textId="753844F6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.286 (6.123, 6.462) - 10.570 (10.082, 11.184)</w:t>
            </w:r>
          </w:p>
        </w:tc>
      </w:tr>
      <w:tr w:rsidR="00173DC4" w:rsidRPr="00BD43F5" w14:paraId="06829434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30CF519C" w14:textId="41D5C554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Platelets (x10^9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C7A881E" w14:textId="0ABA871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244.431 (186.197, 294.486) - 573.191 (533.941, 620.235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3C4B474" w14:textId="30DCF1E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77.859 (112.937, 232.898) - 510.858 (468.677, 556.607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C4B798A" w14:textId="273899B0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97.917 (145.296, 246.352) - 555.613 (521.772, 596.811)</w:t>
            </w:r>
          </w:p>
        </w:tc>
      </w:tr>
      <w:tr w:rsidR="00173DC4" w:rsidRPr="00BD43F5" w14:paraId="0E094844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5A7C4609" w14:textId="10181431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Potassium (mmol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C97BB7B" w14:textId="416CB0F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.881 (3.695, 4.072) - 6.153 (5.679, 6.841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4005353" w14:textId="01CD6D71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.714 (3.594, 3.840) - 5.680 (5.386, 6.058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B895185" w14:textId="40EC31A3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3.768 (3.652, 3.878) - 5.995 (5.622, 6.529)</w:t>
            </w:r>
          </w:p>
        </w:tc>
      </w:tr>
      <w:tr w:rsidR="00173DC4" w:rsidRPr="00BD43F5" w14:paraId="133CBECA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15261061" w14:textId="0046219E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Prothrombin Time (seconds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04F0B23" w14:textId="40390CCA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1.186 (10.642, 11.690) - 16.656 (15.965, 17.550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36B3CDF" w14:textId="67AC724E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0.467 (9.927, 10.976) - 18.815 (17.892, 19.882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40AF3ED" w14:textId="5DA9FAC4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0.705 (10.281, 11.123) - 18.282 (17.416, 19.161)</w:t>
            </w:r>
          </w:p>
        </w:tc>
      </w:tr>
      <w:tr w:rsidR="00173DC4" w:rsidRPr="00BD43F5" w14:paraId="529111EA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1C70103F" w14:textId="2AFC32E4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Partial thromboplastin time (PTT) (seconds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122BF198" w14:textId="5D0628A3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9.814 (9.237, 10.390) - 17.493 (16.117, 19.362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AE00A3E" w14:textId="5051E39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0.035 (9.492, 10.609) - 18.142 (16.788, 19.989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FF5C4F0" w14:textId="7094BA52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9.866 (9.399, 10.382) - 17.932 (16.744, 19.554)</w:t>
            </w:r>
          </w:p>
        </w:tc>
      </w:tr>
      <w:tr w:rsidR="00173DC4" w:rsidRPr="00BD43F5" w14:paraId="23C5B478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226918F9" w14:textId="57EB4EB3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Red blood cells (x10^6/</w:t>
            </w:r>
            <w:proofErr w:type="spellStart"/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μL</w:t>
            </w:r>
            <w:proofErr w:type="spellEnd"/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4EFCF91" w14:textId="14BCCAE9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.564 (6.336, 6.790) - 8.811 (8.502, 9.092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EFAAF9C" w14:textId="29C10E82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.422 (6.033, 6.811) - 9.192 (8.868, 9.526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222FEDE2" w14:textId="6E565E1A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.479 (6.189, 6.732) - 9.079 (8.756, 9.388)</w:t>
            </w:r>
          </w:p>
        </w:tc>
      </w:tr>
      <w:tr w:rsidR="00173DC4" w:rsidRPr="00BD43F5" w14:paraId="6C38798F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72A9305D" w14:textId="49052203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lastRenderedPageBreak/>
              <w:t>Sodium (mmol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FB158A5" w14:textId="0264F33A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33.112 (130.715, 134.693) - 143.332 (142.363, 144.544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1A28B55" w14:textId="75D39B3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33.831 (132.838, 134.731) - 142.807 (141.903, 143.964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3C80A1B" w14:textId="51F647BA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33.346 (131.628, 134.432) - 143.181 (142.411, 144.081)</w:t>
            </w:r>
          </w:p>
        </w:tc>
      </w:tr>
      <w:tr w:rsidR="00173DC4" w:rsidRPr="00BD43F5" w14:paraId="45A2FB25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D9C554A" w14:textId="6433B2C2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Total Bilirubin (m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180D8EB" w14:textId="2A32014D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073 (0.063, 0.087) - 0.348 (0.263, 0.481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70E6B77" w14:textId="5B68B007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084 (0.071, 0.100) - 0.503 (0.374, 0.727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F3D81A3" w14:textId="5A35DA34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0.076 (0.066, 0.089) - 0.444 (0.344, 0.605)</w:t>
            </w:r>
          </w:p>
        </w:tc>
      </w:tr>
      <w:tr w:rsidR="00173DC4" w:rsidRPr="00BD43F5" w14:paraId="494DAADD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1889855F" w14:textId="53495AF9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Total Protein (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6ECE5990" w14:textId="3E85523E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4.701 (4.354, 4.989) - 6.829 (6.664, 7.006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7D4ED129" w14:textId="1BB0F5DC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6.022 (5.815, 6.205) - 7.253 (7.099, 7.412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3BB08CE" w14:textId="6ED4AA86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4.880 (4.593, 5.131) - 7.173 (7.025, 7.324)</w:t>
            </w:r>
          </w:p>
        </w:tc>
      </w:tr>
      <w:tr w:rsidR="00173DC4" w:rsidRPr="00BD43F5" w14:paraId="55224C71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43A0CCEE" w14:textId="43D35D62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Triglycerides (mg/d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AE2AED7" w14:textId="6F9EB9F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6.527 (14.383, 18.986) - 102.650 (68.820, 174.195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55A228E" w14:textId="3750DFC5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5.644 (13.861, 17.541) - 52.864 (44.103, 64.556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5DEC811E" w14:textId="34A55478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5.885 (14.221, 17.618) - 84.162 (61.471, 129.245)</w:t>
            </w:r>
          </w:p>
        </w:tc>
      </w:tr>
      <w:tr w:rsidR="00173DC4" w:rsidRPr="00BD43F5" w14:paraId="01FDB1A2" w14:textId="77777777" w:rsidTr="00964530">
        <w:trPr>
          <w:trHeight w:val="288"/>
        </w:trPr>
        <w:tc>
          <w:tcPr>
            <w:tcW w:w="3024" w:type="dxa"/>
            <w:shd w:val="clear" w:color="auto" w:fill="auto"/>
            <w:noWrap/>
            <w:vAlign w:val="center"/>
            <w:hideMark/>
          </w:tcPr>
          <w:p w14:paraId="1FDB5E26" w14:textId="4205BDD3" w:rsidR="00173DC4" w:rsidRPr="00BD43F5" w:rsidRDefault="00173DC4" w:rsidP="00173DC4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794C5C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White blood cells (WBC) (x10^9/L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3DB79C24" w14:textId="45A65982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10.728 (9.643, 11.921) - 23.943 (21.715, 26.626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47EDDDBB" w14:textId="19C4A8DF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7.604 (6.434, 8.651) - 18.419 (16.821, 20.337)</w:t>
            </w:r>
          </w:p>
        </w:tc>
        <w:tc>
          <w:tcPr>
            <w:tcW w:w="2376" w:type="dxa"/>
            <w:shd w:val="clear" w:color="auto" w:fill="auto"/>
            <w:noWrap/>
            <w:vAlign w:val="bottom"/>
            <w:hideMark/>
          </w:tcPr>
          <w:p w14:paraId="0B6021CF" w14:textId="288F21EB" w:rsidR="00173DC4" w:rsidRPr="00BD43F5" w:rsidRDefault="00173DC4" w:rsidP="00964530">
            <w:pPr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</w:pPr>
            <w:r w:rsidRPr="00964530">
              <w:rPr>
                <w:rFonts w:asciiTheme="minorBidi" w:eastAsia="Times New Roman" w:hAnsiTheme="minorBidi" w:cstheme="minorBidi"/>
                <w:color w:val="000000"/>
                <w:sz w:val="17"/>
                <w:szCs w:val="17"/>
              </w:rPr>
              <w:t>8.234 (7.192, 9.227) - 22.664 (20.723, 24.963)</w:t>
            </w:r>
          </w:p>
        </w:tc>
      </w:tr>
    </w:tbl>
    <w:p w14:paraId="3F3B3339" w14:textId="77777777" w:rsidR="00BD43F5" w:rsidRDefault="00BD43F5" w:rsidP="00CC3E9A">
      <w:pPr>
        <w:spacing w:after="160" w:line="480" w:lineRule="auto"/>
        <w:rPr>
          <w:rFonts w:ascii="Arial" w:hAnsi="Arial" w:cs="Arial"/>
          <w:b/>
          <w:sz w:val="22"/>
          <w:szCs w:val="22"/>
        </w:rPr>
      </w:pPr>
    </w:p>
    <w:p w14:paraId="049961C8" w14:textId="206B04FB" w:rsidR="00BD43F5" w:rsidRPr="00BD43F5" w:rsidRDefault="006256C5" w:rsidP="00CC3E9A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>The 95% prediction i</w:t>
      </w:r>
      <w:r w:rsidR="00BD43F5" w:rsidRPr="00BD43F5">
        <w:rPr>
          <w:rFonts w:ascii="Arial" w:hAnsi="Arial" w:cs="Arial"/>
          <w:bCs/>
          <w:sz w:val="22"/>
          <w:szCs w:val="22"/>
        </w:rPr>
        <w:t>ntervals are reported as Lower Bound (90% CI of Lower Bound) to Upper Bound (90% CI of Upper Bound).</w:t>
      </w:r>
    </w:p>
    <w:p w14:paraId="66890352" w14:textId="185BB02B" w:rsidR="00A218EC" w:rsidRPr="00E76B89" w:rsidRDefault="00A218EC" w:rsidP="00CC3E9A">
      <w:pPr>
        <w:spacing w:after="16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 </w:t>
      </w:r>
    </w:p>
    <w:sectPr w:rsidR="00A218EC" w:rsidRPr="00E76B89" w:rsidSect="00E76B89">
      <w:pgSz w:w="12240" w:h="15840"/>
      <w:pgMar w:top="1138" w:right="1181" w:bottom="1138" w:left="1282" w:header="288" w:footer="50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3E4A92" w14:textId="77777777" w:rsidR="004E28F0" w:rsidRDefault="004E28F0" w:rsidP="00234842">
      <w:r>
        <w:separator/>
      </w:r>
    </w:p>
  </w:endnote>
  <w:endnote w:type="continuationSeparator" w:id="0">
    <w:p w14:paraId="78044E2E" w14:textId="77777777" w:rsidR="004E28F0" w:rsidRDefault="004E28F0" w:rsidP="002348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71F68" w14:textId="77777777" w:rsidR="004E28F0" w:rsidRDefault="004E28F0" w:rsidP="00234842">
      <w:r>
        <w:separator/>
      </w:r>
    </w:p>
  </w:footnote>
  <w:footnote w:type="continuationSeparator" w:id="0">
    <w:p w14:paraId="257DD1F7" w14:textId="77777777" w:rsidR="004E28F0" w:rsidRDefault="004E28F0" w:rsidP="002348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6799B"/>
    <w:multiLevelType w:val="hybridMultilevel"/>
    <w:tmpl w:val="0B040A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27027B"/>
    <w:multiLevelType w:val="multilevel"/>
    <w:tmpl w:val="9258C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B1D0AB8"/>
    <w:multiLevelType w:val="hybridMultilevel"/>
    <w:tmpl w:val="C552761C"/>
    <w:lvl w:ilvl="0" w:tplc="953CBB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FA52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02AE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C8EBE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96BF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EA1E1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907C0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CEF36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460FA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D593F7E"/>
    <w:multiLevelType w:val="hybridMultilevel"/>
    <w:tmpl w:val="1E9A52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3527616"/>
    <w:multiLevelType w:val="hybridMultilevel"/>
    <w:tmpl w:val="1BA6F4AA"/>
    <w:lvl w:ilvl="0" w:tplc="D278C06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59E7DEE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33C1F1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5B27992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E8A7FF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6DEEC43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2780EB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52BA066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5DA08E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92B3E6A"/>
    <w:multiLevelType w:val="hybridMultilevel"/>
    <w:tmpl w:val="396675FE"/>
    <w:lvl w:ilvl="0" w:tplc="EDCC6A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FA92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AEA84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B76D3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14D3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F61C5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ED273D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B81C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9C2BD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A795221"/>
    <w:multiLevelType w:val="hybridMultilevel"/>
    <w:tmpl w:val="2B84D5FC"/>
    <w:lvl w:ilvl="0" w:tplc="BAA4BB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3896A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3624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9EB4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803E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58F4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D2A4D7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88FF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78074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C31284A"/>
    <w:multiLevelType w:val="hybridMultilevel"/>
    <w:tmpl w:val="A0AA2DDE"/>
    <w:lvl w:ilvl="0" w:tplc="F1BC5B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4AB57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07E28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6EA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FD295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FAF6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36EB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C247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5E36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A7636EE"/>
    <w:multiLevelType w:val="hybridMultilevel"/>
    <w:tmpl w:val="6D40A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D763677"/>
    <w:multiLevelType w:val="hybridMultilevel"/>
    <w:tmpl w:val="42587D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DE720A5"/>
    <w:multiLevelType w:val="hybridMultilevel"/>
    <w:tmpl w:val="AC56F81A"/>
    <w:lvl w:ilvl="0" w:tplc="1846BC5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486533"/>
    <w:multiLevelType w:val="hybridMultilevel"/>
    <w:tmpl w:val="D280EE34"/>
    <w:lvl w:ilvl="0" w:tplc="DB8661D4">
      <w:start w:val="5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AD008E"/>
    <w:multiLevelType w:val="hybridMultilevel"/>
    <w:tmpl w:val="FDCAE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3B4466"/>
    <w:multiLevelType w:val="hybridMultilevel"/>
    <w:tmpl w:val="A238AD8E"/>
    <w:lvl w:ilvl="0" w:tplc="6DDCED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7A1B81"/>
    <w:multiLevelType w:val="hybridMultilevel"/>
    <w:tmpl w:val="D81EA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1B41DB"/>
    <w:multiLevelType w:val="multilevel"/>
    <w:tmpl w:val="3F62143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DA93C1A"/>
    <w:multiLevelType w:val="hybridMultilevel"/>
    <w:tmpl w:val="E13A1E66"/>
    <w:lvl w:ilvl="0" w:tplc="2E0E577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BD3BBA"/>
    <w:multiLevelType w:val="hybridMultilevel"/>
    <w:tmpl w:val="61428760"/>
    <w:lvl w:ilvl="0" w:tplc="5E84553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E3D7333"/>
    <w:multiLevelType w:val="hybridMultilevel"/>
    <w:tmpl w:val="C5DE4782"/>
    <w:lvl w:ilvl="0" w:tplc="AF62CA48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422767"/>
    <w:multiLevelType w:val="multilevel"/>
    <w:tmpl w:val="B898201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4F775AA"/>
    <w:multiLevelType w:val="hybridMultilevel"/>
    <w:tmpl w:val="B83420E2"/>
    <w:lvl w:ilvl="0" w:tplc="D780EF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06BA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DE63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9210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087F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E057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2E6DB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74A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0C2EC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71D6765"/>
    <w:multiLevelType w:val="hybridMultilevel"/>
    <w:tmpl w:val="9E8019CA"/>
    <w:lvl w:ilvl="0" w:tplc="C7B032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6C2B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0EE9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8B6A9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B09D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C0BF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B432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8DE7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DBEF7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474863CC"/>
    <w:multiLevelType w:val="hybridMultilevel"/>
    <w:tmpl w:val="B60A1896"/>
    <w:lvl w:ilvl="0" w:tplc="5DB6AD4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DFA44D2"/>
    <w:multiLevelType w:val="hybridMultilevel"/>
    <w:tmpl w:val="FA008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D97BDA"/>
    <w:multiLevelType w:val="hybridMultilevel"/>
    <w:tmpl w:val="40D6D8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535F3553"/>
    <w:multiLevelType w:val="hybridMultilevel"/>
    <w:tmpl w:val="DE969DFE"/>
    <w:lvl w:ilvl="0" w:tplc="A6E2BA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0A70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6BA24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0A0D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318A15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A08B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7E36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5236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020E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548E0B3A"/>
    <w:multiLevelType w:val="hybridMultilevel"/>
    <w:tmpl w:val="9EEE94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5706BBD"/>
    <w:multiLevelType w:val="hybridMultilevel"/>
    <w:tmpl w:val="E1005618"/>
    <w:lvl w:ilvl="0" w:tplc="385461D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1ACD92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DB2A38A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56EBF60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FB61DC0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77E230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A42868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430E672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5F8941A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5E73C56"/>
    <w:multiLevelType w:val="hybridMultilevel"/>
    <w:tmpl w:val="BB5A22FC"/>
    <w:lvl w:ilvl="0" w:tplc="627243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8B60F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AC95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B037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F841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D6BA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9C30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C624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34803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18318D1"/>
    <w:multiLevelType w:val="hybridMultilevel"/>
    <w:tmpl w:val="8FA2D990"/>
    <w:lvl w:ilvl="0" w:tplc="FC38AE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66E4B6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A82E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CFBE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8EA1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F008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4A95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5E1EE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C001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661923F4"/>
    <w:multiLevelType w:val="hybridMultilevel"/>
    <w:tmpl w:val="240E9A1A"/>
    <w:lvl w:ilvl="0" w:tplc="5B82F7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1451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FE8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C6263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ACD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44D9B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DA4413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9426F8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C421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79467A1"/>
    <w:multiLevelType w:val="hybridMultilevel"/>
    <w:tmpl w:val="9F2A9DAE"/>
    <w:lvl w:ilvl="0" w:tplc="AE0A381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8498C4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2943FF8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25AD88C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D4E74A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E7C5234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5C22060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0FA812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76AC618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A4E04EB"/>
    <w:multiLevelType w:val="hybridMultilevel"/>
    <w:tmpl w:val="A1F81654"/>
    <w:lvl w:ilvl="0" w:tplc="4A20FB0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518663D"/>
    <w:multiLevelType w:val="hybridMultilevel"/>
    <w:tmpl w:val="F3A25730"/>
    <w:lvl w:ilvl="0" w:tplc="DD1C391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75E1720"/>
    <w:multiLevelType w:val="hybridMultilevel"/>
    <w:tmpl w:val="9E0E05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D0037D2"/>
    <w:multiLevelType w:val="hybridMultilevel"/>
    <w:tmpl w:val="730C1A58"/>
    <w:lvl w:ilvl="0" w:tplc="F7E83E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C447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62FF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F861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262D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82004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F36F1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4666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1CBA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D40521C"/>
    <w:multiLevelType w:val="hybridMultilevel"/>
    <w:tmpl w:val="0DCA48E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78331183">
    <w:abstractNumId w:val="9"/>
  </w:num>
  <w:num w:numId="2" w16cid:durableId="1537816931">
    <w:abstractNumId w:val="0"/>
  </w:num>
  <w:num w:numId="3" w16cid:durableId="2007320977">
    <w:abstractNumId w:val="31"/>
  </w:num>
  <w:num w:numId="4" w16cid:durableId="95374009">
    <w:abstractNumId w:val="36"/>
  </w:num>
  <w:num w:numId="5" w16cid:durableId="35155625">
    <w:abstractNumId w:val="28"/>
  </w:num>
  <w:num w:numId="6" w16cid:durableId="1660183850">
    <w:abstractNumId w:val="26"/>
  </w:num>
  <w:num w:numId="7" w16cid:durableId="375592119">
    <w:abstractNumId w:val="6"/>
  </w:num>
  <w:num w:numId="8" w16cid:durableId="487208145">
    <w:abstractNumId w:val="32"/>
  </w:num>
  <w:num w:numId="9" w16cid:durableId="1677808609">
    <w:abstractNumId w:val="5"/>
  </w:num>
  <w:num w:numId="10" w16cid:durableId="1520045293">
    <w:abstractNumId w:val="21"/>
  </w:num>
  <w:num w:numId="11" w16cid:durableId="53433297">
    <w:abstractNumId w:val="7"/>
  </w:num>
  <w:num w:numId="12" w16cid:durableId="1014500099">
    <w:abstractNumId w:val="22"/>
  </w:num>
  <w:num w:numId="13" w16cid:durableId="83311145">
    <w:abstractNumId w:val="30"/>
  </w:num>
  <w:num w:numId="14" w16cid:durableId="103424207">
    <w:abstractNumId w:val="2"/>
  </w:num>
  <w:num w:numId="15" w16cid:durableId="1213735589">
    <w:abstractNumId w:val="29"/>
  </w:num>
  <w:num w:numId="16" w16cid:durableId="1211576725">
    <w:abstractNumId w:val="37"/>
  </w:num>
  <w:num w:numId="17" w16cid:durableId="228424799">
    <w:abstractNumId w:val="13"/>
  </w:num>
  <w:num w:numId="18" w16cid:durableId="1564681361">
    <w:abstractNumId w:val="10"/>
  </w:num>
  <w:num w:numId="19" w16cid:durableId="1000231620">
    <w:abstractNumId w:val="3"/>
  </w:num>
  <w:num w:numId="20" w16cid:durableId="2032533786">
    <w:abstractNumId w:val="1"/>
  </w:num>
  <w:num w:numId="21" w16cid:durableId="1394696280">
    <w:abstractNumId w:val="4"/>
  </w:num>
  <w:num w:numId="22" w16cid:durableId="516702311">
    <w:abstractNumId w:val="11"/>
  </w:num>
  <w:num w:numId="23" w16cid:durableId="1215315583">
    <w:abstractNumId w:val="33"/>
  </w:num>
  <w:num w:numId="24" w16cid:durableId="1471439957">
    <w:abstractNumId w:val="12"/>
  </w:num>
  <w:num w:numId="25" w16cid:durableId="1772624229">
    <w:abstractNumId w:val="24"/>
  </w:num>
  <w:num w:numId="26" w16cid:durableId="691148975">
    <w:abstractNumId w:val="19"/>
  </w:num>
  <w:num w:numId="27" w16cid:durableId="1235045220">
    <w:abstractNumId w:val="18"/>
  </w:num>
  <w:num w:numId="28" w16cid:durableId="1698853372">
    <w:abstractNumId w:val="17"/>
  </w:num>
  <w:num w:numId="29" w16cid:durableId="1738743861">
    <w:abstractNumId w:val="23"/>
  </w:num>
  <w:num w:numId="30" w16cid:durableId="662246144">
    <w:abstractNumId w:val="34"/>
  </w:num>
  <w:num w:numId="31" w16cid:durableId="856964847">
    <w:abstractNumId w:val="14"/>
  </w:num>
  <w:num w:numId="32" w16cid:durableId="521555331">
    <w:abstractNumId w:val="15"/>
  </w:num>
  <w:num w:numId="33" w16cid:durableId="1092968613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4" w16cid:durableId="175967370">
    <w:abstractNumId w:val="8"/>
  </w:num>
  <w:num w:numId="35" w16cid:durableId="242227941">
    <w:abstractNumId w:val="27"/>
  </w:num>
  <w:num w:numId="36" w16cid:durableId="2113284321">
    <w:abstractNumId w:val="25"/>
  </w:num>
  <w:num w:numId="37" w16cid:durableId="1612128286">
    <w:abstractNumId w:val="16"/>
  </w:num>
  <w:num w:numId="38" w16cid:durableId="970138437">
    <w:abstractNumId w:val="20"/>
  </w:num>
  <w:num w:numId="39" w16cid:durableId="1023437271">
    <w:abstractNumId w:val="8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0" w16cid:durableId="134579158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dvv95drse553er95dv5zx3000esxv0tt5a&quot;&gt;My EndNote Library-K99 grant&lt;record-ids&gt;&lt;item&gt;14&lt;/item&gt;&lt;item&gt;132&lt;/item&gt;&lt;item&gt;149&lt;/item&gt;&lt;item&gt;180&lt;/item&gt;&lt;item&gt;181&lt;/item&gt;&lt;item&gt;182&lt;/item&gt;&lt;item&gt;187&lt;/item&gt;&lt;item&gt;190&lt;/item&gt;&lt;item&gt;192&lt;/item&gt;&lt;item&gt;202&lt;/item&gt;&lt;item&gt;222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/record-ids&gt;&lt;/item&gt;&lt;/Libraries&gt;"/>
  </w:docVars>
  <w:rsids>
    <w:rsidRoot w:val="00234842"/>
    <w:rsid w:val="0000229A"/>
    <w:rsid w:val="00002B71"/>
    <w:rsid w:val="00003362"/>
    <w:rsid w:val="00003E5A"/>
    <w:rsid w:val="00007165"/>
    <w:rsid w:val="00007B2F"/>
    <w:rsid w:val="00013409"/>
    <w:rsid w:val="0001522E"/>
    <w:rsid w:val="000163E1"/>
    <w:rsid w:val="00016809"/>
    <w:rsid w:val="00021B8E"/>
    <w:rsid w:val="000264D9"/>
    <w:rsid w:val="0003056C"/>
    <w:rsid w:val="000311ED"/>
    <w:rsid w:val="00031BB8"/>
    <w:rsid w:val="00031E45"/>
    <w:rsid w:val="00035CB1"/>
    <w:rsid w:val="0003654E"/>
    <w:rsid w:val="00036A08"/>
    <w:rsid w:val="00036ADE"/>
    <w:rsid w:val="000374A9"/>
    <w:rsid w:val="00037C1F"/>
    <w:rsid w:val="000407BF"/>
    <w:rsid w:val="00042A15"/>
    <w:rsid w:val="00043211"/>
    <w:rsid w:val="00043733"/>
    <w:rsid w:val="00044DE5"/>
    <w:rsid w:val="00046763"/>
    <w:rsid w:val="00050BFC"/>
    <w:rsid w:val="000526B5"/>
    <w:rsid w:val="0005376B"/>
    <w:rsid w:val="0005448F"/>
    <w:rsid w:val="000544AC"/>
    <w:rsid w:val="00061B39"/>
    <w:rsid w:val="00061FCB"/>
    <w:rsid w:val="00062FF8"/>
    <w:rsid w:val="000633FD"/>
    <w:rsid w:val="00063DA8"/>
    <w:rsid w:val="000642BD"/>
    <w:rsid w:val="00066036"/>
    <w:rsid w:val="00066193"/>
    <w:rsid w:val="000663CA"/>
    <w:rsid w:val="0007174A"/>
    <w:rsid w:val="00072192"/>
    <w:rsid w:val="000767F0"/>
    <w:rsid w:val="00076AE1"/>
    <w:rsid w:val="00077C33"/>
    <w:rsid w:val="00082E6C"/>
    <w:rsid w:val="00085A3E"/>
    <w:rsid w:val="00085E76"/>
    <w:rsid w:val="00087FD5"/>
    <w:rsid w:val="000913D7"/>
    <w:rsid w:val="00092289"/>
    <w:rsid w:val="00094E40"/>
    <w:rsid w:val="00096392"/>
    <w:rsid w:val="000A0495"/>
    <w:rsid w:val="000A07DC"/>
    <w:rsid w:val="000A1BB5"/>
    <w:rsid w:val="000A4598"/>
    <w:rsid w:val="000A52B6"/>
    <w:rsid w:val="000A7E65"/>
    <w:rsid w:val="000B1DD1"/>
    <w:rsid w:val="000B21F0"/>
    <w:rsid w:val="000B4634"/>
    <w:rsid w:val="000C35A1"/>
    <w:rsid w:val="000C5D12"/>
    <w:rsid w:val="000D3E8D"/>
    <w:rsid w:val="000D7409"/>
    <w:rsid w:val="000D7587"/>
    <w:rsid w:val="000D7AA4"/>
    <w:rsid w:val="000D7E5E"/>
    <w:rsid w:val="000E030C"/>
    <w:rsid w:val="000E15FB"/>
    <w:rsid w:val="000E34CB"/>
    <w:rsid w:val="000E6541"/>
    <w:rsid w:val="000E65B4"/>
    <w:rsid w:val="000F28E7"/>
    <w:rsid w:val="000F5296"/>
    <w:rsid w:val="000F5327"/>
    <w:rsid w:val="000F5FE7"/>
    <w:rsid w:val="000F730E"/>
    <w:rsid w:val="00101BE4"/>
    <w:rsid w:val="00102055"/>
    <w:rsid w:val="00103CE6"/>
    <w:rsid w:val="001124B7"/>
    <w:rsid w:val="00112C11"/>
    <w:rsid w:val="0011307F"/>
    <w:rsid w:val="00114AF9"/>
    <w:rsid w:val="00115A26"/>
    <w:rsid w:val="00116B3C"/>
    <w:rsid w:val="00122DE3"/>
    <w:rsid w:val="00122E61"/>
    <w:rsid w:val="00123ECF"/>
    <w:rsid w:val="0012610D"/>
    <w:rsid w:val="0012676E"/>
    <w:rsid w:val="0013034C"/>
    <w:rsid w:val="00130765"/>
    <w:rsid w:val="00130A22"/>
    <w:rsid w:val="00130F12"/>
    <w:rsid w:val="00134790"/>
    <w:rsid w:val="00135188"/>
    <w:rsid w:val="00135777"/>
    <w:rsid w:val="00135C45"/>
    <w:rsid w:val="0014053A"/>
    <w:rsid w:val="001406A1"/>
    <w:rsid w:val="001416F0"/>
    <w:rsid w:val="0014323D"/>
    <w:rsid w:val="00146E4E"/>
    <w:rsid w:val="00153B45"/>
    <w:rsid w:val="00154717"/>
    <w:rsid w:val="001550BF"/>
    <w:rsid w:val="00156127"/>
    <w:rsid w:val="00156A19"/>
    <w:rsid w:val="00160A8F"/>
    <w:rsid w:val="00161042"/>
    <w:rsid w:val="00162176"/>
    <w:rsid w:val="0016576B"/>
    <w:rsid w:val="00167498"/>
    <w:rsid w:val="00170077"/>
    <w:rsid w:val="001719F6"/>
    <w:rsid w:val="00171A2C"/>
    <w:rsid w:val="00173DC4"/>
    <w:rsid w:val="001759E0"/>
    <w:rsid w:val="001762A3"/>
    <w:rsid w:val="00177D44"/>
    <w:rsid w:val="001824E5"/>
    <w:rsid w:val="00183088"/>
    <w:rsid w:val="00183A3B"/>
    <w:rsid w:val="00185F83"/>
    <w:rsid w:val="00186C70"/>
    <w:rsid w:val="00191131"/>
    <w:rsid w:val="0019133A"/>
    <w:rsid w:val="001929A9"/>
    <w:rsid w:val="001945C1"/>
    <w:rsid w:val="0019467B"/>
    <w:rsid w:val="00195DC6"/>
    <w:rsid w:val="001A10D0"/>
    <w:rsid w:val="001A4D50"/>
    <w:rsid w:val="001B0C2B"/>
    <w:rsid w:val="001B10CA"/>
    <w:rsid w:val="001B22CB"/>
    <w:rsid w:val="001B336F"/>
    <w:rsid w:val="001B40BF"/>
    <w:rsid w:val="001B496D"/>
    <w:rsid w:val="001B6470"/>
    <w:rsid w:val="001C02FA"/>
    <w:rsid w:val="001C3F8B"/>
    <w:rsid w:val="001C6B98"/>
    <w:rsid w:val="001C701B"/>
    <w:rsid w:val="001C79FB"/>
    <w:rsid w:val="001D1201"/>
    <w:rsid w:val="001E1242"/>
    <w:rsid w:val="001E1EB4"/>
    <w:rsid w:val="001E5D9B"/>
    <w:rsid w:val="001E69FB"/>
    <w:rsid w:val="001F17BA"/>
    <w:rsid w:val="001F3622"/>
    <w:rsid w:val="001F4041"/>
    <w:rsid w:val="001F413D"/>
    <w:rsid w:val="001F41DB"/>
    <w:rsid w:val="001F5766"/>
    <w:rsid w:val="00200707"/>
    <w:rsid w:val="00202B66"/>
    <w:rsid w:val="00203225"/>
    <w:rsid w:val="00206818"/>
    <w:rsid w:val="00212269"/>
    <w:rsid w:val="00212A66"/>
    <w:rsid w:val="0021718A"/>
    <w:rsid w:val="00217ADF"/>
    <w:rsid w:val="00217E59"/>
    <w:rsid w:val="00221916"/>
    <w:rsid w:val="00222463"/>
    <w:rsid w:val="0022367D"/>
    <w:rsid w:val="00224028"/>
    <w:rsid w:val="0022421E"/>
    <w:rsid w:val="0023207A"/>
    <w:rsid w:val="00233F8A"/>
    <w:rsid w:val="00234842"/>
    <w:rsid w:val="00234D98"/>
    <w:rsid w:val="002358B6"/>
    <w:rsid w:val="00235AFD"/>
    <w:rsid w:val="0023656F"/>
    <w:rsid w:val="00237D6B"/>
    <w:rsid w:val="002405F4"/>
    <w:rsid w:val="0024175A"/>
    <w:rsid w:val="002418E8"/>
    <w:rsid w:val="00244D65"/>
    <w:rsid w:val="0025229C"/>
    <w:rsid w:val="002614DF"/>
    <w:rsid w:val="00262F9C"/>
    <w:rsid w:val="002630E5"/>
    <w:rsid w:val="0026360B"/>
    <w:rsid w:val="002646F0"/>
    <w:rsid w:val="0026569E"/>
    <w:rsid w:val="00267B5B"/>
    <w:rsid w:val="00272AEA"/>
    <w:rsid w:val="0027462D"/>
    <w:rsid w:val="00276256"/>
    <w:rsid w:val="00276544"/>
    <w:rsid w:val="002770FE"/>
    <w:rsid w:val="00281909"/>
    <w:rsid w:val="002850BD"/>
    <w:rsid w:val="00285194"/>
    <w:rsid w:val="00286077"/>
    <w:rsid w:val="00286421"/>
    <w:rsid w:val="0028708B"/>
    <w:rsid w:val="00290DAB"/>
    <w:rsid w:val="00294A43"/>
    <w:rsid w:val="002A0065"/>
    <w:rsid w:val="002A0A12"/>
    <w:rsid w:val="002A0C8F"/>
    <w:rsid w:val="002A24D7"/>
    <w:rsid w:val="002A2A2D"/>
    <w:rsid w:val="002A2D89"/>
    <w:rsid w:val="002A2EF6"/>
    <w:rsid w:val="002A4C62"/>
    <w:rsid w:val="002A55EC"/>
    <w:rsid w:val="002A76A3"/>
    <w:rsid w:val="002B160D"/>
    <w:rsid w:val="002B5545"/>
    <w:rsid w:val="002B5A86"/>
    <w:rsid w:val="002B6703"/>
    <w:rsid w:val="002B774F"/>
    <w:rsid w:val="002C1087"/>
    <w:rsid w:val="002C1AA7"/>
    <w:rsid w:val="002C3825"/>
    <w:rsid w:val="002C4AB2"/>
    <w:rsid w:val="002C7869"/>
    <w:rsid w:val="002D0275"/>
    <w:rsid w:val="002D3AB1"/>
    <w:rsid w:val="002D515B"/>
    <w:rsid w:val="002D5273"/>
    <w:rsid w:val="002D5B72"/>
    <w:rsid w:val="002D6851"/>
    <w:rsid w:val="002E0C3E"/>
    <w:rsid w:val="002E10AC"/>
    <w:rsid w:val="002E2095"/>
    <w:rsid w:val="002E5129"/>
    <w:rsid w:val="002F0D31"/>
    <w:rsid w:val="002F13D7"/>
    <w:rsid w:val="002F21EF"/>
    <w:rsid w:val="002F31DC"/>
    <w:rsid w:val="002F43DB"/>
    <w:rsid w:val="002F6642"/>
    <w:rsid w:val="002F6C6A"/>
    <w:rsid w:val="002F7B38"/>
    <w:rsid w:val="0030079B"/>
    <w:rsid w:val="00303FAE"/>
    <w:rsid w:val="00304436"/>
    <w:rsid w:val="00305113"/>
    <w:rsid w:val="0030618D"/>
    <w:rsid w:val="00311252"/>
    <w:rsid w:val="0031238D"/>
    <w:rsid w:val="00313005"/>
    <w:rsid w:val="0031330C"/>
    <w:rsid w:val="003144E9"/>
    <w:rsid w:val="00316C71"/>
    <w:rsid w:val="003174E7"/>
    <w:rsid w:val="00317FF2"/>
    <w:rsid w:val="00320B36"/>
    <w:rsid w:val="003210C4"/>
    <w:rsid w:val="00323696"/>
    <w:rsid w:val="00323F83"/>
    <w:rsid w:val="0032409F"/>
    <w:rsid w:val="00327A7F"/>
    <w:rsid w:val="0033179C"/>
    <w:rsid w:val="00332170"/>
    <w:rsid w:val="00336525"/>
    <w:rsid w:val="0033740F"/>
    <w:rsid w:val="00341678"/>
    <w:rsid w:val="003435FA"/>
    <w:rsid w:val="00344866"/>
    <w:rsid w:val="0034598E"/>
    <w:rsid w:val="003516DE"/>
    <w:rsid w:val="0035455D"/>
    <w:rsid w:val="003567B9"/>
    <w:rsid w:val="0036127F"/>
    <w:rsid w:val="00362FC4"/>
    <w:rsid w:val="003653F6"/>
    <w:rsid w:val="00366B28"/>
    <w:rsid w:val="0037099B"/>
    <w:rsid w:val="003714D9"/>
    <w:rsid w:val="003736B0"/>
    <w:rsid w:val="003750EE"/>
    <w:rsid w:val="00375CE6"/>
    <w:rsid w:val="0038231D"/>
    <w:rsid w:val="00384F0A"/>
    <w:rsid w:val="003858AC"/>
    <w:rsid w:val="00390794"/>
    <w:rsid w:val="00391508"/>
    <w:rsid w:val="00392598"/>
    <w:rsid w:val="0039295A"/>
    <w:rsid w:val="00392DB1"/>
    <w:rsid w:val="00393B67"/>
    <w:rsid w:val="00393CB9"/>
    <w:rsid w:val="00394586"/>
    <w:rsid w:val="00394FD6"/>
    <w:rsid w:val="00396FD4"/>
    <w:rsid w:val="003A0C96"/>
    <w:rsid w:val="003A0FC5"/>
    <w:rsid w:val="003A648C"/>
    <w:rsid w:val="003A7017"/>
    <w:rsid w:val="003B1755"/>
    <w:rsid w:val="003B2562"/>
    <w:rsid w:val="003B2AE7"/>
    <w:rsid w:val="003B482D"/>
    <w:rsid w:val="003B4839"/>
    <w:rsid w:val="003B6087"/>
    <w:rsid w:val="003B72C4"/>
    <w:rsid w:val="003C1B49"/>
    <w:rsid w:val="003C24C0"/>
    <w:rsid w:val="003C74DC"/>
    <w:rsid w:val="003D1E02"/>
    <w:rsid w:val="003D3E54"/>
    <w:rsid w:val="003D407F"/>
    <w:rsid w:val="003D447C"/>
    <w:rsid w:val="003D5C61"/>
    <w:rsid w:val="003D7B2C"/>
    <w:rsid w:val="003E275F"/>
    <w:rsid w:val="003E2CB6"/>
    <w:rsid w:val="003E2DFC"/>
    <w:rsid w:val="003E2E65"/>
    <w:rsid w:val="003E4330"/>
    <w:rsid w:val="003E52DE"/>
    <w:rsid w:val="003F0604"/>
    <w:rsid w:val="003F3467"/>
    <w:rsid w:val="003F37B3"/>
    <w:rsid w:val="003F3B32"/>
    <w:rsid w:val="003F467A"/>
    <w:rsid w:val="003F6642"/>
    <w:rsid w:val="004109F6"/>
    <w:rsid w:val="00415356"/>
    <w:rsid w:val="004173ED"/>
    <w:rsid w:val="0042312D"/>
    <w:rsid w:val="00423885"/>
    <w:rsid w:val="0042702E"/>
    <w:rsid w:val="00431638"/>
    <w:rsid w:val="00431F23"/>
    <w:rsid w:val="004339A9"/>
    <w:rsid w:val="00433FB2"/>
    <w:rsid w:val="00434788"/>
    <w:rsid w:val="00434C39"/>
    <w:rsid w:val="00440553"/>
    <w:rsid w:val="00441828"/>
    <w:rsid w:val="00442036"/>
    <w:rsid w:val="0044471E"/>
    <w:rsid w:val="004451C5"/>
    <w:rsid w:val="00445DA6"/>
    <w:rsid w:val="00451D41"/>
    <w:rsid w:val="00452B4D"/>
    <w:rsid w:val="00454B54"/>
    <w:rsid w:val="004556C9"/>
    <w:rsid w:val="004564A8"/>
    <w:rsid w:val="00461069"/>
    <w:rsid w:val="004628C9"/>
    <w:rsid w:val="00464C06"/>
    <w:rsid w:val="0046789B"/>
    <w:rsid w:val="00471FA7"/>
    <w:rsid w:val="004730BE"/>
    <w:rsid w:val="004735CF"/>
    <w:rsid w:val="00473D0B"/>
    <w:rsid w:val="004741EC"/>
    <w:rsid w:val="004751AE"/>
    <w:rsid w:val="00477E2A"/>
    <w:rsid w:val="0048476B"/>
    <w:rsid w:val="00484AB4"/>
    <w:rsid w:val="00490BD7"/>
    <w:rsid w:val="00490DBC"/>
    <w:rsid w:val="0049471E"/>
    <w:rsid w:val="0049498F"/>
    <w:rsid w:val="0049596F"/>
    <w:rsid w:val="0049627F"/>
    <w:rsid w:val="00497B59"/>
    <w:rsid w:val="004A3A67"/>
    <w:rsid w:val="004A4469"/>
    <w:rsid w:val="004A5A60"/>
    <w:rsid w:val="004A6239"/>
    <w:rsid w:val="004B20AD"/>
    <w:rsid w:val="004B3595"/>
    <w:rsid w:val="004B50B7"/>
    <w:rsid w:val="004B65F8"/>
    <w:rsid w:val="004B6E20"/>
    <w:rsid w:val="004B741F"/>
    <w:rsid w:val="004C1A43"/>
    <w:rsid w:val="004D3C93"/>
    <w:rsid w:val="004D4218"/>
    <w:rsid w:val="004D447A"/>
    <w:rsid w:val="004D495D"/>
    <w:rsid w:val="004D5853"/>
    <w:rsid w:val="004D5BC0"/>
    <w:rsid w:val="004D6885"/>
    <w:rsid w:val="004E099B"/>
    <w:rsid w:val="004E1C18"/>
    <w:rsid w:val="004E28F0"/>
    <w:rsid w:val="004E301D"/>
    <w:rsid w:val="004E34E9"/>
    <w:rsid w:val="004E7A44"/>
    <w:rsid w:val="004F1C85"/>
    <w:rsid w:val="004F30F3"/>
    <w:rsid w:val="004F5267"/>
    <w:rsid w:val="004F560F"/>
    <w:rsid w:val="004F638B"/>
    <w:rsid w:val="004F736B"/>
    <w:rsid w:val="00501062"/>
    <w:rsid w:val="005016DE"/>
    <w:rsid w:val="00503418"/>
    <w:rsid w:val="005040E3"/>
    <w:rsid w:val="00504C58"/>
    <w:rsid w:val="0050509F"/>
    <w:rsid w:val="00506322"/>
    <w:rsid w:val="005064E0"/>
    <w:rsid w:val="00510F93"/>
    <w:rsid w:val="00511758"/>
    <w:rsid w:val="00512668"/>
    <w:rsid w:val="00513C7F"/>
    <w:rsid w:val="00515E2C"/>
    <w:rsid w:val="0052367D"/>
    <w:rsid w:val="00524086"/>
    <w:rsid w:val="00525476"/>
    <w:rsid w:val="005259F1"/>
    <w:rsid w:val="0053139F"/>
    <w:rsid w:val="00532E3A"/>
    <w:rsid w:val="00532FED"/>
    <w:rsid w:val="0053387A"/>
    <w:rsid w:val="00533EE0"/>
    <w:rsid w:val="00534BF5"/>
    <w:rsid w:val="0053564B"/>
    <w:rsid w:val="00537D46"/>
    <w:rsid w:val="00543552"/>
    <w:rsid w:val="00546341"/>
    <w:rsid w:val="00546ECF"/>
    <w:rsid w:val="00553369"/>
    <w:rsid w:val="0055520C"/>
    <w:rsid w:val="005566AA"/>
    <w:rsid w:val="00556F2A"/>
    <w:rsid w:val="005611E6"/>
    <w:rsid w:val="00563567"/>
    <w:rsid w:val="00570853"/>
    <w:rsid w:val="00572753"/>
    <w:rsid w:val="005727E6"/>
    <w:rsid w:val="00573B73"/>
    <w:rsid w:val="00575D41"/>
    <w:rsid w:val="00576862"/>
    <w:rsid w:val="00576877"/>
    <w:rsid w:val="005768A2"/>
    <w:rsid w:val="005773AE"/>
    <w:rsid w:val="005825FF"/>
    <w:rsid w:val="005826B3"/>
    <w:rsid w:val="00582E8B"/>
    <w:rsid w:val="005831DF"/>
    <w:rsid w:val="00584E75"/>
    <w:rsid w:val="00585FA2"/>
    <w:rsid w:val="005867A7"/>
    <w:rsid w:val="00591431"/>
    <w:rsid w:val="00591C4F"/>
    <w:rsid w:val="005921EE"/>
    <w:rsid w:val="0059321B"/>
    <w:rsid w:val="0059370C"/>
    <w:rsid w:val="00596F50"/>
    <w:rsid w:val="005A1713"/>
    <w:rsid w:val="005A1CCE"/>
    <w:rsid w:val="005A3BF7"/>
    <w:rsid w:val="005A405F"/>
    <w:rsid w:val="005A5759"/>
    <w:rsid w:val="005A5E73"/>
    <w:rsid w:val="005A69FB"/>
    <w:rsid w:val="005B22F9"/>
    <w:rsid w:val="005B3C3F"/>
    <w:rsid w:val="005B5341"/>
    <w:rsid w:val="005B60FD"/>
    <w:rsid w:val="005B7CF3"/>
    <w:rsid w:val="005C342E"/>
    <w:rsid w:val="005C7288"/>
    <w:rsid w:val="005D174F"/>
    <w:rsid w:val="005D3FFC"/>
    <w:rsid w:val="005D453D"/>
    <w:rsid w:val="005D579A"/>
    <w:rsid w:val="005D63F6"/>
    <w:rsid w:val="005D6D07"/>
    <w:rsid w:val="005E0B5A"/>
    <w:rsid w:val="005E0C49"/>
    <w:rsid w:val="005E200A"/>
    <w:rsid w:val="005E36C9"/>
    <w:rsid w:val="005E36FB"/>
    <w:rsid w:val="005E3B60"/>
    <w:rsid w:val="005F1822"/>
    <w:rsid w:val="005F6967"/>
    <w:rsid w:val="006030CE"/>
    <w:rsid w:val="0060401D"/>
    <w:rsid w:val="006041E2"/>
    <w:rsid w:val="00606EEC"/>
    <w:rsid w:val="0060741F"/>
    <w:rsid w:val="00610646"/>
    <w:rsid w:val="006109F3"/>
    <w:rsid w:val="00613C7E"/>
    <w:rsid w:val="0061475E"/>
    <w:rsid w:val="006160CC"/>
    <w:rsid w:val="00620C96"/>
    <w:rsid w:val="0062144D"/>
    <w:rsid w:val="006230A0"/>
    <w:rsid w:val="00623D46"/>
    <w:rsid w:val="0062475A"/>
    <w:rsid w:val="006256C5"/>
    <w:rsid w:val="006257B1"/>
    <w:rsid w:val="006258CF"/>
    <w:rsid w:val="00626230"/>
    <w:rsid w:val="00626E74"/>
    <w:rsid w:val="00626E92"/>
    <w:rsid w:val="00630248"/>
    <w:rsid w:val="00631594"/>
    <w:rsid w:val="006337A3"/>
    <w:rsid w:val="006337D4"/>
    <w:rsid w:val="006342A3"/>
    <w:rsid w:val="006350AC"/>
    <w:rsid w:val="00637068"/>
    <w:rsid w:val="00640B46"/>
    <w:rsid w:val="00641A97"/>
    <w:rsid w:val="00641DC5"/>
    <w:rsid w:val="00642F7E"/>
    <w:rsid w:val="00647103"/>
    <w:rsid w:val="00652B3F"/>
    <w:rsid w:val="00654400"/>
    <w:rsid w:val="00654C10"/>
    <w:rsid w:val="006665BE"/>
    <w:rsid w:val="00666A72"/>
    <w:rsid w:val="00667FF8"/>
    <w:rsid w:val="00671495"/>
    <w:rsid w:val="00671AD2"/>
    <w:rsid w:val="00671AFC"/>
    <w:rsid w:val="0067213F"/>
    <w:rsid w:val="0067496D"/>
    <w:rsid w:val="00674B2B"/>
    <w:rsid w:val="006816FC"/>
    <w:rsid w:val="00691AA9"/>
    <w:rsid w:val="00692022"/>
    <w:rsid w:val="0069273A"/>
    <w:rsid w:val="006948C3"/>
    <w:rsid w:val="00694CB0"/>
    <w:rsid w:val="006A2909"/>
    <w:rsid w:val="006A2F54"/>
    <w:rsid w:val="006A4F88"/>
    <w:rsid w:val="006B27E9"/>
    <w:rsid w:val="006B6C77"/>
    <w:rsid w:val="006C2047"/>
    <w:rsid w:val="006C23A8"/>
    <w:rsid w:val="006C256D"/>
    <w:rsid w:val="006C42FA"/>
    <w:rsid w:val="006C7D27"/>
    <w:rsid w:val="006D1B0F"/>
    <w:rsid w:val="006E1784"/>
    <w:rsid w:val="006E1E66"/>
    <w:rsid w:val="006E3689"/>
    <w:rsid w:val="006E42C5"/>
    <w:rsid w:val="006E5949"/>
    <w:rsid w:val="006E71E3"/>
    <w:rsid w:val="006F0533"/>
    <w:rsid w:val="006F0D88"/>
    <w:rsid w:val="006F21F4"/>
    <w:rsid w:val="006F3432"/>
    <w:rsid w:val="006F4654"/>
    <w:rsid w:val="006F514B"/>
    <w:rsid w:val="006F56B1"/>
    <w:rsid w:val="006F6611"/>
    <w:rsid w:val="006F7284"/>
    <w:rsid w:val="006F7E75"/>
    <w:rsid w:val="0070025D"/>
    <w:rsid w:val="007006C2"/>
    <w:rsid w:val="007058DA"/>
    <w:rsid w:val="00705EEA"/>
    <w:rsid w:val="007060FA"/>
    <w:rsid w:val="00706CCB"/>
    <w:rsid w:val="00711EF9"/>
    <w:rsid w:val="00716253"/>
    <w:rsid w:val="007169F2"/>
    <w:rsid w:val="00721478"/>
    <w:rsid w:val="0072196E"/>
    <w:rsid w:val="0072415D"/>
    <w:rsid w:val="00724772"/>
    <w:rsid w:val="0072543D"/>
    <w:rsid w:val="00727A65"/>
    <w:rsid w:val="00731858"/>
    <w:rsid w:val="007323B6"/>
    <w:rsid w:val="0073255A"/>
    <w:rsid w:val="00733B11"/>
    <w:rsid w:val="007354CC"/>
    <w:rsid w:val="00736821"/>
    <w:rsid w:val="00740107"/>
    <w:rsid w:val="00740225"/>
    <w:rsid w:val="0074043D"/>
    <w:rsid w:val="00740BEA"/>
    <w:rsid w:val="00751655"/>
    <w:rsid w:val="00751A0C"/>
    <w:rsid w:val="007523BA"/>
    <w:rsid w:val="00754CE5"/>
    <w:rsid w:val="00756DA7"/>
    <w:rsid w:val="0076008D"/>
    <w:rsid w:val="00764283"/>
    <w:rsid w:val="00764734"/>
    <w:rsid w:val="00767AD2"/>
    <w:rsid w:val="00773189"/>
    <w:rsid w:val="00773F1D"/>
    <w:rsid w:val="007769BB"/>
    <w:rsid w:val="00776B77"/>
    <w:rsid w:val="0078098D"/>
    <w:rsid w:val="00781C45"/>
    <w:rsid w:val="00782864"/>
    <w:rsid w:val="00782E3B"/>
    <w:rsid w:val="007876FB"/>
    <w:rsid w:val="00791EF2"/>
    <w:rsid w:val="00793D86"/>
    <w:rsid w:val="00794806"/>
    <w:rsid w:val="00794C5C"/>
    <w:rsid w:val="007975F2"/>
    <w:rsid w:val="007A0AA4"/>
    <w:rsid w:val="007A200C"/>
    <w:rsid w:val="007A45DE"/>
    <w:rsid w:val="007A5492"/>
    <w:rsid w:val="007A7845"/>
    <w:rsid w:val="007A7F00"/>
    <w:rsid w:val="007B13DB"/>
    <w:rsid w:val="007B2E4E"/>
    <w:rsid w:val="007B2F38"/>
    <w:rsid w:val="007B5371"/>
    <w:rsid w:val="007B5B77"/>
    <w:rsid w:val="007C047D"/>
    <w:rsid w:val="007C1BDF"/>
    <w:rsid w:val="007C2574"/>
    <w:rsid w:val="007C2FF0"/>
    <w:rsid w:val="007C4CA5"/>
    <w:rsid w:val="007C4E55"/>
    <w:rsid w:val="007C4E89"/>
    <w:rsid w:val="007C5ED5"/>
    <w:rsid w:val="007C61D6"/>
    <w:rsid w:val="007C63A8"/>
    <w:rsid w:val="007C6FB2"/>
    <w:rsid w:val="007D0FCE"/>
    <w:rsid w:val="007D11C0"/>
    <w:rsid w:val="007D3400"/>
    <w:rsid w:val="007D4BC6"/>
    <w:rsid w:val="007D7172"/>
    <w:rsid w:val="007E00DD"/>
    <w:rsid w:val="007E0522"/>
    <w:rsid w:val="007E2930"/>
    <w:rsid w:val="007E60FB"/>
    <w:rsid w:val="007F15C2"/>
    <w:rsid w:val="007F2FE6"/>
    <w:rsid w:val="007F3772"/>
    <w:rsid w:val="007F52C9"/>
    <w:rsid w:val="007F6446"/>
    <w:rsid w:val="00800A8B"/>
    <w:rsid w:val="00803831"/>
    <w:rsid w:val="008046BC"/>
    <w:rsid w:val="00805476"/>
    <w:rsid w:val="00805A1C"/>
    <w:rsid w:val="00805F50"/>
    <w:rsid w:val="0080696F"/>
    <w:rsid w:val="00807225"/>
    <w:rsid w:val="0080774A"/>
    <w:rsid w:val="00807EDA"/>
    <w:rsid w:val="008105AD"/>
    <w:rsid w:val="00811954"/>
    <w:rsid w:val="00812D13"/>
    <w:rsid w:val="0081406E"/>
    <w:rsid w:val="00815371"/>
    <w:rsid w:val="00817DC9"/>
    <w:rsid w:val="0082046E"/>
    <w:rsid w:val="0082183E"/>
    <w:rsid w:val="00821BE1"/>
    <w:rsid w:val="00822704"/>
    <w:rsid w:val="0082627D"/>
    <w:rsid w:val="00826785"/>
    <w:rsid w:val="00826C2A"/>
    <w:rsid w:val="00826FB2"/>
    <w:rsid w:val="008275D3"/>
    <w:rsid w:val="00832B40"/>
    <w:rsid w:val="00835322"/>
    <w:rsid w:val="00841C6A"/>
    <w:rsid w:val="00842E0E"/>
    <w:rsid w:val="0084317B"/>
    <w:rsid w:val="00845AC7"/>
    <w:rsid w:val="008462C1"/>
    <w:rsid w:val="00846D50"/>
    <w:rsid w:val="008502C6"/>
    <w:rsid w:val="00850306"/>
    <w:rsid w:val="00851288"/>
    <w:rsid w:val="0085597D"/>
    <w:rsid w:val="00855DB7"/>
    <w:rsid w:val="00857308"/>
    <w:rsid w:val="008625C5"/>
    <w:rsid w:val="008629A3"/>
    <w:rsid w:val="00862D45"/>
    <w:rsid w:val="00862E61"/>
    <w:rsid w:val="00863F21"/>
    <w:rsid w:val="008641CF"/>
    <w:rsid w:val="008677ED"/>
    <w:rsid w:val="00867CEF"/>
    <w:rsid w:val="008751EC"/>
    <w:rsid w:val="008777C6"/>
    <w:rsid w:val="008803B3"/>
    <w:rsid w:val="00880634"/>
    <w:rsid w:val="00882FE3"/>
    <w:rsid w:val="00883892"/>
    <w:rsid w:val="008868E7"/>
    <w:rsid w:val="00891253"/>
    <w:rsid w:val="0089458E"/>
    <w:rsid w:val="00896C38"/>
    <w:rsid w:val="00897C6B"/>
    <w:rsid w:val="00897E27"/>
    <w:rsid w:val="008A0F6E"/>
    <w:rsid w:val="008A1791"/>
    <w:rsid w:val="008A2BC7"/>
    <w:rsid w:val="008A38A5"/>
    <w:rsid w:val="008A63B7"/>
    <w:rsid w:val="008A65AA"/>
    <w:rsid w:val="008A7361"/>
    <w:rsid w:val="008A73A6"/>
    <w:rsid w:val="008A7D39"/>
    <w:rsid w:val="008B00F9"/>
    <w:rsid w:val="008B1E74"/>
    <w:rsid w:val="008B2871"/>
    <w:rsid w:val="008C27BE"/>
    <w:rsid w:val="008C39AE"/>
    <w:rsid w:val="008C459D"/>
    <w:rsid w:val="008C7857"/>
    <w:rsid w:val="008D0737"/>
    <w:rsid w:val="008D3C7A"/>
    <w:rsid w:val="008D6411"/>
    <w:rsid w:val="008D6D81"/>
    <w:rsid w:val="008E0851"/>
    <w:rsid w:val="008E1774"/>
    <w:rsid w:val="008E3444"/>
    <w:rsid w:val="008E4492"/>
    <w:rsid w:val="008E53B0"/>
    <w:rsid w:val="008E71E7"/>
    <w:rsid w:val="008F01E3"/>
    <w:rsid w:val="008F05A6"/>
    <w:rsid w:val="008F0ABF"/>
    <w:rsid w:val="008F7B87"/>
    <w:rsid w:val="00901E2B"/>
    <w:rsid w:val="00902466"/>
    <w:rsid w:val="00903033"/>
    <w:rsid w:val="00904D8B"/>
    <w:rsid w:val="00910804"/>
    <w:rsid w:val="0091147F"/>
    <w:rsid w:val="0091162A"/>
    <w:rsid w:val="009122FD"/>
    <w:rsid w:val="00913496"/>
    <w:rsid w:val="009200B9"/>
    <w:rsid w:val="0092166A"/>
    <w:rsid w:val="009248C7"/>
    <w:rsid w:val="009251E9"/>
    <w:rsid w:val="009273E2"/>
    <w:rsid w:val="009321C8"/>
    <w:rsid w:val="00933019"/>
    <w:rsid w:val="00933FC3"/>
    <w:rsid w:val="00934B72"/>
    <w:rsid w:val="00937188"/>
    <w:rsid w:val="0094192B"/>
    <w:rsid w:val="00944ADE"/>
    <w:rsid w:val="009462E3"/>
    <w:rsid w:val="00952BDC"/>
    <w:rsid w:val="00952EA5"/>
    <w:rsid w:val="009533A6"/>
    <w:rsid w:val="009539AD"/>
    <w:rsid w:val="00955DA0"/>
    <w:rsid w:val="009600BD"/>
    <w:rsid w:val="00964530"/>
    <w:rsid w:val="009666E0"/>
    <w:rsid w:val="00967332"/>
    <w:rsid w:val="00967D5C"/>
    <w:rsid w:val="00970CE1"/>
    <w:rsid w:val="00972C48"/>
    <w:rsid w:val="0098257A"/>
    <w:rsid w:val="009827EC"/>
    <w:rsid w:val="00983507"/>
    <w:rsid w:val="00983A58"/>
    <w:rsid w:val="009862B5"/>
    <w:rsid w:val="0099088A"/>
    <w:rsid w:val="00991736"/>
    <w:rsid w:val="00992019"/>
    <w:rsid w:val="00992485"/>
    <w:rsid w:val="0099322E"/>
    <w:rsid w:val="00993716"/>
    <w:rsid w:val="0099516A"/>
    <w:rsid w:val="00995ADB"/>
    <w:rsid w:val="00996867"/>
    <w:rsid w:val="00997C8D"/>
    <w:rsid w:val="009A2517"/>
    <w:rsid w:val="009A2C34"/>
    <w:rsid w:val="009A30E4"/>
    <w:rsid w:val="009A31D8"/>
    <w:rsid w:val="009A53BA"/>
    <w:rsid w:val="009A71BB"/>
    <w:rsid w:val="009A7238"/>
    <w:rsid w:val="009B0280"/>
    <w:rsid w:val="009B11AA"/>
    <w:rsid w:val="009B35B8"/>
    <w:rsid w:val="009B3B86"/>
    <w:rsid w:val="009B40B4"/>
    <w:rsid w:val="009B4A9C"/>
    <w:rsid w:val="009B5D3F"/>
    <w:rsid w:val="009B613F"/>
    <w:rsid w:val="009B7E27"/>
    <w:rsid w:val="009C104D"/>
    <w:rsid w:val="009C35E3"/>
    <w:rsid w:val="009C5294"/>
    <w:rsid w:val="009C5A84"/>
    <w:rsid w:val="009C652A"/>
    <w:rsid w:val="009C6FC3"/>
    <w:rsid w:val="009D459E"/>
    <w:rsid w:val="009E02F6"/>
    <w:rsid w:val="009F006A"/>
    <w:rsid w:val="009F009C"/>
    <w:rsid w:val="009F1604"/>
    <w:rsid w:val="009F1B3F"/>
    <w:rsid w:val="009F2662"/>
    <w:rsid w:val="009F2B6D"/>
    <w:rsid w:val="009F3887"/>
    <w:rsid w:val="009F3F03"/>
    <w:rsid w:val="009F55FB"/>
    <w:rsid w:val="009F607A"/>
    <w:rsid w:val="009F644A"/>
    <w:rsid w:val="00A00517"/>
    <w:rsid w:val="00A0266D"/>
    <w:rsid w:val="00A036D7"/>
    <w:rsid w:val="00A03C2D"/>
    <w:rsid w:val="00A05A04"/>
    <w:rsid w:val="00A071B3"/>
    <w:rsid w:val="00A101DC"/>
    <w:rsid w:val="00A1286F"/>
    <w:rsid w:val="00A12D6C"/>
    <w:rsid w:val="00A137B8"/>
    <w:rsid w:val="00A20270"/>
    <w:rsid w:val="00A206D5"/>
    <w:rsid w:val="00A218EC"/>
    <w:rsid w:val="00A24DC6"/>
    <w:rsid w:val="00A263C0"/>
    <w:rsid w:val="00A275E3"/>
    <w:rsid w:val="00A30668"/>
    <w:rsid w:val="00A3085D"/>
    <w:rsid w:val="00A33259"/>
    <w:rsid w:val="00A374F2"/>
    <w:rsid w:val="00A43EA1"/>
    <w:rsid w:val="00A459D1"/>
    <w:rsid w:val="00A4662D"/>
    <w:rsid w:val="00A52FA3"/>
    <w:rsid w:val="00A555F6"/>
    <w:rsid w:val="00A5596B"/>
    <w:rsid w:val="00A56B91"/>
    <w:rsid w:val="00A57C82"/>
    <w:rsid w:val="00A614BD"/>
    <w:rsid w:val="00A67257"/>
    <w:rsid w:val="00A706C8"/>
    <w:rsid w:val="00A732B3"/>
    <w:rsid w:val="00A7356E"/>
    <w:rsid w:val="00A75342"/>
    <w:rsid w:val="00A75917"/>
    <w:rsid w:val="00A763A5"/>
    <w:rsid w:val="00A822BE"/>
    <w:rsid w:val="00A825E7"/>
    <w:rsid w:val="00A82FB2"/>
    <w:rsid w:val="00A842BA"/>
    <w:rsid w:val="00A87C3E"/>
    <w:rsid w:val="00A94542"/>
    <w:rsid w:val="00A96024"/>
    <w:rsid w:val="00A96096"/>
    <w:rsid w:val="00AA21CE"/>
    <w:rsid w:val="00AA3B4D"/>
    <w:rsid w:val="00AA421F"/>
    <w:rsid w:val="00AB3158"/>
    <w:rsid w:val="00AB5CE8"/>
    <w:rsid w:val="00AC10D2"/>
    <w:rsid w:val="00AC1E37"/>
    <w:rsid w:val="00AC2DDA"/>
    <w:rsid w:val="00AC4243"/>
    <w:rsid w:val="00AC4942"/>
    <w:rsid w:val="00AC66F1"/>
    <w:rsid w:val="00AC7E85"/>
    <w:rsid w:val="00AD520E"/>
    <w:rsid w:val="00AD642F"/>
    <w:rsid w:val="00AE0AEE"/>
    <w:rsid w:val="00AE2D37"/>
    <w:rsid w:val="00AE442C"/>
    <w:rsid w:val="00AE49B4"/>
    <w:rsid w:val="00AE4BB3"/>
    <w:rsid w:val="00AE736B"/>
    <w:rsid w:val="00AE751C"/>
    <w:rsid w:val="00AF0182"/>
    <w:rsid w:val="00AF161B"/>
    <w:rsid w:val="00AF389A"/>
    <w:rsid w:val="00AF4939"/>
    <w:rsid w:val="00AF4CC4"/>
    <w:rsid w:val="00AF79FD"/>
    <w:rsid w:val="00B018A9"/>
    <w:rsid w:val="00B02214"/>
    <w:rsid w:val="00B0236B"/>
    <w:rsid w:val="00B063A3"/>
    <w:rsid w:val="00B115E7"/>
    <w:rsid w:val="00B117B7"/>
    <w:rsid w:val="00B11AD6"/>
    <w:rsid w:val="00B127E0"/>
    <w:rsid w:val="00B14FDC"/>
    <w:rsid w:val="00B1696B"/>
    <w:rsid w:val="00B1742B"/>
    <w:rsid w:val="00B21E9D"/>
    <w:rsid w:val="00B23FD3"/>
    <w:rsid w:val="00B26313"/>
    <w:rsid w:val="00B2640A"/>
    <w:rsid w:val="00B27B61"/>
    <w:rsid w:val="00B27E53"/>
    <w:rsid w:val="00B33158"/>
    <w:rsid w:val="00B33563"/>
    <w:rsid w:val="00B34CA7"/>
    <w:rsid w:val="00B350D1"/>
    <w:rsid w:val="00B355D0"/>
    <w:rsid w:val="00B426AC"/>
    <w:rsid w:val="00B460FA"/>
    <w:rsid w:val="00B566A3"/>
    <w:rsid w:val="00B56AE5"/>
    <w:rsid w:val="00B61161"/>
    <w:rsid w:val="00B62856"/>
    <w:rsid w:val="00B665A3"/>
    <w:rsid w:val="00B70E47"/>
    <w:rsid w:val="00B71EC8"/>
    <w:rsid w:val="00B8131D"/>
    <w:rsid w:val="00B818BD"/>
    <w:rsid w:val="00B81ADA"/>
    <w:rsid w:val="00B8399D"/>
    <w:rsid w:val="00B932CC"/>
    <w:rsid w:val="00B96FCF"/>
    <w:rsid w:val="00BA1FD2"/>
    <w:rsid w:val="00BA2850"/>
    <w:rsid w:val="00BA2C19"/>
    <w:rsid w:val="00BA3528"/>
    <w:rsid w:val="00BA3CBA"/>
    <w:rsid w:val="00BA684A"/>
    <w:rsid w:val="00BA7097"/>
    <w:rsid w:val="00BA795F"/>
    <w:rsid w:val="00BA7CDA"/>
    <w:rsid w:val="00BB14D1"/>
    <w:rsid w:val="00BB3516"/>
    <w:rsid w:val="00BB6108"/>
    <w:rsid w:val="00BC1D29"/>
    <w:rsid w:val="00BC3C25"/>
    <w:rsid w:val="00BC3C94"/>
    <w:rsid w:val="00BC4520"/>
    <w:rsid w:val="00BC4E33"/>
    <w:rsid w:val="00BC551E"/>
    <w:rsid w:val="00BC607C"/>
    <w:rsid w:val="00BD11F6"/>
    <w:rsid w:val="00BD1322"/>
    <w:rsid w:val="00BD1E03"/>
    <w:rsid w:val="00BD43F5"/>
    <w:rsid w:val="00BD5655"/>
    <w:rsid w:val="00BD59F0"/>
    <w:rsid w:val="00BE5234"/>
    <w:rsid w:val="00BE628D"/>
    <w:rsid w:val="00BE6B5E"/>
    <w:rsid w:val="00BF258E"/>
    <w:rsid w:val="00BF27A1"/>
    <w:rsid w:val="00BF6212"/>
    <w:rsid w:val="00BF6CC5"/>
    <w:rsid w:val="00BF7C2B"/>
    <w:rsid w:val="00C009AB"/>
    <w:rsid w:val="00C009F8"/>
    <w:rsid w:val="00C00F4D"/>
    <w:rsid w:val="00C03231"/>
    <w:rsid w:val="00C0538A"/>
    <w:rsid w:val="00C07343"/>
    <w:rsid w:val="00C10FD1"/>
    <w:rsid w:val="00C141DE"/>
    <w:rsid w:val="00C15AC5"/>
    <w:rsid w:val="00C21DD6"/>
    <w:rsid w:val="00C2270D"/>
    <w:rsid w:val="00C23708"/>
    <w:rsid w:val="00C24F3A"/>
    <w:rsid w:val="00C25C04"/>
    <w:rsid w:val="00C260D0"/>
    <w:rsid w:val="00C26926"/>
    <w:rsid w:val="00C26E17"/>
    <w:rsid w:val="00C3041B"/>
    <w:rsid w:val="00C30C80"/>
    <w:rsid w:val="00C31348"/>
    <w:rsid w:val="00C31A22"/>
    <w:rsid w:val="00C32AC2"/>
    <w:rsid w:val="00C33BDC"/>
    <w:rsid w:val="00C34B31"/>
    <w:rsid w:val="00C40835"/>
    <w:rsid w:val="00C4130B"/>
    <w:rsid w:val="00C43AD5"/>
    <w:rsid w:val="00C4613E"/>
    <w:rsid w:val="00C46991"/>
    <w:rsid w:val="00C51648"/>
    <w:rsid w:val="00C565AD"/>
    <w:rsid w:val="00C568A0"/>
    <w:rsid w:val="00C61843"/>
    <w:rsid w:val="00C639CC"/>
    <w:rsid w:val="00C661D6"/>
    <w:rsid w:val="00C7575C"/>
    <w:rsid w:val="00C75833"/>
    <w:rsid w:val="00C77B12"/>
    <w:rsid w:val="00C8082D"/>
    <w:rsid w:val="00C82AB3"/>
    <w:rsid w:val="00C837BB"/>
    <w:rsid w:val="00C8419B"/>
    <w:rsid w:val="00C864F6"/>
    <w:rsid w:val="00C869D9"/>
    <w:rsid w:val="00C916A7"/>
    <w:rsid w:val="00C92CDA"/>
    <w:rsid w:val="00C92D5E"/>
    <w:rsid w:val="00C96FAE"/>
    <w:rsid w:val="00C9788C"/>
    <w:rsid w:val="00CA3684"/>
    <w:rsid w:val="00CA41ED"/>
    <w:rsid w:val="00CA4ED0"/>
    <w:rsid w:val="00CA5D94"/>
    <w:rsid w:val="00CB070D"/>
    <w:rsid w:val="00CB18C0"/>
    <w:rsid w:val="00CB4385"/>
    <w:rsid w:val="00CB492C"/>
    <w:rsid w:val="00CC3A5E"/>
    <w:rsid w:val="00CC3A69"/>
    <w:rsid w:val="00CC3E9A"/>
    <w:rsid w:val="00CC62A9"/>
    <w:rsid w:val="00CC723E"/>
    <w:rsid w:val="00CD1149"/>
    <w:rsid w:val="00CD1553"/>
    <w:rsid w:val="00CD6325"/>
    <w:rsid w:val="00CE5A99"/>
    <w:rsid w:val="00CE5AA7"/>
    <w:rsid w:val="00CE66ED"/>
    <w:rsid w:val="00CE67C8"/>
    <w:rsid w:val="00CE6C0C"/>
    <w:rsid w:val="00CE6EA1"/>
    <w:rsid w:val="00CF28C0"/>
    <w:rsid w:val="00CF328E"/>
    <w:rsid w:val="00CF406E"/>
    <w:rsid w:val="00D004C1"/>
    <w:rsid w:val="00D015F7"/>
    <w:rsid w:val="00D05A0F"/>
    <w:rsid w:val="00D05EF6"/>
    <w:rsid w:val="00D11AC8"/>
    <w:rsid w:val="00D22D60"/>
    <w:rsid w:val="00D24EA0"/>
    <w:rsid w:val="00D2545D"/>
    <w:rsid w:val="00D2589F"/>
    <w:rsid w:val="00D2622E"/>
    <w:rsid w:val="00D301EA"/>
    <w:rsid w:val="00D311A3"/>
    <w:rsid w:val="00D32B55"/>
    <w:rsid w:val="00D35772"/>
    <w:rsid w:val="00D36B37"/>
    <w:rsid w:val="00D37939"/>
    <w:rsid w:val="00D40D77"/>
    <w:rsid w:val="00D426D3"/>
    <w:rsid w:val="00D4572F"/>
    <w:rsid w:val="00D46140"/>
    <w:rsid w:val="00D476B4"/>
    <w:rsid w:val="00D516A9"/>
    <w:rsid w:val="00D5424D"/>
    <w:rsid w:val="00D55365"/>
    <w:rsid w:val="00D56536"/>
    <w:rsid w:val="00D56C06"/>
    <w:rsid w:val="00D61326"/>
    <w:rsid w:val="00D621C4"/>
    <w:rsid w:val="00D623D0"/>
    <w:rsid w:val="00D62F7B"/>
    <w:rsid w:val="00D6467D"/>
    <w:rsid w:val="00D64B57"/>
    <w:rsid w:val="00D651C1"/>
    <w:rsid w:val="00D71340"/>
    <w:rsid w:val="00D71750"/>
    <w:rsid w:val="00D71AFD"/>
    <w:rsid w:val="00D7742B"/>
    <w:rsid w:val="00D811F6"/>
    <w:rsid w:val="00D84468"/>
    <w:rsid w:val="00D91BAB"/>
    <w:rsid w:val="00D93C8A"/>
    <w:rsid w:val="00D95C8A"/>
    <w:rsid w:val="00D972E5"/>
    <w:rsid w:val="00DA307D"/>
    <w:rsid w:val="00DA31D5"/>
    <w:rsid w:val="00DA3579"/>
    <w:rsid w:val="00DA5D49"/>
    <w:rsid w:val="00DA5F29"/>
    <w:rsid w:val="00DB2554"/>
    <w:rsid w:val="00DB4768"/>
    <w:rsid w:val="00DB5BDB"/>
    <w:rsid w:val="00DB6C1D"/>
    <w:rsid w:val="00DC0B43"/>
    <w:rsid w:val="00DC1827"/>
    <w:rsid w:val="00DC6895"/>
    <w:rsid w:val="00DC7942"/>
    <w:rsid w:val="00DD0DBE"/>
    <w:rsid w:val="00DD226A"/>
    <w:rsid w:val="00DD2577"/>
    <w:rsid w:val="00DD3450"/>
    <w:rsid w:val="00DD612F"/>
    <w:rsid w:val="00DD716C"/>
    <w:rsid w:val="00DD7342"/>
    <w:rsid w:val="00DE5B40"/>
    <w:rsid w:val="00DE64DF"/>
    <w:rsid w:val="00DE770E"/>
    <w:rsid w:val="00DE78C8"/>
    <w:rsid w:val="00DF035D"/>
    <w:rsid w:val="00DF08FC"/>
    <w:rsid w:val="00DF65C9"/>
    <w:rsid w:val="00E01654"/>
    <w:rsid w:val="00E027BE"/>
    <w:rsid w:val="00E02B93"/>
    <w:rsid w:val="00E15151"/>
    <w:rsid w:val="00E153BF"/>
    <w:rsid w:val="00E1594D"/>
    <w:rsid w:val="00E15F16"/>
    <w:rsid w:val="00E16827"/>
    <w:rsid w:val="00E20FAB"/>
    <w:rsid w:val="00E2146C"/>
    <w:rsid w:val="00E2278B"/>
    <w:rsid w:val="00E23FFE"/>
    <w:rsid w:val="00E27126"/>
    <w:rsid w:val="00E276B1"/>
    <w:rsid w:val="00E32100"/>
    <w:rsid w:val="00E333A5"/>
    <w:rsid w:val="00E367D0"/>
    <w:rsid w:val="00E36989"/>
    <w:rsid w:val="00E36D5B"/>
    <w:rsid w:val="00E40E41"/>
    <w:rsid w:val="00E41649"/>
    <w:rsid w:val="00E44E7D"/>
    <w:rsid w:val="00E46F8A"/>
    <w:rsid w:val="00E623AB"/>
    <w:rsid w:val="00E62780"/>
    <w:rsid w:val="00E63EFF"/>
    <w:rsid w:val="00E648B9"/>
    <w:rsid w:val="00E64D1E"/>
    <w:rsid w:val="00E64E79"/>
    <w:rsid w:val="00E667AE"/>
    <w:rsid w:val="00E67C03"/>
    <w:rsid w:val="00E721CB"/>
    <w:rsid w:val="00E72C18"/>
    <w:rsid w:val="00E72E3A"/>
    <w:rsid w:val="00E74B58"/>
    <w:rsid w:val="00E765BD"/>
    <w:rsid w:val="00E76B89"/>
    <w:rsid w:val="00E77666"/>
    <w:rsid w:val="00E80A0E"/>
    <w:rsid w:val="00E8416B"/>
    <w:rsid w:val="00E8592D"/>
    <w:rsid w:val="00E85F0C"/>
    <w:rsid w:val="00E873CE"/>
    <w:rsid w:val="00E87E31"/>
    <w:rsid w:val="00E92570"/>
    <w:rsid w:val="00E94490"/>
    <w:rsid w:val="00EA3562"/>
    <w:rsid w:val="00EA5BA7"/>
    <w:rsid w:val="00EA61AF"/>
    <w:rsid w:val="00EA7A5E"/>
    <w:rsid w:val="00EB0887"/>
    <w:rsid w:val="00EB09B7"/>
    <w:rsid w:val="00EB24DF"/>
    <w:rsid w:val="00EB2694"/>
    <w:rsid w:val="00EB34AA"/>
    <w:rsid w:val="00EB5064"/>
    <w:rsid w:val="00EB717C"/>
    <w:rsid w:val="00EB7939"/>
    <w:rsid w:val="00EC18D2"/>
    <w:rsid w:val="00EC1F09"/>
    <w:rsid w:val="00EC21F6"/>
    <w:rsid w:val="00EC222D"/>
    <w:rsid w:val="00EC40CF"/>
    <w:rsid w:val="00EC4505"/>
    <w:rsid w:val="00EC4A2D"/>
    <w:rsid w:val="00EC4B31"/>
    <w:rsid w:val="00EC71CB"/>
    <w:rsid w:val="00EC791F"/>
    <w:rsid w:val="00EC7FA1"/>
    <w:rsid w:val="00ED0F14"/>
    <w:rsid w:val="00ED0F56"/>
    <w:rsid w:val="00ED421B"/>
    <w:rsid w:val="00EE02B1"/>
    <w:rsid w:val="00EE0D1F"/>
    <w:rsid w:val="00EE3EE0"/>
    <w:rsid w:val="00EE4BE8"/>
    <w:rsid w:val="00EE4DA6"/>
    <w:rsid w:val="00EE552B"/>
    <w:rsid w:val="00EE5C19"/>
    <w:rsid w:val="00EF093B"/>
    <w:rsid w:val="00EF21C0"/>
    <w:rsid w:val="00EF4148"/>
    <w:rsid w:val="00EF5978"/>
    <w:rsid w:val="00EF6FD8"/>
    <w:rsid w:val="00F014D0"/>
    <w:rsid w:val="00F016FC"/>
    <w:rsid w:val="00F02433"/>
    <w:rsid w:val="00F02642"/>
    <w:rsid w:val="00F0511A"/>
    <w:rsid w:val="00F07112"/>
    <w:rsid w:val="00F11677"/>
    <w:rsid w:val="00F15414"/>
    <w:rsid w:val="00F20492"/>
    <w:rsid w:val="00F239BA"/>
    <w:rsid w:val="00F279BE"/>
    <w:rsid w:val="00F34485"/>
    <w:rsid w:val="00F35143"/>
    <w:rsid w:val="00F377C7"/>
    <w:rsid w:val="00F40CCE"/>
    <w:rsid w:val="00F444C5"/>
    <w:rsid w:val="00F45660"/>
    <w:rsid w:val="00F45E16"/>
    <w:rsid w:val="00F477F4"/>
    <w:rsid w:val="00F50F74"/>
    <w:rsid w:val="00F52945"/>
    <w:rsid w:val="00F55503"/>
    <w:rsid w:val="00F56062"/>
    <w:rsid w:val="00F615AD"/>
    <w:rsid w:val="00F63F19"/>
    <w:rsid w:val="00F64666"/>
    <w:rsid w:val="00F66B0D"/>
    <w:rsid w:val="00F6775C"/>
    <w:rsid w:val="00F70861"/>
    <w:rsid w:val="00F7151B"/>
    <w:rsid w:val="00F717B6"/>
    <w:rsid w:val="00F730BE"/>
    <w:rsid w:val="00F73707"/>
    <w:rsid w:val="00F76178"/>
    <w:rsid w:val="00F772F0"/>
    <w:rsid w:val="00F80325"/>
    <w:rsid w:val="00F80A50"/>
    <w:rsid w:val="00F842E3"/>
    <w:rsid w:val="00F84CA1"/>
    <w:rsid w:val="00F860E5"/>
    <w:rsid w:val="00F9033A"/>
    <w:rsid w:val="00F92678"/>
    <w:rsid w:val="00F933AA"/>
    <w:rsid w:val="00F934DD"/>
    <w:rsid w:val="00F9599C"/>
    <w:rsid w:val="00F96A17"/>
    <w:rsid w:val="00FA02DA"/>
    <w:rsid w:val="00FA4866"/>
    <w:rsid w:val="00FB0BA2"/>
    <w:rsid w:val="00FB19F1"/>
    <w:rsid w:val="00FB27BD"/>
    <w:rsid w:val="00FB2BA7"/>
    <w:rsid w:val="00FB6B77"/>
    <w:rsid w:val="00FB763E"/>
    <w:rsid w:val="00FB7D30"/>
    <w:rsid w:val="00FC0F38"/>
    <w:rsid w:val="00FC3D75"/>
    <w:rsid w:val="00FC4A51"/>
    <w:rsid w:val="00FC4CBD"/>
    <w:rsid w:val="00FC5ACC"/>
    <w:rsid w:val="00FC658E"/>
    <w:rsid w:val="00FC7EB7"/>
    <w:rsid w:val="00FD5266"/>
    <w:rsid w:val="00FD7781"/>
    <w:rsid w:val="00FD7B73"/>
    <w:rsid w:val="00FE08C2"/>
    <w:rsid w:val="00FE1F46"/>
    <w:rsid w:val="00FE3170"/>
    <w:rsid w:val="00FE37C7"/>
    <w:rsid w:val="00FE397C"/>
    <w:rsid w:val="00FE4A7B"/>
    <w:rsid w:val="00FE5909"/>
    <w:rsid w:val="00FE5BF8"/>
    <w:rsid w:val="00FE6ED9"/>
    <w:rsid w:val="00FE778E"/>
    <w:rsid w:val="00FE7D05"/>
    <w:rsid w:val="00FF4E1F"/>
    <w:rsid w:val="00FF5990"/>
    <w:rsid w:val="00FF5ACA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9708B3"/>
  <w15:chartTrackingRefBased/>
  <w15:docId w15:val="{A9928559-479D-46BF-A444-706FB71F7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484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234842"/>
    <w:pPr>
      <w:numPr>
        <w:numId w:val="33"/>
      </w:numPr>
      <w:spacing w:before="240" w:after="240"/>
      <w:contextualSpacing w:val="0"/>
      <w:outlineLvl w:val="0"/>
    </w:pPr>
    <w:rPr>
      <w:rFonts w:eastAsia="Cambria"/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23484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234842"/>
    <w:pPr>
      <w:keepNext/>
      <w:keepLines/>
      <w:numPr>
        <w:ilvl w:val="2"/>
        <w:numId w:val="33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2"/>
    <w:qFormat/>
    <w:rsid w:val="0023484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23484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23484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23484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23484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23484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23484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ListParagraph">
    <w:name w:val="List Paragraph"/>
    <w:basedOn w:val="Normal"/>
    <w:uiPriority w:val="34"/>
    <w:qFormat/>
    <w:rsid w:val="0023484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3484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4842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3484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4842"/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234842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234842"/>
    <w:rPr>
      <w:rFonts w:eastAsiaTheme="minorEastAs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4842"/>
    <w:rPr>
      <w:rFonts w:ascii="Times New Roman" w:eastAsiaTheme="minorEastAsia" w:hAnsi="Times New Roman" w:cs="Times New Roman"/>
      <w:noProof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234842"/>
    <w:rPr>
      <w:rFonts w:asciiTheme="minorHAnsi" w:eastAsiaTheme="minorEastAsia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34842"/>
    <w:rPr>
      <w:rFonts w:eastAsiaTheme="minorEastAsia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48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4842"/>
    <w:rPr>
      <w:rFonts w:ascii="Segoe UI" w:hAnsi="Segoe UI" w:cs="Segoe UI"/>
      <w:sz w:val="18"/>
      <w:szCs w:val="18"/>
    </w:rPr>
  </w:style>
  <w:style w:type="table" w:customStyle="1" w:styleId="ListTable6Colorful1">
    <w:name w:val="List Table 6 Colorful1"/>
    <w:basedOn w:val="TableNormal"/>
    <w:uiPriority w:val="51"/>
    <w:rsid w:val="0023484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234842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842"/>
    <w:rPr>
      <w:rFonts w:ascii="Times New Roman" w:hAnsi="Times New Roman" w:cs="Times New Roman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842"/>
    <w:rPr>
      <w:rFonts w:ascii="Times New Roman" w:eastAsiaTheme="minorEastAsia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2348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234842"/>
    <w:pPr>
      <w:spacing w:before="100" w:beforeAutospacing="1" w:after="100" w:afterAutospacing="1"/>
    </w:pPr>
    <w:rPr>
      <w:rFonts w:eastAsia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23484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4842"/>
    <w:rPr>
      <w:rFonts w:ascii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34842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3484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34842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234842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234842"/>
    <w:rPr>
      <w:rFonts w:ascii="Times New Roman" w:hAnsi="Times New Roman" w:cs="Times New Roman"/>
      <w:b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234842"/>
  </w:style>
  <w:style w:type="numbering" w:customStyle="1" w:styleId="Headings">
    <w:name w:val="Headings"/>
    <w:uiPriority w:val="99"/>
    <w:rsid w:val="00234842"/>
    <w:pPr>
      <w:numPr>
        <w:numId w:val="34"/>
      </w:numPr>
    </w:pPr>
  </w:style>
  <w:style w:type="paragraph" w:customStyle="1" w:styleId="Compact">
    <w:name w:val="Compact"/>
    <w:basedOn w:val="BodyText"/>
    <w:rsid w:val="002A24D7"/>
    <w:pPr>
      <w:spacing w:before="36" w:after="36" w:line="264" w:lineRule="auto"/>
    </w:pPr>
    <w:rPr>
      <w:rFonts w:eastAsiaTheme="minorEastAsia" w:cstheme="minorBidi"/>
      <w:sz w:val="18"/>
      <w:szCs w:val="21"/>
    </w:rPr>
  </w:style>
  <w:style w:type="table" w:customStyle="1" w:styleId="Table">
    <w:name w:val="Table"/>
    <w:semiHidden/>
    <w:unhideWhenUsed/>
    <w:qFormat/>
    <w:rsid w:val="002A24D7"/>
    <w:pPr>
      <w:spacing w:after="200" w:line="288" w:lineRule="auto"/>
    </w:pPr>
    <w:rPr>
      <w:rFonts w:eastAsiaTheme="minorEastAsia"/>
      <w:sz w:val="21"/>
      <w:szCs w:val="21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2A24D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A24D7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16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8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1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9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75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6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F59DFF-39FF-448D-873B-3713148C97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585</Words>
  <Characters>9040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bna Ihab</dc:creator>
  <cp:keywords/>
  <dc:description/>
  <cp:lastModifiedBy>Lobna Ihab</cp:lastModifiedBy>
  <cp:revision>3</cp:revision>
  <dcterms:created xsi:type="dcterms:W3CDTF">2025-02-27T08:21:00Z</dcterms:created>
  <dcterms:modified xsi:type="dcterms:W3CDTF">2025-02-27T14:21:00Z</dcterms:modified>
</cp:coreProperties>
</file>